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AE6DE8" w14:textId="77777777" w:rsidR="009C7DE0" w:rsidRPr="00FF467B" w:rsidRDefault="00761385" w:rsidP="00761385">
      <w:pPr>
        <w:spacing w:line="48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FF467B">
        <w:rPr>
          <w:rFonts w:ascii="Times New Roman" w:hAnsi="Times New Roman" w:cs="Times New Roman"/>
          <w:b/>
          <w:sz w:val="24"/>
          <w:lang w:val="en-US"/>
        </w:rPr>
        <w:t>Supplementary information</w:t>
      </w:r>
    </w:p>
    <w:p w14:paraId="2A6DA7DD" w14:textId="77777777" w:rsidR="00A764E5" w:rsidRPr="00FF467B" w:rsidRDefault="00385409" w:rsidP="00EC3C18">
      <w:pPr>
        <w:spacing w:line="480" w:lineRule="auto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FF467B">
        <w:rPr>
          <w:rFonts w:ascii="Times New Roman" w:hAnsi="Times New Roman" w:cs="Times New Roman"/>
          <w:b/>
          <w:sz w:val="24"/>
          <w:lang w:val="en-US"/>
        </w:rPr>
        <w:t>Supplementary F</w:t>
      </w:r>
      <w:r w:rsidR="00171953" w:rsidRPr="00FF467B">
        <w:rPr>
          <w:rFonts w:ascii="Times New Roman" w:hAnsi="Times New Roman" w:cs="Times New Roman"/>
          <w:b/>
          <w:sz w:val="24"/>
          <w:lang w:val="en-US"/>
        </w:rPr>
        <w:t xml:space="preserve">igure S1. </w:t>
      </w:r>
      <w:r w:rsidR="00171953" w:rsidRPr="00FF467B">
        <w:rPr>
          <w:rFonts w:ascii="Times New Roman" w:hAnsi="Times New Roman" w:cs="Times New Roman"/>
          <w:bCs/>
          <w:sz w:val="24"/>
          <w:lang w:val="en-US"/>
        </w:rPr>
        <w:t xml:space="preserve">Detection of an additional mutation by </w:t>
      </w:r>
      <w:proofErr w:type="spellStart"/>
      <w:r w:rsidR="00171953" w:rsidRPr="00FF467B">
        <w:rPr>
          <w:rFonts w:ascii="Times New Roman" w:hAnsi="Times New Roman" w:cs="Times New Roman"/>
          <w:bCs/>
          <w:sz w:val="24"/>
          <w:lang w:val="en-US"/>
        </w:rPr>
        <w:t>ddPCR</w:t>
      </w:r>
      <w:proofErr w:type="spellEnd"/>
      <w:r w:rsidR="00171953" w:rsidRPr="00FF467B">
        <w:rPr>
          <w:rFonts w:ascii="Times New Roman" w:hAnsi="Times New Roman" w:cs="Times New Roman"/>
          <w:bCs/>
          <w:sz w:val="24"/>
          <w:lang w:val="en-US"/>
        </w:rPr>
        <w:t xml:space="preserve"> </w:t>
      </w:r>
      <w:r w:rsidR="00EC3C18" w:rsidRPr="00FF467B">
        <w:rPr>
          <w:rFonts w:ascii="Times New Roman" w:hAnsi="Times New Roman" w:cs="Times New Roman"/>
          <w:bCs/>
          <w:sz w:val="24"/>
          <w:lang w:val="en-US"/>
        </w:rPr>
        <w:t>below the detection limit</w:t>
      </w:r>
      <w:r w:rsidR="00171953" w:rsidRPr="00FF467B">
        <w:rPr>
          <w:rFonts w:ascii="Times New Roman" w:hAnsi="Times New Roman" w:cs="Times New Roman"/>
          <w:bCs/>
          <w:sz w:val="24"/>
          <w:lang w:val="en-US"/>
        </w:rPr>
        <w:t xml:space="preserve"> </w:t>
      </w:r>
      <w:r w:rsidR="00EC3C18" w:rsidRPr="00FF467B">
        <w:rPr>
          <w:rFonts w:ascii="Times New Roman" w:hAnsi="Times New Roman" w:cs="Times New Roman"/>
          <w:bCs/>
          <w:sz w:val="24"/>
          <w:lang w:val="en-US"/>
        </w:rPr>
        <w:t>of</w:t>
      </w:r>
      <w:r w:rsidR="00171953" w:rsidRPr="00FF467B">
        <w:rPr>
          <w:rFonts w:ascii="Times New Roman" w:hAnsi="Times New Roman" w:cs="Times New Roman"/>
          <w:bCs/>
          <w:sz w:val="24"/>
          <w:lang w:val="en-US"/>
        </w:rPr>
        <w:t xml:space="preserve"> NGS. </w:t>
      </w:r>
    </w:p>
    <w:p w14:paraId="65BB3911" w14:textId="0F5011F1" w:rsidR="00761385" w:rsidRPr="00FF467B" w:rsidRDefault="00A764E5" w:rsidP="00EC3C18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FF467B">
        <w:rPr>
          <w:rFonts w:ascii="Times New Roman" w:hAnsi="Times New Roman" w:cs="Times New Roman"/>
          <w:bCs/>
          <w:sz w:val="24"/>
          <w:lang w:val="en-US"/>
        </w:rPr>
        <w:t xml:space="preserve">(A) IGV Screenshots showing the R172 codon of IDH2 carrying a variant with R172K with an estimated variant allelic frequency at 0.4% (upper panel) and an example of a wild-type patient at the same position (lower panel). (B) </w:t>
      </w:r>
      <w:proofErr w:type="spellStart"/>
      <w:r w:rsidRPr="00FF467B">
        <w:rPr>
          <w:rFonts w:ascii="Times New Roman" w:hAnsi="Times New Roman" w:cs="Times New Roman"/>
          <w:bCs/>
          <w:sz w:val="24"/>
          <w:lang w:val="en-US"/>
        </w:rPr>
        <w:t>Quantasoft</w:t>
      </w:r>
      <w:proofErr w:type="spellEnd"/>
      <w:r w:rsidR="00670074" w:rsidRPr="00FF467B">
        <w:rPr>
          <w:rFonts w:ascii="Times New Roman" w:hAnsi="Times New Roman" w:cs="Times New Roman"/>
          <w:bCs/>
          <w:sz w:val="24"/>
          <w:vertAlign w:val="superscript"/>
          <w:lang w:val="en-US"/>
        </w:rPr>
        <w:t>®</w:t>
      </w:r>
      <w:r w:rsidRPr="00FF467B">
        <w:rPr>
          <w:rFonts w:ascii="Times New Roman" w:hAnsi="Times New Roman" w:cs="Times New Roman"/>
          <w:bCs/>
          <w:sz w:val="24"/>
          <w:lang w:val="en-US"/>
        </w:rPr>
        <w:t xml:space="preserve"> dot plot showing the R172 mutant detected at 0.6% by </w:t>
      </w:r>
      <w:proofErr w:type="spellStart"/>
      <w:r w:rsidRPr="00FF467B">
        <w:rPr>
          <w:rFonts w:ascii="Times New Roman" w:hAnsi="Times New Roman" w:cs="Times New Roman"/>
          <w:bCs/>
          <w:sz w:val="24"/>
          <w:lang w:val="en-US"/>
        </w:rPr>
        <w:t>ddPCR</w:t>
      </w:r>
      <w:proofErr w:type="spellEnd"/>
      <w:r w:rsidRPr="00FF467B">
        <w:rPr>
          <w:rFonts w:ascii="Times New Roman" w:hAnsi="Times New Roman" w:cs="Times New Roman"/>
          <w:bCs/>
          <w:sz w:val="24"/>
          <w:lang w:val="en-US"/>
        </w:rPr>
        <w:t xml:space="preserve">. Mutated droplets (blue), the double-positive droplets (orange), the wild-type droplets (green), and the empty droplets (grey) are depicted according to the quadrant thresholds (pink lines). </w:t>
      </w:r>
      <w:proofErr w:type="spellStart"/>
      <w:r w:rsidRPr="00FF467B">
        <w:rPr>
          <w:rFonts w:ascii="Times New Roman" w:hAnsi="Times New Roman" w:cs="Times New Roman"/>
          <w:bCs/>
          <w:sz w:val="24"/>
          <w:lang w:val="en-US"/>
        </w:rPr>
        <w:t>ddPCR</w:t>
      </w:r>
      <w:proofErr w:type="spellEnd"/>
      <w:r w:rsidRPr="00FF467B">
        <w:rPr>
          <w:rFonts w:ascii="Times New Roman" w:hAnsi="Times New Roman" w:cs="Times New Roman"/>
          <w:bCs/>
          <w:sz w:val="24"/>
          <w:lang w:val="en-US"/>
        </w:rPr>
        <w:t>: droplet digital PCR</w:t>
      </w:r>
      <w:r w:rsidR="00686FD3" w:rsidRPr="00FF467B">
        <w:rPr>
          <w:rFonts w:ascii="Times New Roman" w:hAnsi="Times New Roman" w:cs="Times New Roman"/>
          <w:bCs/>
          <w:sz w:val="24"/>
          <w:lang w:val="en-US"/>
        </w:rPr>
        <w:t xml:space="preserve">. </w:t>
      </w:r>
      <w:proofErr w:type="gramStart"/>
      <w:r w:rsidR="00686FD3" w:rsidRPr="00FF467B">
        <w:rPr>
          <w:rFonts w:ascii="Times New Roman" w:hAnsi="Times New Roman" w:cs="Times New Roman"/>
          <w:bCs/>
          <w:sz w:val="24"/>
          <w:lang w:val="en-US"/>
        </w:rPr>
        <w:t>IGV :</w:t>
      </w:r>
      <w:proofErr w:type="gramEnd"/>
      <w:r w:rsidR="00686FD3" w:rsidRPr="00FF467B">
        <w:rPr>
          <w:rFonts w:ascii="Times New Roman" w:hAnsi="Times New Roman" w:cs="Times New Roman"/>
          <w:bCs/>
          <w:sz w:val="24"/>
          <w:lang w:val="en-US"/>
        </w:rPr>
        <w:t xml:space="preserve"> Integrative Genomics Viewer</w:t>
      </w:r>
      <w:r w:rsidR="00F34905">
        <w:rPr>
          <w:rFonts w:ascii="Times New Roman" w:hAnsi="Times New Roman" w:cs="Times New Roman"/>
          <w:bCs/>
          <w:sz w:val="24"/>
          <w:lang w:val="en-US"/>
        </w:rPr>
        <w:t>.</w:t>
      </w:r>
    </w:p>
    <w:p w14:paraId="47617F74" w14:textId="58E41989" w:rsidR="00385409" w:rsidRPr="00FF467B" w:rsidRDefault="00385409" w:rsidP="0038540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F46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S1. </w:t>
      </w:r>
      <w:r w:rsidRPr="00FF467B">
        <w:rPr>
          <w:rFonts w:ascii="Times New Roman" w:hAnsi="Times New Roman" w:cs="Times New Roman"/>
          <w:sz w:val="24"/>
          <w:szCs w:val="24"/>
          <w:lang w:val="en-US"/>
        </w:rPr>
        <w:t xml:space="preserve">Sample genotyping by NGS, PGX, and </w:t>
      </w:r>
      <w:proofErr w:type="spellStart"/>
      <w:r w:rsidRPr="00FF467B">
        <w:rPr>
          <w:rFonts w:ascii="Times New Roman" w:hAnsi="Times New Roman" w:cs="Times New Roman"/>
          <w:sz w:val="24"/>
          <w:szCs w:val="24"/>
          <w:lang w:val="en-US"/>
        </w:rPr>
        <w:t>ddPCR</w:t>
      </w:r>
      <w:proofErr w:type="spellEnd"/>
      <w:r w:rsidR="0082026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F46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02635B50" w14:textId="0FC12A41" w:rsidR="00385409" w:rsidRPr="00FF467B" w:rsidRDefault="00385409" w:rsidP="00385409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FF467B">
        <w:rPr>
          <w:rFonts w:ascii="Times New Roman" w:hAnsi="Times New Roman" w:cs="Times New Roman"/>
          <w:i/>
          <w:sz w:val="24"/>
          <w:szCs w:val="24"/>
          <w:lang w:val="en-US"/>
        </w:rPr>
        <w:t>IDH1</w:t>
      </w:r>
      <w:r w:rsidRPr="00FF467B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R132</w:t>
      </w:r>
      <w:r w:rsidRPr="00FF467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</w:t>
      </w:r>
      <w:r w:rsidRPr="00FF467B">
        <w:rPr>
          <w:rFonts w:ascii="Times New Roman" w:hAnsi="Times New Roman" w:cs="Times New Roman"/>
          <w:i/>
          <w:sz w:val="24"/>
          <w:szCs w:val="24"/>
          <w:lang w:val="en-US"/>
        </w:rPr>
        <w:t>IDH2</w:t>
      </w:r>
      <w:r w:rsidRPr="00FF467B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R140,</w:t>
      </w:r>
      <w:r w:rsidRPr="00FF467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</w:t>
      </w:r>
      <w:r w:rsidRPr="00FF467B">
        <w:rPr>
          <w:rFonts w:ascii="Times New Roman" w:hAnsi="Times New Roman" w:cs="Times New Roman"/>
          <w:i/>
          <w:sz w:val="24"/>
          <w:szCs w:val="24"/>
          <w:lang w:val="en-US"/>
        </w:rPr>
        <w:t>IDH2</w:t>
      </w:r>
      <w:r w:rsidRPr="00FF467B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R172</w:t>
      </w:r>
      <w:r w:rsidRPr="00FF467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odon mutations are colored in greyscale background. Wild-Type sample genotypes are in white background. VAF are indicated for NGS and </w:t>
      </w:r>
      <w:proofErr w:type="spellStart"/>
      <w:r w:rsidRPr="00FF467B">
        <w:rPr>
          <w:rFonts w:ascii="Times New Roman" w:hAnsi="Times New Roman" w:cs="Times New Roman"/>
          <w:iCs/>
          <w:sz w:val="24"/>
          <w:szCs w:val="24"/>
          <w:lang w:val="en-US"/>
        </w:rPr>
        <w:t>ddPCR</w:t>
      </w:r>
      <w:proofErr w:type="spellEnd"/>
      <w:r w:rsidRPr="00FF467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results. PGX results are indicated as MUT or NEG for mutation detection or mutation-negative</w:t>
      </w:r>
      <w:r w:rsidR="00E446E3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Pr="00FF467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respectively. Sample #2 and #8 are double mutated DNAs from patient and commercial control HD829, respectively.</w:t>
      </w:r>
      <w:r w:rsidRPr="00FF467B">
        <w:rPr>
          <w:sz w:val="24"/>
          <w:szCs w:val="24"/>
          <w:lang w:val="en-US"/>
        </w:rPr>
        <w:t xml:space="preserve"> </w:t>
      </w:r>
      <w:r w:rsidRPr="00FF467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* Delta </w:t>
      </w:r>
      <w:proofErr w:type="spellStart"/>
      <w:r w:rsidRPr="00FF467B">
        <w:rPr>
          <w:rFonts w:ascii="Times New Roman" w:hAnsi="Times New Roman" w:cs="Times New Roman"/>
          <w:iCs/>
          <w:sz w:val="24"/>
          <w:szCs w:val="24"/>
          <w:lang w:val="en-US"/>
        </w:rPr>
        <w:t>Cq</w:t>
      </w:r>
      <w:proofErr w:type="spellEnd"/>
      <w:r w:rsidRPr="00FF467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</w:t>
      </w:r>
      <w:proofErr w:type="spellStart"/>
      <w:r w:rsidRPr="00FF467B">
        <w:rPr>
          <w:rFonts w:ascii="Times New Roman" w:hAnsi="Times New Roman" w:cs="Times New Roman"/>
          <w:iCs/>
          <w:sz w:val="24"/>
          <w:szCs w:val="24"/>
          <w:lang w:val="en-US"/>
        </w:rPr>
        <w:t>dCq</w:t>
      </w:r>
      <w:proofErr w:type="spellEnd"/>
      <w:r w:rsidRPr="00FF467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) is superior to 10. </w:t>
      </w:r>
      <w:proofErr w:type="spellStart"/>
      <w:r w:rsidRPr="00FF467B">
        <w:rPr>
          <w:rFonts w:ascii="Times New Roman" w:hAnsi="Times New Roman" w:cs="Times New Roman"/>
          <w:iCs/>
          <w:sz w:val="24"/>
          <w:szCs w:val="24"/>
          <w:lang w:val="en-US"/>
        </w:rPr>
        <w:t>dCq</w:t>
      </w:r>
      <w:proofErr w:type="spellEnd"/>
      <w:r w:rsidRPr="00FF467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= 12.1. HD829: Myeloid DNA Reference Standard</w:t>
      </w:r>
      <w:r w:rsidR="00A764E5" w:rsidRPr="00FF467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A764E5" w:rsidRPr="00FF467B">
        <w:rPr>
          <w:rFonts w:ascii="Times New Roman" w:hAnsi="Times New Roman" w:cs="Times New Roman"/>
          <w:iCs/>
          <w:lang w:val="en-US"/>
        </w:rPr>
        <w:t>(horizon</w:t>
      </w:r>
      <w:r w:rsidR="00A764E5" w:rsidRPr="00FF467B">
        <w:rPr>
          <w:rFonts w:ascii="Times New Roman" w:hAnsi="Times New Roman" w:cs="Times New Roman"/>
          <w:iCs/>
          <w:vertAlign w:val="superscript"/>
          <w:lang w:val="en-US"/>
        </w:rPr>
        <w:t>®</w:t>
      </w:r>
      <w:r w:rsidR="00A764E5" w:rsidRPr="00FF467B">
        <w:rPr>
          <w:rFonts w:ascii="Times New Roman" w:hAnsi="Times New Roman" w:cs="Times New Roman"/>
          <w:iCs/>
          <w:lang w:val="en-US"/>
        </w:rPr>
        <w:t>)</w:t>
      </w:r>
      <w:r w:rsidRPr="00FF467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. </w:t>
      </w:r>
      <w:proofErr w:type="gramStart"/>
      <w:r w:rsidRPr="00FF467B">
        <w:rPr>
          <w:rFonts w:ascii="Times New Roman" w:hAnsi="Times New Roman" w:cs="Times New Roman"/>
          <w:iCs/>
          <w:sz w:val="24"/>
          <w:szCs w:val="24"/>
          <w:lang w:val="en-US"/>
        </w:rPr>
        <w:t>FFPE :</w:t>
      </w:r>
      <w:proofErr w:type="gramEnd"/>
      <w:r w:rsidRPr="00FF467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Formalin-Fixed Paraffin-Embedded; VAF: Variant Allele Frequency</w:t>
      </w:r>
      <w:r w:rsidR="00944C74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  <w:bookmarkStart w:id="0" w:name="_GoBack"/>
      <w:bookmarkEnd w:id="0"/>
    </w:p>
    <w:p w14:paraId="5BCC785F" w14:textId="6EDD4DF1" w:rsidR="00C532F1" w:rsidRPr="00FF467B" w:rsidRDefault="00385409" w:rsidP="69CC21F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F467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2</w:t>
      </w:r>
      <w:r w:rsidR="69CC21FF" w:rsidRPr="00FF467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69CC21FF" w:rsidRPr="00FF467B">
        <w:rPr>
          <w:rFonts w:ascii="Times New Roman" w:hAnsi="Times New Roman" w:cs="Times New Roman"/>
          <w:sz w:val="24"/>
          <w:szCs w:val="24"/>
          <w:lang w:val="en-US"/>
        </w:rPr>
        <w:t xml:space="preserve"> Mutations assessed by </w:t>
      </w:r>
      <w:proofErr w:type="spellStart"/>
      <w:r w:rsidR="69CC21FF" w:rsidRPr="00FF467B">
        <w:rPr>
          <w:rFonts w:ascii="Times New Roman" w:hAnsi="Times New Roman" w:cs="Times New Roman"/>
          <w:sz w:val="24"/>
          <w:szCs w:val="24"/>
          <w:lang w:val="en-US"/>
        </w:rPr>
        <w:t>EasyPGX</w:t>
      </w:r>
      <w:proofErr w:type="spellEnd"/>
      <w:r w:rsidR="69CC21FF" w:rsidRPr="00FF467B">
        <w:rPr>
          <w:rFonts w:ascii="Times New Roman" w:hAnsi="Times New Roman" w:cs="Times New Roman"/>
          <w:sz w:val="24"/>
          <w:szCs w:val="24"/>
          <w:lang w:val="en-US"/>
        </w:rPr>
        <w:t xml:space="preserve"> ready IDH1/2 kit</w:t>
      </w:r>
      <w:r w:rsidR="0082026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E32AC7A" w14:textId="3B03FB41" w:rsidR="00C532F1" w:rsidRPr="00FF467B" w:rsidRDefault="00385409" w:rsidP="69CC21F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F467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3</w:t>
      </w:r>
      <w:r w:rsidR="69CC21FF" w:rsidRPr="00FF467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69CC21FF" w:rsidRPr="00FF467B">
        <w:rPr>
          <w:rFonts w:ascii="Times New Roman" w:hAnsi="Times New Roman" w:cs="Times New Roman"/>
          <w:sz w:val="24"/>
          <w:szCs w:val="24"/>
          <w:lang w:val="en-US"/>
        </w:rPr>
        <w:t xml:space="preserve"> Mutations assessed by </w:t>
      </w:r>
      <w:proofErr w:type="spellStart"/>
      <w:r w:rsidR="69CC21FF" w:rsidRPr="00FF467B">
        <w:rPr>
          <w:rFonts w:ascii="Times New Roman" w:hAnsi="Times New Roman" w:cs="Times New Roman"/>
          <w:sz w:val="24"/>
          <w:szCs w:val="24"/>
          <w:lang w:val="en-US"/>
        </w:rPr>
        <w:t>ddPCR</w:t>
      </w:r>
      <w:proofErr w:type="spellEnd"/>
      <w:r w:rsidR="0082026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612A45B" w14:textId="22CACB40" w:rsidR="00D87701" w:rsidRPr="00FF467B" w:rsidRDefault="00D87701" w:rsidP="00385409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FF467B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upplementary Table S4.</w:t>
      </w:r>
      <w:r w:rsidRPr="00FF467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Diagnostic test values</w:t>
      </w:r>
      <w:r w:rsidR="00820264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</w:p>
    <w:p w14:paraId="26B45738" w14:textId="55999BAA" w:rsidR="00385409" w:rsidRPr="00FF467B" w:rsidRDefault="539942A3" w:rsidP="008F3C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467B">
        <w:rPr>
          <w:rFonts w:ascii="Times New Roman" w:hAnsi="Times New Roman" w:cs="Times New Roman"/>
          <w:sz w:val="24"/>
          <w:szCs w:val="24"/>
          <w:lang w:val="en-US"/>
        </w:rPr>
        <w:t xml:space="preserve">Sensitivity, Specificity, Negative Predictive Value, Positive Predictive Value, Positive likelihood ratio (+LR), Negative likelihood ratio (-LR), and accuracy were calculated according to the technique used, PGX and </w:t>
      </w:r>
      <w:proofErr w:type="spellStart"/>
      <w:r w:rsidRPr="00FF467B">
        <w:rPr>
          <w:rFonts w:ascii="Times New Roman" w:hAnsi="Times New Roman" w:cs="Times New Roman"/>
          <w:sz w:val="24"/>
          <w:szCs w:val="24"/>
          <w:lang w:val="en-US"/>
        </w:rPr>
        <w:t>ddPCR</w:t>
      </w:r>
      <w:proofErr w:type="spellEnd"/>
      <w:r w:rsidRPr="00FF467B">
        <w:rPr>
          <w:rFonts w:ascii="Times New Roman" w:hAnsi="Times New Roman" w:cs="Times New Roman"/>
          <w:sz w:val="24"/>
          <w:szCs w:val="24"/>
          <w:lang w:val="en-US"/>
        </w:rPr>
        <w:t>, and according to sample types (FFPE samples versus blood/bone marrow samples) or for all samples. NA: Not applicable.</w:t>
      </w:r>
      <w:r w:rsidR="00385409" w:rsidRPr="00FF467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F82D8A8" w14:textId="07309C00" w:rsidR="00385409" w:rsidRPr="00FF467B" w:rsidRDefault="00385409" w:rsidP="00385409">
      <w:pPr>
        <w:rPr>
          <w:rFonts w:ascii="Times New Roman" w:hAnsi="Times New Roman" w:cs="Times New Roman"/>
          <w:b/>
          <w:bCs/>
          <w:lang w:val="en-US"/>
        </w:rPr>
      </w:pPr>
      <w:r w:rsidRPr="00FF467B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S1. </w:t>
      </w:r>
      <w:r w:rsidRPr="00FF467B">
        <w:rPr>
          <w:rFonts w:ascii="Times New Roman" w:hAnsi="Times New Roman" w:cs="Times New Roman"/>
          <w:lang w:val="en-US"/>
        </w:rPr>
        <w:t xml:space="preserve">Sample genotyping by NGS, PGX, and </w:t>
      </w:r>
      <w:proofErr w:type="spellStart"/>
      <w:r w:rsidRPr="00FF467B">
        <w:rPr>
          <w:rFonts w:ascii="Times New Roman" w:hAnsi="Times New Roman" w:cs="Times New Roman"/>
          <w:lang w:val="en-US"/>
        </w:rPr>
        <w:t>ddPCR</w:t>
      </w:r>
      <w:proofErr w:type="spellEnd"/>
      <w:r w:rsidR="00820264">
        <w:rPr>
          <w:rFonts w:ascii="Times New Roman" w:hAnsi="Times New Roman" w:cs="Times New Roman"/>
          <w:lang w:val="en-US"/>
        </w:rPr>
        <w:t>.</w:t>
      </w:r>
      <w:r w:rsidRPr="00FF467B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09BE92A8" w14:textId="77777777" w:rsidR="00385409" w:rsidRPr="00FF467B" w:rsidRDefault="00385409" w:rsidP="00385409">
      <w:pPr>
        <w:rPr>
          <w:rFonts w:ascii="Times New Roman" w:hAnsi="Times New Roman" w:cs="Times New Roman"/>
          <w:b/>
          <w:sz w:val="16"/>
          <w:szCs w:val="16"/>
          <w:lang w:val="en-US"/>
        </w:rPr>
      </w:pPr>
    </w:p>
    <w:tbl>
      <w:tblPr>
        <w:tblW w:w="90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992"/>
        <w:gridCol w:w="1417"/>
        <w:gridCol w:w="1134"/>
        <w:gridCol w:w="993"/>
        <w:gridCol w:w="1134"/>
        <w:gridCol w:w="926"/>
        <w:gridCol w:w="1468"/>
      </w:tblGrid>
      <w:tr w:rsidR="00385409" w:rsidRPr="00FF467B" w14:paraId="567CF32D" w14:textId="77777777" w:rsidTr="00E9244F">
        <w:trPr>
          <w:trHeight w:val="92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F0CE09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fr-FR"/>
              </w:rPr>
            </w:pPr>
            <w:proofErr w:type="spellStart"/>
            <w:r w:rsidRPr="00FF467B">
              <w:rPr>
                <w:rFonts w:ascii="Times New Roman" w:eastAsia="Times New Roman" w:hAnsi="Times New Roman" w:cs="Times New Roman"/>
                <w:b/>
                <w:bCs/>
                <w:sz w:val="20"/>
                <w:lang w:eastAsia="fr-FR"/>
              </w:rPr>
              <w:t>Sample</w:t>
            </w:r>
            <w:proofErr w:type="spellEnd"/>
            <w:r w:rsidRPr="00FF467B">
              <w:rPr>
                <w:rFonts w:ascii="Times New Roman" w:eastAsia="Times New Roman" w:hAnsi="Times New Roman" w:cs="Times New Roman"/>
                <w:b/>
                <w:bCs/>
                <w:sz w:val="20"/>
                <w:lang w:eastAsia="fr-FR"/>
              </w:rPr>
              <w:t xml:space="preserve"> #</w:t>
            </w:r>
          </w:p>
        </w:tc>
        <w:tc>
          <w:tcPr>
            <w:tcW w:w="992" w:type="dxa"/>
            <w:vAlign w:val="center"/>
          </w:tcPr>
          <w:p w14:paraId="5C11DFF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fr-FR"/>
              </w:rPr>
            </w:pPr>
            <w:proofErr w:type="spellStart"/>
            <w:r w:rsidRPr="00FF467B">
              <w:rPr>
                <w:rFonts w:ascii="Times New Roman" w:eastAsia="Times New Roman" w:hAnsi="Times New Roman" w:cs="Times New Roman"/>
                <w:b/>
                <w:bCs/>
                <w:sz w:val="20"/>
                <w:lang w:eastAsia="fr-FR"/>
              </w:rPr>
              <w:t>Diagnosi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4CA0D8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fr-FR"/>
              </w:rPr>
            </w:pPr>
            <w:proofErr w:type="spellStart"/>
            <w:r w:rsidRPr="00FF467B">
              <w:rPr>
                <w:rFonts w:ascii="Times New Roman" w:eastAsia="Times New Roman" w:hAnsi="Times New Roman" w:cs="Times New Roman"/>
                <w:b/>
                <w:bCs/>
                <w:sz w:val="20"/>
                <w:lang w:eastAsia="fr-FR"/>
              </w:rPr>
              <w:t>Pre-treatment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75C51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b/>
                <w:bCs/>
                <w:sz w:val="20"/>
                <w:lang w:eastAsia="fr-FR"/>
              </w:rPr>
              <w:t>p.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F17D7E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b/>
                <w:bCs/>
                <w:sz w:val="20"/>
                <w:lang w:eastAsia="fr-FR"/>
              </w:rPr>
              <w:t>c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C2A81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b/>
                <w:bCs/>
                <w:sz w:val="20"/>
                <w:lang w:eastAsia="fr-FR"/>
              </w:rPr>
              <w:t>VAF NGS (%)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6B8294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b/>
                <w:bCs/>
                <w:sz w:val="20"/>
                <w:lang w:eastAsia="fr-FR"/>
              </w:rPr>
              <w:t>PGX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214E40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b/>
                <w:bCs/>
                <w:sz w:val="20"/>
                <w:lang w:eastAsia="fr-FR"/>
              </w:rPr>
              <w:t xml:space="preserve">VAF </w:t>
            </w:r>
            <w:proofErr w:type="spellStart"/>
            <w:r w:rsidRPr="00FF467B">
              <w:rPr>
                <w:rFonts w:ascii="Times New Roman" w:eastAsia="Times New Roman" w:hAnsi="Times New Roman" w:cs="Times New Roman"/>
                <w:b/>
                <w:bCs/>
                <w:sz w:val="20"/>
                <w:lang w:eastAsia="fr-FR"/>
              </w:rPr>
              <w:t>ddPCR</w:t>
            </w:r>
            <w:proofErr w:type="spellEnd"/>
            <w:r w:rsidRPr="00FF467B">
              <w:rPr>
                <w:rFonts w:ascii="Times New Roman" w:eastAsia="Times New Roman" w:hAnsi="Times New Roman" w:cs="Times New Roman"/>
                <w:b/>
                <w:bCs/>
                <w:sz w:val="20"/>
                <w:lang w:eastAsia="fr-FR"/>
              </w:rPr>
              <w:t xml:space="preserve"> (%)</w:t>
            </w:r>
          </w:p>
        </w:tc>
      </w:tr>
      <w:tr w:rsidR="00385409" w:rsidRPr="00FF467B" w14:paraId="48D5CE42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289F13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vAlign w:val="center"/>
          </w:tcPr>
          <w:p w14:paraId="50F8C6F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PN/MD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F4E93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38A3986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1 R132C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  <w:hideMark/>
          </w:tcPr>
          <w:p w14:paraId="771A94E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394C&gt;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CEB0C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.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160230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02D670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.6</w:t>
            </w:r>
          </w:p>
        </w:tc>
      </w:tr>
      <w:tr w:rsidR="00385409" w:rsidRPr="00FF467B" w14:paraId="01557607" w14:textId="77777777" w:rsidTr="00E9244F">
        <w:trPr>
          <w:trHeight w:val="300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4D569C0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92" w:type="dxa"/>
            <w:vMerge w:val="restart"/>
            <w:vAlign w:val="center"/>
          </w:tcPr>
          <w:p w14:paraId="0EADBC6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PN/MDS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3A2068F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  <w:p w14:paraId="0866DCF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6D389DE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1 R132C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  <w:hideMark/>
          </w:tcPr>
          <w:p w14:paraId="300F093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394C&gt;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E0D8A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.9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BE41A1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UT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48C9D0A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.1</w:t>
            </w:r>
          </w:p>
        </w:tc>
      </w:tr>
      <w:tr w:rsidR="00385409" w:rsidRPr="00FF467B" w14:paraId="1D5A2291" w14:textId="77777777" w:rsidTr="00E9244F">
        <w:trPr>
          <w:trHeight w:val="300"/>
          <w:jc w:val="center"/>
        </w:trPr>
        <w:tc>
          <w:tcPr>
            <w:tcW w:w="988" w:type="dxa"/>
            <w:vMerge/>
            <w:vAlign w:val="center"/>
            <w:hideMark/>
          </w:tcPr>
          <w:p w14:paraId="469D8D3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vMerge/>
            <w:vAlign w:val="center"/>
          </w:tcPr>
          <w:p w14:paraId="2540147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  <w:hideMark/>
          </w:tcPr>
          <w:p w14:paraId="265DB3C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A6A6A6" w:themeFill="background1" w:themeFillShade="A6"/>
            <w:noWrap/>
            <w:vAlign w:val="center"/>
            <w:hideMark/>
          </w:tcPr>
          <w:p w14:paraId="73C5D87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72K</w:t>
            </w:r>
          </w:p>
        </w:tc>
        <w:tc>
          <w:tcPr>
            <w:tcW w:w="993" w:type="dxa"/>
            <w:shd w:val="clear" w:color="auto" w:fill="A6A6A6" w:themeFill="background1" w:themeFillShade="A6"/>
            <w:noWrap/>
            <w:vAlign w:val="center"/>
            <w:hideMark/>
          </w:tcPr>
          <w:p w14:paraId="080F2A6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515G&gt;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DA4F9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A2D1B9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NEG*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2F885CB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</w:t>
            </w:r>
          </w:p>
        </w:tc>
      </w:tr>
      <w:tr w:rsidR="00385409" w:rsidRPr="00FF467B" w14:paraId="41FB96F4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5ECC3B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92" w:type="dxa"/>
            <w:vAlign w:val="center"/>
          </w:tcPr>
          <w:p w14:paraId="071DB97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PN/MD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6116F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19BA206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1 R132C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  <w:hideMark/>
          </w:tcPr>
          <w:p w14:paraId="1479C4C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394C&gt;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7E79A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.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50CFAF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E03C72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.5</w:t>
            </w:r>
          </w:p>
        </w:tc>
      </w:tr>
      <w:tr w:rsidR="00385409" w:rsidRPr="00FF467B" w14:paraId="4DF33F80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BDAF78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92" w:type="dxa"/>
            <w:vAlign w:val="center"/>
          </w:tcPr>
          <w:p w14:paraId="4A574E5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M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66088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6F62B6A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1 R132C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  <w:hideMark/>
          </w:tcPr>
          <w:p w14:paraId="39051B2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394C&gt;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F05B5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.0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6ED428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UT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571EA6D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.6</w:t>
            </w:r>
          </w:p>
        </w:tc>
      </w:tr>
      <w:tr w:rsidR="00385409" w:rsidRPr="00FF467B" w14:paraId="7035B428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7D7F09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92" w:type="dxa"/>
            <w:vAlign w:val="center"/>
          </w:tcPr>
          <w:p w14:paraId="0235713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M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45838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20D3BA7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1 R132C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  <w:hideMark/>
          </w:tcPr>
          <w:p w14:paraId="75A66C8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394C&gt;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9F7C4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.0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D703B1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3596AB4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.6</w:t>
            </w:r>
          </w:p>
        </w:tc>
      </w:tr>
      <w:tr w:rsidR="00385409" w:rsidRPr="00FF467B" w14:paraId="0F5ACD22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74D5BE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92" w:type="dxa"/>
            <w:vAlign w:val="center"/>
          </w:tcPr>
          <w:p w14:paraId="4DCC03B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M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B83A6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04A686D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1 R132C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  <w:hideMark/>
          </w:tcPr>
          <w:p w14:paraId="038EFF9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394C&gt;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F0A49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DE61E8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UT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302ED2D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0</w:t>
            </w:r>
          </w:p>
        </w:tc>
      </w:tr>
      <w:tr w:rsidR="00385409" w:rsidRPr="00FF467B" w14:paraId="3CBF87B5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97C5B1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992" w:type="dxa"/>
            <w:vAlign w:val="center"/>
          </w:tcPr>
          <w:p w14:paraId="22BF044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M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13F4D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39A53FF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1 R132C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  <w:hideMark/>
          </w:tcPr>
          <w:p w14:paraId="1393A85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394C&gt;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AEFC7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6.0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E18EED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UT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D8EDCF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5.9</w:t>
            </w:r>
          </w:p>
        </w:tc>
      </w:tr>
      <w:tr w:rsidR="00385409" w:rsidRPr="00FF467B" w14:paraId="4D122F03" w14:textId="77777777" w:rsidTr="00E9244F">
        <w:trPr>
          <w:trHeight w:val="300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1AC6096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992" w:type="dxa"/>
            <w:vMerge w:val="restart"/>
            <w:vAlign w:val="center"/>
          </w:tcPr>
          <w:p w14:paraId="3A63049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ommercial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03B4D93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HD82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4BFE1F8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1 R132C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  <w:hideMark/>
          </w:tcPr>
          <w:p w14:paraId="6F0D0E6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394C&gt;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EE8FB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.0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50D051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UT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F8A70B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.5</w:t>
            </w:r>
          </w:p>
        </w:tc>
      </w:tr>
      <w:tr w:rsidR="00385409" w:rsidRPr="00FF467B" w14:paraId="16674A88" w14:textId="77777777" w:rsidTr="00E9244F">
        <w:trPr>
          <w:trHeight w:val="300"/>
          <w:jc w:val="center"/>
        </w:trPr>
        <w:tc>
          <w:tcPr>
            <w:tcW w:w="988" w:type="dxa"/>
            <w:vMerge/>
            <w:vAlign w:val="center"/>
            <w:hideMark/>
          </w:tcPr>
          <w:p w14:paraId="4DA2517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vMerge/>
            <w:vAlign w:val="center"/>
          </w:tcPr>
          <w:p w14:paraId="671C381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40A0BFD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A6A6A6" w:themeFill="background1" w:themeFillShade="A6"/>
            <w:noWrap/>
            <w:vAlign w:val="center"/>
            <w:hideMark/>
          </w:tcPr>
          <w:p w14:paraId="71EC941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72K</w:t>
            </w:r>
          </w:p>
        </w:tc>
        <w:tc>
          <w:tcPr>
            <w:tcW w:w="993" w:type="dxa"/>
            <w:shd w:val="clear" w:color="auto" w:fill="A6A6A6" w:themeFill="background1" w:themeFillShade="A6"/>
            <w:noWrap/>
            <w:vAlign w:val="center"/>
            <w:hideMark/>
          </w:tcPr>
          <w:p w14:paraId="1BFB03C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515G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7CD1B8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.0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  <w:hideMark/>
          </w:tcPr>
          <w:p w14:paraId="62A6A86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2E97F38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.5</w:t>
            </w:r>
          </w:p>
        </w:tc>
      </w:tr>
      <w:tr w:rsidR="00385409" w:rsidRPr="00FF467B" w14:paraId="7CDE9B1D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3A302E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992" w:type="dxa"/>
            <w:vAlign w:val="center"/>
          </w:tcPr>
          <w:p w14:paraId="6FB1F91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PN/MD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AD6CD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2D34BE8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1 R132S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  <w:hideMark/>
          </w:tcPr>
          <w:p w14:paraId="5B7E461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394C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1654B72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0.4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  <w:hideMark/>
          </w:tcPr>
          <w:p w14:paraId="4B032D3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UT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53EB170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2.8</w:t>
            </w:r>
          </w:p>
        </w:tc>
      </w:tr>
      <w:tr w:rsidR="00385409" w:rsidRPr="00FF467B" w14:paraId="25937274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2F19D4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992" w:type="dxa"/>
            <w:vAlign w:val="center"/>
          </w:tcPr>
          <w:p w14:paraId="0A2A618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M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EBC07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6D42CEC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1 R132S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  <w:hideMark/>
          </w:tcPr>
          <w:p w14:paraId="3703EFD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394C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D15D6A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4.0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  <w:hideMark/>
          </w:tcPr>
          <w:p w14:paraId="39D9086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UT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56235C2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3.4</w:t>
            </w:r>
          </w:p>
        </w:tc>
      </w:tr>
      <w:tr w:rsidR="00385409" w:rsidRPr="00FF467B" w14:paraId="7AFC5770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49A92A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992" w:type="dxa"/>
            <w:vAlign w:val="center"/>
          </w:tcPr>
          <w:p w14:paraId="58F8C13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PN/MD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19762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1DD6BD3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1 R132S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  <w:hideMark/>
          </w:tcPr>
          <w:p w14:paraId="5224C06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394C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66F6848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3.0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  <w:hideMark/>
          </w:tcPr>
          <w:p w14:paraId="1A4685E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UT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1E8BF9D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4.7</w:t>
            </w:r>
          </w:p>
        </w:tc>
      </w:tr>
      <w:tr w:rsidR="00385409" w:rsidRPr="00FF467B" w14:paraId="47BD3AAB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DB3559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992" w:type="dxa"/>
            <w:vAlign w:val="center"/>
          </w:tcPr>
          <w:p w14:paraId="23E6EC3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PN/MD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004DC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3FB4785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1 R132G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  <w:hideMark/>
          </w:tcPr>
          <w:p w14:paraId="0978E87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394C&gt;G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7E79D3D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3.8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  <w:hideMark/>
          </w:tcPr>
          <w:p w14:paraId="22C015E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UT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3E15071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3.9</w:t>
            </w:r>
          </w:p>
        </w:tc>
      </w:tr>
      <w:tr w:rsidR="00385409" w:rsidRPr="00FF467B" w14:paraId="600ACDF0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18098F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992" w:type="dxa"/>
            <w:vAlign w:val="center"/>
          </w:tcPr>
          <w:p w14:paraId="7D7A578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M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7D07F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2CA8AAC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1 R132L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  <w:hideMark/>
          </w:tcPr>
          <w:p w14:paraId="5DABCE9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395G&gt;T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322135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3.0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  <w:hideMark/>
          </w:tcPr>
          <w:p w14:paraId="6D4D7E5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UT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50F4F29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2.1</w:t>
            </w:r>
          </w:p>
        </w:tc>
      </w:tr>
      <w:tr w:rsidR="00385409" w:rsidRPr="00FF467B" w14:paraId="7F23230F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98B568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992" w:type="dxa"/>
            <w:vAlign w:val="center"/>
          </w:tcPr>
          <w:p w14:paraId="1183CA9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M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00EB1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2648779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1 R132H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  <w:hideMark/>
          </w:tcPr>
          <w:p w14:paraId="45210E0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395G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02446D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.0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  <w:hideMark/>
          </w:tcPr>
          <w:p w14:paraId="2ABF4CB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UT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7EF372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.7</w:t>
            </w:r>
          </w:p>
        </w:tc>
      </w:tr>
      <w:tr w:rsidR="00385409" w:rsidRPr="00FF467B" w14:paraId="51E1709F" w14:textId="77777777" w:rsidTr="00E9244F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205057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992" w:type="dxa"/>
            <w:vAlign w:val="center"/>
          </w:tcPr>
          <w:p w14:paraId="15B05CD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PN/MD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E5473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5BEA0DE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1 R132H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  <w:hideMark/>
          </w:tcPr>
          <w:p w14:paraId="3D24399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395G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31C284E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.1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  <w:hideMark/>
          </w:tcPr>
          <w:p w14:paraId="0E70DE4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UT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1B0CB75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.4</w:t>
            </w:r>
          </w:p>
        </w:tc>
      </w:tr>
      <w:tr w:rsidR="00385409" w:rsidRPr="00FF467B" w14:paraId="40FCB521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50AA679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992" w:type="dxa"/>
            <w:vAlign w:val="center"/>
          </w:tcPr>
          <w:p w14:paraId="3453FD6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C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52DC04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7350A9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IDH1 R132C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</w:tcPr>
          <w:p w14:paraId="68E3938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c.394C&gt;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9E772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</w:tcPr>
          <w:p w14:paraId="434D20D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</w:tcPr>
          <w:p w14:paraId="00F137F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</w:tr>
      <w:tr w:rsidR="00385409" w:rsidRPr="00FF467B" w14:paraId="63325067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39BD87E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992" w:type="dxa"/>
            <w:vAlign w:val="center"/>
          </w:tcPr>
          <w:p w14:paraId="3712C6B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C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65D22C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E0B37A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IDH1 R132C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</w:tcPr>
          <w:p w14:paraId="2F61FC7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c.394C&gt;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1E7CE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</w:tcPr>
          <w:p w14:paraId="75AA7B7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</w:tcPr>
          <w:p w14:paraId="284E698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26.8</w:t>
            </w:r>
          </w:p>
        </w:tc>
      </w:tr>
      <w:tr w:rsidR="00385409" w:rsidRPr="00FF467B" w14:paraId="4FF9C604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1C4377C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992" w:type="dxa"/>
            <w:vAlign w:val="center"/>
          </w:tcPr>
          <w:p w14:paraId="6355F60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RC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3CBB53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8F30C6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IDH1 R132C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</w:tcPr>
          <w:p w14:paraId="4F3022D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c.394C&gt;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B54DE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</w:tcPr>
          <w:p w14:paraId="3A7A487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</w:tcPr>
          <w:p w14:paraId="003A19B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32.8</w:t>
            </w:r>
          </w:p>
        </w:tc>
      </w:tr>
      <w:tr w:rsidR="00385409" w:rsidRPr="00FF467B" w14:paraId="3781B203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3C2E724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992" w:type="dxa"/>
            <w:vAlign w:val="center"/>
          </w:tcPr>
          <w:p w14:paraId="5CE3DCF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C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CA01C1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563431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IDH1 R132C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</w:tcPr>
          <w:p w14:paraId="1C1209A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c.394C&gt;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07F60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</w:tcPr>
          <w:p w14:paraId="7B7709A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</w:tcPr>
          <w:p w14:paraId="20BAC0C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38.4</w:t>
            </w:r>
          </w:p>
        </w:tc>
      </w:tr>
      <w:tr w:rsidR="00385409" w:rsidRPr="00FF467B" w14:paraId="193B445C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0596E74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992" w:type="dxa"/>
            <w:vAlign w:val="center"/>
          </w:tcPr>
          <w:p w14:paraId="0933152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elanom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7BFB09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FE683D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IDH1 R132C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</w:tcPr>
          <w:p w14:paraId="295DD4E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c.394C&gt;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BCB7E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</w:tcPr>
          <w:p w14:paraId="55E7A53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</w:tcPr>
          <w:p w14:paraId="32B9B40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19.2</w:t>
            </w:r>
          </w:p>
        </w:tc>
      </w:tr>
      <w:tr w:rsidR="00385409" w:rsidRPr="00FF467B" w14:paraId="44F2AC04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11BA478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992" w:type="dxa"/>
            <w:vAlign w:val="center"/>
          </w:tcPr>
          <w:p w14:paraId="3256D22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C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7C9AA7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E9C7D5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IDH1 R132G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</w:tcPr>
          <w:p w14:paraId="7480D5E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c.394C&gt;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9B0FA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</w:tcPr>
          <w:p w14:paraId="10B55D5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</w:tcPr>
          <w:p w14:paraId="18CB290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15.5</w:t>
            </w:r>
          </w:p>
        </w:tc>
      </w:tr>
      <w:tr w:rsidR="00385409" w:rsidRPr="00FF467B" w14:paraId="78544453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2CBDFC8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992" w:type="dxa"/>
            <w:vAlign w:val="center"/>
          </w:tcPr>
          <w:p w14:paraId="0F8EAB0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C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F44046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F69F3F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IDH1 R132H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</w:tcPr>
          <w:p w14:paraId="3EC0C05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c.395G&gt;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9EB3C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</w:tcPr>
          <w:p w14:paraId="7A629BC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</w:tcPr>
          <w:p w14:paraId="33FFD32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</w:tr>
      <w:tr w:rsidR="00385409" w:rsidRPr="00FF467B" w14:paraId="7E84B8A7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53CE171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992" w:type="dxa"/>
            <w:vAlign w:val="center"/>
          </w:tcPr>
          <w:p w14:paraId="2458BFC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GB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BC1D06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565694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IDH1 R132H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</w:tcPr>
          <w:p w14:paraId="2E84522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c.395G&gt;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50BD6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</w:tcPr>
          <w:p w14:paraId="257F998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</w:tcPr>
          <w:p w14:paraId="2B307EF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42.9</w:t>
            </w:r>
          </w:p>
        </w:tc>
      </w:tr>
      <w:tr w:rsidR="00385409" w:rsidRPr="00FF467B" w14:paraId="57FA7067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44ACCB7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992" w:type="dxa"/>
            <w:vAlign w:val="center"/>
          </w:tcPr>
          <w:p w14:paraId="3406642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C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43E0B4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B43A97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IDH1 R132I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</w:tcPr>
          <w:p w14:paraId="3DC8174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c.395G&gt;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313C8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</w:tcPr>
          <w:p w14:paraId="3BECFDE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</w:tcPr>
          <w:p w14:paraId="0DD5A3D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</w:p>
        </w:tc>
      </w:tr>
      <w:tr w:rsidR="00385409" w:rsidRPr="00FF467B" w14:paraId="00254957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3DB6F35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992" w:type="dxa"/>
            <w:vAlign w:val="center"/>
          </w:tcPr>
          <w:p w14:paraId="2EA214D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C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B074E5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254E9E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IDH1 R132C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</w:tcPr>
          <w:p w14:paraId="0E9CE56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c.394C&gt;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1A898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</w:tcPr>
          <w:p w14:paraId="7919CA7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</w:tcPr>
          <w:p w14:paraId="6D7A193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31.6</w:t>
            </w:r>
          </w:p>
        </w:tc>
      </w:tr>
      <w:tr w:rsidR="00385409" w:rsidRPr="00FF467B" w14:paraId="39B4AB0D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317B4EA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992" w:type="dxa"/>
            <w:vAlign w:val="center"/>
          </w:tcPr>
          <w:p w14:paraId="6285DB9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C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4457C6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8C1773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IDH1 R132C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</w:tcPr>
          <w:p w14:paraId="710875D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c.394C&gt;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9D9DA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</w:tcPr>
          <w:p w14:paraId="75B62D3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</w:tcPr>
          <w:p w14:paraId="68F27D1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hAnsi="Times New Roman" w:cs="Times New Roman"/>
                <w:sz w:val="16"/>
                <w:szCs w:val="16"/>
              </w:rPr>
              <w:t>32.8</w:t>
            </w:r>
          </w:p>
        </w:tc>
      </w:tr>
      <w:tr w:rsidR="00385409" w:rsidRPr="00FF467B" w14:paraId="065E6570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6312DC3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992" w:type="dxa"/>
            <w:vAlign w:val="center"/>
          </w:tcPr>
          <w:p w14:paraId="65967F7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PN/MD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A6055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1281BD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40W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0AC1189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418C&gt;T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CDA358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4.3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  <w:hideMark/>
          </w:tcPr>
          <w:p w14:paraId="4A4329A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DA176F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3.8</w:t>
            </w:r>
          </w:p>
        </w:tc>
      </w:tr>
      <w:tr w:rsidR="00385409" w:rsidRPr="00FF467B" w14:paraId="3B7354B9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6E661C8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992" w:type="dxa"/>
            <w:vAlign w:val="center"/>
          </w:tcPr>
          <w:p w14:paraId="5E6152A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M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AC311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6E5606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40W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48B0501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418C&gt;T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EFC97A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.0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  <w:hideMark/>
          </w:tcPr>
          <w:p w14:paraId="2B52EF0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27A9E2E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.3</w:t>
            </w:r>
          </w:p>
        </w:tc>
      </w:tr>
      <w:tr w:rsidR="00385409" w:rsidRPr="00FF467B" w14:paraId="0B498350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528600A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992" w:type="dxa"/>
            <w:vAlign w:val="center"/>
          </w:tcPr>
          <w:p w14:paraId="79D37FB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PN/MD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D6D3F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98F625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40Q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3CBD27E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419G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3FB0C9D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.8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  <w:hideMark/>
          </w:tcPr>
          <w:p w14:paraId="7C3D3AA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53FF7C1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.4</w:t>
            </w:r>
          </w:p>
        </w:tc>
      </w:tr>
      <w:tr w:rsidR="00385409" w:rsidRPr="00FF467B" w14:paraId="61F1B5EE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1E3F439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992" w:type="dxa"/>
            <w:vAlign w:val="center"/>
          </w:tcPr>
          <w:p w14:paraId="7C0FF1A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PN/MD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B6AE0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D3ED68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40Q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0EB9A5C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419G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31AADB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5.8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  <w:hideMark/>
          </w:tcPr>
          <w:p w14:paraId="31875C8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UT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30F5D4C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8.3</w:t>
            </w:r>
          </w:p>
        </w:tc>
      </w:tr>
      <w:tr w:rsidR="00385409" w:rsidRPr="00FF467B" w14:paraId="10174A5D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10DD562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992" w:type="dxa"/>
            <w:vAlign w:val="center"/>
          </w:tcPr>
          <w:p w14:paraId="163F2F8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PN/MD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0FE0B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92D3BB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40Q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4759279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419G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4250773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.1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  <w:hideMark/>
          </w:tcPr>
          <w:p w14:paraId="23FB3F8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UT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78C09B6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.5</w:t>
            </w:r>
          </w:p>
        </w:tc>
      </w:tr>
      <w:tr w:rsidR="00385409" w:rsidRPr="00FF467B" w14:paraId="1E27B5DD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688C9A3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992" w:type="dxa"/>
            <w:vAlign w:val="center"/>
          </w:tcPr>
          <w:p w14:paraId="750608C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PN/MD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8C76D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EB8E6C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40Q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56797E9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419G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DFA1FB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.7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  <w:hideMark/>
          </w:tcPr>
          <w:p w14:paraId="4F9FF73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UT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46DCC2B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.7</w:t>
            </w:r>
          </w:p>
        </w:tc>
      </w:tr>
      <w:tr w:rsidR="00385409" w:rsidRPr="00FF467B" w14:paraId="2705BEE4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747893A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992" w:type="dxa"/>
            <w:vAlign w:val="center"/>
          </w:tcPr>
          <w:p w14:paraId="50C592F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PN/MD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A3B5D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182F39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40Q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67C7811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419G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6BB0CAD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0.8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  <w:hideMark/>
          </w:tcPr>
          <w:p w14:paraId="78617DE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UT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4F27055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2.8</w:t>
            </w:r>
          </w:p>
        </w:tc>
      </w:tr>
      <w:tr w:rsidR="00385409" w:rsidRPr="00FF467B" w14:paraId="18186AE7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2278FF3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992" w:type="dxa"/>
            <w:vAlign w:val="center"/>
          </w:tcPr>
          <w:p w14:paraId="16E3479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PN/MD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3DE2D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93519E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40Q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353019D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419G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115C6CA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.7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  <w:hideMark/>
          </w:tcPr>
          <w:p w14:paraId="21C02B5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44A793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8</w:t>
            </w:r>
          </w:p>
        </w:tc>
      </w:tr>
      <w:tr w:rsidR="00385409" w:rsidRPr="00FF467B" w14:paraId="75E1BA5F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7BC9DD6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992" w:type="dxa"/>
            <w:vAlign w:val="center"/>
          </w:tcPr>
          <w:p w14:paraId="0A40CA0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PN/MD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93858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0763FB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40Q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737842B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419G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67A59AB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3.4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  <w:hideMark/>
          </w:tcPr>
          <w:p w14:paraId="572D25B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UT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7A0D938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5.2</w:t>
            </w:r>
          </w:p>
        </w:tc>
      </w:tr>
      <w:tr w:rsidR="00385409" w:rsidRPr="00FF467B" w14:paraId="27ACF874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6FB7B2F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992" w:type="dxa"/>
            <w:vAlign w:val="center"/>
          </w:tcPr>
          <w:p w14:paraId="755A841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PN/MD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89C9F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D159BF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40Q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010E068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419G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121D968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4.9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  <w:hideMark/>
          </w:tcPr>
          <w:p w14:paraId="1423997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UT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34C293C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5.6</w:t>
            </w:r>
          </w:p>
        </w:tc>
      </w:tr>
      <w:tr w:rsidR="00385409" w:rsidRPr="00FF467B" w14:paraId="0BDF02BA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31C4353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992" w:type="dxa"/>
            <w:vAlign w:val="center"/>
          </w:tcPr>
          <w:p w14:paraId="4F3A9AF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PN/MD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56FFD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2A15C4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40Q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235EF29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419G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C8CF43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7.8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  <w:hideMark/>
          </w:tcPr>
          <w:p w14:paraId="1682347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UT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1C2328C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9.5</w:t>
            </w:r>
          </w:p>
        </w:tc>
      </w:tr>
      <w:tr w:rsidR="00385409" w:rsidRPr="00FF467B" w14:paraId="12E65782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5785D2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lastRenderedPageBreak/>
              <w:t>38</w:t>
            </w:r>
          </w:p>
        </w:tc>
        <w:tc>
          <w:tcPr>
            <w:tcW w:w="992" w:type="dxa"/>
            <w:vAlign w:val="center"/>
          </w:tcPr>
          <w:p w14:paraId="759A9B3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PN/MD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41D5C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3B3786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40Q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571FE9D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419G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7E5A49F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9.4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  <w:hideMark/>
          </w:tcPr>
          <w:p w14:paraId="68D5AFA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UT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8BF6DD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9.5</w:t>
            </w:r>
          </w:p>
        </w:tc>
      </w:tr>
      <w:tr w:rsidR="00385409" w:rsidRPr="00FF467B" w14:paraId="4BFCF7B6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9B7CDC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992" w:type="dxa"/>
            <w:vAlign w:val="center"/>
          </w:tcPr>
          <w:p w14:paraId="0B5D091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PN/MD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32254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DCDB71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40Q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77F4D49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419G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68BFD9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3.5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  <w:hideMark/>
          </w:tcPr>
          <w:p w14:paraId="438C832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UT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090BF0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4</w:t>
            </w:r>
          </w:p>
        </w:tc>
      </w:tr>
      <w:tr w:rsidR="00385409" w:rsidRPr="00FF467B" w14:paraId="5D952B91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2B7D33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992" w:type="dxa"/>
            <w:vAlign w:val="center"/>
          </w:tcPr>
          <w:p w14:paraId="212FB37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PN/MD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0489B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F23EEC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40Q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308BEBB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419G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2DF61E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.8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  <w:hideMark/>
          </w:tcPr>
          <w:p w14:paraId="4EBC26F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UT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232F030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.3</w:t>
            </w:r>
          </w:p>
        </w:tc>
      </w:tr>
      <w:tr w:rsidR="00385409" w:rsidRPr="00FF467B" w14:paraId="663986DB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EB540B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1</w:t>
            </w:r>
          </w:p>
        </w:tc>
        <w:tc>
          <w:tcPr>
            <w:tcW w:w="992" w:type="dxa"/>
            <w:vAlign w:val="center"/>
          </w:tcPr>
          <w:p w14:paraId="4A8009D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PN/MD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07404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A3980D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40Q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5B118A6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419G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4AF795B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5.5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  <w:hideMark/>
          </w:tcPr>
          <w:p w14:paraId="17386B5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UT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A7A05B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5.6</w:t>
            </w:r>
          </w:p>
        </w:tc>
      </w:tr>
      <w:tr w:rsidR="00385409" w:rsidRPr="00FF467B" w14:paraId="4D9F4A7E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7F76FC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992" w:type="dxa"/>
            <w:vAlign w:val="center"/>
          </w:tcPr>
          <w:p w14:paraId="7A88E90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M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61B94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D0D573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40Q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13D7E06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419G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BC7A55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.0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  <w:hideMark/>
          </w:tcPr>
          <w:p w14:paraId="151E7B4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4D6C44F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.5</w:t>
            </w:r>
          </w:p>
        </w:tc>
      </w:tr>
      <w:tr w:rsidR="00385409" w:rsidRPr="00FF467B" w14:paraId="223A616A" w14:textId="77777777" w:rsidTr="00E9244F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2F9A08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992" w:type="dxa"/>
            <w:vAlign w:val="center"/>
          </w:tcPr>
          <w:p w14:paraId="6D907CA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M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0B57F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D3A0F8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40Q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1772400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419G&gt;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0F16C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5.0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EEA6A2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1F8009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2.3</w:t>
            </w:r>
          </w:p>
        </w:tc>
      </w:tr>
      <w:tr w:rsidR="00385409" w:rsidRPr="00FF467B" w14:paraId="551D437F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4B7F5D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992" w:type="dxa"/>
            <w:vAlign w:val="center"/>
          </w:tcPr>
          <w:p w14:paraId="105E9A1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M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4A103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A6A6A6" w:themeFill="background1" w:themeFillShade="A6"/>
            <w:noWrap/>
            <w:vAlign w:val="center"/>
            <w:hideMark/>
          </w:tcPr>
          <w:p w14:paraId="6C5BE53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72K</w:t>
            </w:r>
          </w:p>
        </w:tc>
        <w:tc>
          <w:tcPr>
            <w:tcW w:w="993" w:type="dxa"/>
            <w:shd w:val="clear" w:color="auto" w:fill="A6A6A6" w:themeFill="background1" w:themeFillShade="A6"/>
            <w:noWrap/>
            <w:vAlign w:val="center"/>
            <w:hideMark/>
          </w:tcPr>
          <w:p w14:paraId="1C76534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515G&gt;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65262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3.0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D7586D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20C232A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2.9</w:t>
            </w:r>
          </w:p>
        </w:tc>
      </w:tr>
      <w:tr w:rsidR="00385409" w:rsidRPr="00FF467B" w14:paraId="4418839B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EB3466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992" w:type="dxa"/>
            <w:vAlign w:val="center"/>
          </w:tcPr>
          <w:p w14:paraId="1EA0295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M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5EE59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A6A6A6" w:themeFill="background1" w:themeFillShade="A6"/>
            <w:noWrap/>
            <w:vAlign w:val="center"/>
            <w:hideMark/>
          </w:tcPr>
          <w:p w14:paraId="309ABCC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72K</w:t>
            </w:r>
          </w:p>
        </w:tc>
        <w:tc>
          <w:tcPr>
            <w:tcW w:w="993" w:type="dxa"/>
            <w:shd w:val="clear" w:color="auto" w:fill="A6A6A6" w:themeFill="background1" w:themeFillShade="A6"/>
            <w:noWrap/>
            <w:vAlign w:val="center"/>
            <w:hideMark/>
          </w:tcPr>
          <w:p w14:paraId="3B48FFD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515G&gt;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8C203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5.0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CBC507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F68D74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2.4</w:t>
            </w:r>
          </w:p>
        </w:tc>
      </w:tr>
      <w:tr w:rsidR="00385409" w:rsidRPr="00FF467B" w14:paraId="3BEA58EA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B7DBAF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992" w:type="dxa"/>
            <w:vAlign w:val="center"/>
          </w:tcPr>
          <w:p w14:paraId="217A273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M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3E42B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A6A6A6" w:themeFill="background1" w:themeFillShade="A6"/>
            <w:noWrap/>
            <w:vAlign w:val="center"/>
            <w:hideMark/>
          </w:tcPr>
          <w:p w14:paraId="7D923DF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72K</w:t>
            </w:r>
          </w:p>
        </w:tc>
        <w:tc>
          <w:tcPr>
            <w:tcW w:w="993" w:type="dxa"/>
            <w:shd w:val="clear" w:color="auto" w:fill="A6A6A6" w:themeFill="background1" w:themeFillShade="A6"/>
            <w:noWrap/>
            <w:vAlign w:val="center"/>
            <w:hideMark/>
          </w:tcPr>
          <w:p w14:paraId="6E613F7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515G&gt;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CCC4B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.0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1A3B6D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0AB04F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0.4</w:t>
            </w:r>
          </w:p>
        </w:tc>
      </w:tr>
      <w:tr w:rsidR="00385409" w:rsidRPr="00FF467B" w14:paraId="78506096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861DE8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7</w:t>
            </w:r>
          </w:p>
        </w:tc>
        <w:tc>
          <w:tcPr>
            <w:tcW w:w="992" w:type="dxa"/>
            <w:vAlign w:val="center"/>
          </w:tcPr>
          <w:p w14:paraId="4DA310F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M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CF0D2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A6A6A6" w:themeFill="background1" w:themeFillShade="A6"/>
            <w:noWrap/>
            <w:vAlign w:val="center"/>
            <w:hideMark/>
          </w:tcPr>
          <w:p w14:paraId="393966B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72K</w:t>
            </w:r>
          </w:p>
        </w:tc>
        <w:tc>
          <w:tcPr>
            <w:tcW w:w="993" w:type="dxa"/>
            <w:shd w:val="clear" w:color="auto" w:fill="A6A6A6" w:themeFill="background1" w:themeFillShade="A6"/>
            <w:noWrap/>
            <w:vAlign w:val="center"/>
            <w:hideMark/>
          </w:tcPr>
          <w:p w14:paraId="6A256AF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515G&gt;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86722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.0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8D73BB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141B59C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9.3</w:t>
            </w:r>
          </w:p>
        </w:tc>
      </w:tr>
      <w:tr w:rsidR="00385409" w:rsidRPr="00FF467B" w14:paraId="59A8A806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E96624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8</w:t>
            </w:r>
          </w:p>
        </w:tc>
        <w:tc>
          <w:tcPr>
            <w:tcW w:w="992" w:type="dxa"/>
            <w:vAlign w:val="center"/>
          </w:tcPr>
          <w:p w14:paraId="2A44834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M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6CF39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A6A6A6" w:themeFill="background1" w:themeFillShade="A6"/>
            <w:noWrap/>
            <w:vAlign w:val="center"/>
            <w:hideMark/>
          </w:tcPr>
          <w:p w14:paraId="6BC9B58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72K</w:t>
            </w:r>
          </w:p>
        </w:tc>
        <w:tc>
          <w:tcPr>
            <w:tcW w:w="993" w:type="dxa"/>
            <w:shd w:val="clear" w:color="auto" w:fill="A6A6A6" w:themeFill="background1" w:themeFillShade="A6"/>
            <w:noWrap/>
            <w:vAlign w:val="center"/>
            <w:hideMark/>
          </w:tcPr>
          <w:p w14:paraId="3446F04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515G&gt;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7D095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4.0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7DC533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5A71C53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6.0</w:t>
            </w:r>
          </w:p>
        </w:tc>
      </w:tr>
      <w:tr w:rsidR="00385409" w:rsidRPr="00FF467B" w14:paraId="3EB9C5D5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642D97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9</w:t>
            </w:r>
          </w:p>
        </w:tc>
        <w:tc>
          <w:tcPr>
            <w:tcW w:w="992" w:type="dxa"/>
            <w:vAlign w:val="center"/>
          </w:tcPr>
          <w:p w14:paraId="3D9DFB5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M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C0AA5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A6A6A6" w:themeFill="background1" w:themeFillShade="A6"/>
            <w:noWrap/>
            <w:vAlign w:val="center"/>
            <w:hideMark/>
          </w:tcPr>
          <w:p w14:paraId="2A530AF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72K</w:t>
            </w:r>
          </w:p>
        </w:tc>
        <w:tc>
          <w:tcPr>
            <w:tcW w:w="993" w:type="dxa"/>
            <w:shd w:val="clear" w:color="auto" w:fill="A6A6A6" w:themeFill="background1" w:themeFillShade="A6"/>
            <w:noWrap/>
            <w:vAlign w:val="center"/>
            <w:hideMark/>
          </w:tcPr>
          <w:p w14:paraId="4ED7A2D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515G&gt;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8E92B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0.0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59EEE9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D34D41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.6</w:t>
            </w:r>
          </w:p>
        </w:tc>
      </w:tr>
      <w:tr w:rsidR="00385409" w:rsidRPr="00FF467B" w14:paraId="3B820CA2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7E754C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992" w:type="dxa"/>
            <w:vAlign w:val="center"/>
          </w:tcPr>
          <w:p w14:paraId="00ACD67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PN/MD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ACBB0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A6A6A6" w:themeFill="background1" w:themeFillShade="A6"/>
            <w:noWrap/>
            <w:vAlign w:val="center"/>
            <w:hideMark/>
          </w:tcPr>
          <w:p w14:paraId="5A8E96B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72K</w:t>
            </w:r>
          </w:p>
        </w:tc>
        <w:tc>
          <w:tcPr>
            <w:tcW w:w="993" w:type="dxa"/>
            <w:shd w:val="clear" w:color="auto" w:fill="A6A6A6" w:themeFill="background1" w:themeFillShade="A6"/>
            <w:noWrap/>
            <w:vAlign w:val="center"/>
            <w:hideMark/>
          </w:tcPr>
          <w:p w14:paraId="2B38B3C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515G&gt;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56650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.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26DFE0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UT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10B6450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.3</w:t>
            </w:r>
          </w:p>
        </w:tc>
      </w:tr>
      <w:tr w:rsidR="00385409" w:rsidRPr="00FF467B" w14:paraId="30F590CE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72B717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1</w:t>
            </w:r>
          </w:p>
        </w:tc>
        <w:tc>
          <w:tcPr>
            <w:tcW w:w="992" w:type="dxa"/>
            <w:vAlign w:val="center"/>
          </w:tcPr>
          <w:p w14:paraId="28AC376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ITL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71D5153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A6A6A6" w:themeFill="background1" w:themeFillShade="A6"/>
            <w:noWrap/>
            <w:vAlign w:val="center"/>
            <w:hideMark/>
          </w:tcPr>
          <w:p w14:paraId="169CF4A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72K</w:t>
            </w:r>
          </w:p>
        </w:tc>
        <w:tc>
          <w:tcPr>
            <w:tcW w:w="993" w:type="dxa"/>
            <w:shd w:val="clear" w:color="auto" w:fill="A6A6A6" w:themeFill="background1" w:themeFillShade="A6"/>
            <w:noWrap/>
            <w:vAlign w:val="center"/>
            <w:hideMark/>
          </w:tcPr>
          <w:p w14:paraId="1E62210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515G&gt;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98ECA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.0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6BB422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UT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18E554D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.2</w:t>
            </w:r>
          </w:p>
        </w:tc>
      </w:tr>
      <w:tr w:rsidR="00385409" w:rsidRPr="00FF467B" w14:paraId="14A83AE3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7C1059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2</w:t>
            </w:r>
          </w:p>
        </w:tc>
        <w:tc>
          <w:tcPr>
            <w:tcW w:w="992" w:type="dxa"/>
            <w:vAlign w:val="center"/>
          </w:tcPr>
          <w:p w14:paraId="2300CBD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ITL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7098203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A6A6A6" w:themeFill="background1" w:themeFillShade="A6"/>
            <w:noWrap/>
            <w:vAlign w:val="center"/>
            <w:hideMark/>
          </w:tcPr>
          <w:p w14:paraId="1717B6A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72K</w:t>
            </w:r>
          </w:p>
        </w:tc>
        <w:tc>
          <w:tcPr>
            <w:tcW w:w="993" w:type="dxa"/>
            <w:shd w:val="clear" w:color="auto" w:fill="A6A6A6" w:themeFill="background1" w:themeFillShade="A6"/>
            <w:noWrap/>
            <w:vAlign w:val="center"/>
            <w:hideMark/>
          </w:tcPr>
          <w:p w14:paraId="03C780E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515G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17A831E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.0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  <w:hideMark/>
          </w:tcPr>
          <w:p w14:paraId="2A8E14B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27BCE4F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.9</w:t>
            </w:r>
          </w:p>
        </w:tc>
      </w:tr>
      <w:tr w:rsidR="00385409" w:rsidRPr="00FF467B" w14:paraId="5EB087EA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4E7CC9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3</w:t>
            </w:r>
          </w:p>
        </w:tc>
        <w:tc>
          <w:tcPr>
            <w:tcW w:w="992" w:type="dxa"/>
            <w:vAlign w:val="center"/>
          </w:tcPr>
          <w:p w14:paraId="1B9F8FB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ITL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5358824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A6A6A6" w:themeFill="background1" w:themeFillShade="A6"/>
            <w:noWrap/>
            <w:vAlign w:val="center"/>
            <w:hideMark/>
          </w:tcPr>
          <w:p w14:paraId="058A6C6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72T</w:t>
            </w:r>
          </w:p>
        </w:tc>
        <w:tc>
          <w:tcPr>
            <w:tcW w:w="993" w:type="dxa"/>
            <w:shd w:val="clear" w:color="auto" w:fill="A6A6A6" w:themeFill="background1" w:themeFillShade="A6"/>
            <w:noWrap/>
            <w:vAlign w:val="center"/>
            <w:hideMark/>
          </w:tcPr>
          <w:p w14:paraId="2A6D955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515G&gt;C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49080AD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.9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  <w:hideMark/>
          </w:tcPr>
          <w:p w14:paraId="5494D63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UT</w:t>
            </w:r>
          </w:p>
        </w:tc>
        <w:tc>
          <w:tcPr>
            <w:tcW w:w="1468" w:type="dxa"/>
            <w:shd w:val="clear" w:color="auto" w:fill="FFFFFF" w:themeFill="background1"/>
            <w:noWrap/>
            <w:vAlign w:val="center"/>
            <w:hideMark/>
          </w:tcPr>
          <w:p w14:paraId="6CE9C17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</w:tr>
      <w:tr w:rsidR="00385409" w:rsidRPr="00FF467B" w14:paraId="304A6D95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55AFC2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4</w:t>
            </w:r>
          </w:p>
        </w:tc>
        <w:tc>
          <w:tcPr>
            <w:tcW w:w="992" w:type="dxa"/>
            <w:vAlign w:val="center"/>
          </w:tcPr>
          <w:p w14:paraId="7E87CCA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ITL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3AC2881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A6A6A6" w:themeFill="background1" w:themeFillShade="A6"/>
            <w:noWrap/>
            <w:vAlign w:val="center"/>
            <w:hideMark/>
          </w:tcPr>
          <w:p w14:paraId="53EAE1F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72K</w:t>
            </w:r>
          </w:p>
        </w:tc>
        <w:tc>
          <w:tcPr>
            <w:tcW w:w="993" w:type="dxa"/>
            <w:shd w:val="clear" w:color="auto" w:fill="A6A6A6" w:themeFill="background1" w:themeFillShade="A6"/>
            <w:noWrap/>
            <w:vAlign w:val="center"/>
            <w:hideMark/>
          </w:tcPr>
          <w:p w14:paraId="74EADEB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515G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716F48E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.1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  <w:hideMark/>
          </w:tcPr>
          <w:p w14:paraId="554DB7B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NEG*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218CC41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.3</w:t>
            </w:r>
          </w:p>
        </w:tc>
      </w:tr>
      <w:tr w:rsidR="00385409" w:rsidRPr="00FF467B" w14:paraId="030542B7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25AC9D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992" w:type="dxa"/>
            <w:vAlign w:val="center"/>
          </w:tcPr>
          <w:p w14:paraId="5FFD24D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ITL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0D7B957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A6A6A6" w:themeFill="background1" w:themeFillShade="A6"/>
            <w:noWrap/>
            <w:vAlign w:val="center"/>
            <w:hideMark/>
          </w:tcPr>
          <w:p w14:paraId="5920C62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72K</w:t>
            </w:r>
          </w:p>
        </w:tc>
        <w:tc>
          <w:tcPr>
            <w:tcW w:w="993" w:type="dxa"/>
            <w:shd w:val="clear" w:color="auto" w:fill="A6A6A6" w:themeFill="background1" w:themeFillShade="A6"/>
            <w:noWrap/>
            <w:vAlign w:val="center"/>
            <w:hideMark/>
          </w:tcPr>
          <w:p w14:paraId="595E7F3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515G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1942370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1.5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  <w:hideMark/>
          </w:tcPr>
          <w:p w14:paraId="1C467C5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UT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571CB2D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3.2</w:t>
            </w:r>
          </w:p>
        </w:tc>
      </w:tr>
      <w:tr w:rsidR="00385409" w:rsidRPr="00FF467B" w14:paraId="397F22F4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BDD15D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6</w:t>
            </w:r>
          </w:p>
        </w:tc>
        <w:tc>
          <w:tcPr>
            <w:tcW w:w="992" w:type="dxa"/>
            <w:vAlign w:val="center"/>
          </w:tcPr>
          <w:p w14:paraId="6B9B84C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ITL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4842264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A6A6A6" w:themeFill="background1" w:themeFillShade="A6"/>
            <w:noWrap/>
            <w:vAlign w:val="center"/>
            <w:hideMark/>
          </w:tcPr>
          <w:p w14:paraId="2CC2629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72K</w:t>
            </w:r>
          </w:p>
        </w:tc>
        <w:tc>
          <w:tcPr>
            <w:tcW w:w="993" w:type="dxa"/>
            <w:shd w:val="clear" w:color="auto" w:fill="A6A6A6" w:themeFill="background1" w:themeFillShade="A6"/>
            <w:noWrap/>
            <w:vAlign w:val="center"/>
            <w:hideMark/>
          </w:tcPr>
          <w:p w14:paraId="384DA9B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515G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1675211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.4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  <w:hideMark/>
          </w:tcPr>
          <w:p w14:paraId="2683EF2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2E7AD66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.9</w:t>
            </w:r>
          </w:p>
        </w:tc>
      </w:tr>
      <w:tr w:rsidR="00385409" w:rsidRPr="00FF467B" w14:paraId="6C285353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D6CAAB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992" w:type="dxa"/>
            <w:vAlign w:val="center"/>
          </w:tcPr>
          <w:p w14:paraId="2CDDA0D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ITL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4D70560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A6A6A6" w:themeFill="background1" w:themeFillShade="A6"/>
            <w:noWrap/>
            <w:vAlign w:val="center"/>
            <w:hideMark/>
          </w:tcPr>
          <w:p w14:paraId="69A2644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72G</w:t>
            </w:r>
          </w:p>
        </w:tc>
        <w:tc>
          <w:tcPr>
            <w:tcW w:w="993" w:type="dxa"/>
            <w:shd w:val="clear" w:color="auto" w:fill="A6A6A6" w:themeFill="background1" w:themeFillShade="A6"/>
            <w:noWrap/>
            <w:vAlign w:val="center"/>
            <w:hideMark/>
          </w:tcPr>
          <w:p w14:paraId="15ECCD2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514A&gt;G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3888471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.9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  <w:hideMark/>
          </w:tcPr>
          <w:p w14:paraId="5F1AF31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27EDE2F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5.0</w:t>
            </w:r>
          </w:p>
        </w:tc>
      </w:tr>
      <w:tr w:rsidR="00385409" w:rsidRPr="00FF467B" w14:paraId="2FFC6EB6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211893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992" w:type="dxa"/>
            <w:vAlign w:val="center"/>
          </w:tcPr>
          <w:p w14:paraId="55C9085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ITL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1C5124B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A6A6A6" w:themeFill="background1" w:themeFillShade="A6"/>
            <w:noWrap/>
            <w:vAlign w:val="center"/>
            <w:hideMark/>
          </w:tcPr>
          <w:p w14:paraId="6FFAE5D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72G</w:t>
            </w:r>
          </w:p>
        </w:tc>
        <w:tc>
          <w:tcPr>
            <w:tcW w:w="993" w:type="dxa"/>
            <w:shd w:val="clear" w:color="auto" w:fill="A6A6A6" w:themeFill="background1" w:themeFillShade="A6"/>
            <w:noWrap/>
            <w:vAlign w:val="center"/>
            <w:hideMark/>
          </w:tcPr>
          <w:p w14:paraId="07501CA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514A&gt;G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76831A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.7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  <w:hideMark/>
          </w:tcPr>
          <w:p w14:paraId="634668C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1F2D82B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.1</w:t>
            </w:r>
          </w:p>
        </w:tc>
      </w:tr>
      <w:tr w:rsidR="00385409" w:rsidRPr="00FF467B" w14:paraId="742152E1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23019D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9</w:t>
            </w:r>
          </w:p>
        </w:tc>
        <w:tc>
          <w:tcPr>
            <w:tcW w:w="992" w:type="dxa"/>
            <w:vAlign w:val="center"/>
          </w:tcPr>
          <w:p w14:paraId="0A5CA2F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ITL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1EE42D8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A6A6A6" w:themeFill="background1" w:themeFillShade="A6"/>
            <w:noWrap/>
            <w:vAlign w:val="center"/>
            <w:hideMark/>
          </w:tcPr>
          <w:p w14:paraId="32B472E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72G</w:t>
            </w:r>
          </w:p>
        </w:tc>
        <w:tc>
          <w:tcPr>
            <w:tcW w:w="993" w:type="dxa"/>
            <w:shd w:val="clear" w:color="auto" w:fill="A6A6A6" w:themeFill="background1" w:themeFillShade="A6"/>
            <w:noWrap/>
            <w:vAlign w:val="center"/>
            <w:hideMark/>
          </w:tcPr>
          <w:p w14:paraId="4FA9AA3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514A&gt;G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3AF4572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.0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  <w:hideMark/>
          </w:tcPr>
          <w:p w14:paraId="4ABFB6A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37CDFAF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.1</w:t>
            </w:r>
          </w:p>
        </w:tc>
      </w:tr>
      <w:tr w:rsidR="00385409" w:rsidRPr="00FF467B" w14:paraId="239263CF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D7585B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992" w:type="dxa"/>
            <w:vAlign w:val="center"/>
          </w:tcPr>
          <w:p w14:paraId="609685D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ITL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09990E8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A6A6A6" w:themeFill="background1" w:themeFillShade="A6"/>
            <w:noWrap/>
            <w:vAlign w:val="center"/>
            <w:hideMark/>
          </w:tcPr>
          <w:p w14:paraId="4FCE215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72G</w:t>
            </w:r>
          </w:p>
        </w:tc>
        <w:tc>
          <w:tcPr>
            <w:tcW w:w="993" w:type="dxa"/>
            <w:shd w:val="clear" w:color="auto" w:fill="A6A6A6" w:themeFill="background1" w:themeFillShade="A6"/>
            <w:noWrap/>
            <w:vAlign w:val="center"/>
            <w:hideMark/>
          </w:tcPr>
          <w:p w14:paraId="31E1BC1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514A&gt;G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3BFA25C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.5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  <w:hideMark/>
          </w:tcPr>
          <w:p w14:paraId="0689536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5D51BB7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.2</w:t>
            </w:r>
          </w:p>
        </w:tc>
      </w:tr>
      <w:tr w:rsidR="00385409" w:rsidRPr="00FF467B" w14:paraId="106BBCD0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20BB4E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1</w:t>
            </w:r>
          </w:p>
        </w:tc>
        <w:tc>
          <w:tcPr>
            <w:tcW w:w="992" w:type="dxa"/>
            <w:vAlign w:val="center"/>
          </w:tcPr>
          <w:p w14:paraId="5628887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ITL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6C08290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A6A6A6" w:themeFill="background1" w:themeFillShade="A6"/>
            <w:noWrap/>
            <w:vAlign w:val="center"/>
            <w:hideMark/>
          </w:tcPr>
          <w:p w14:paraId="101BC02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72G</w:t>
            </w:r>
          </w:p>
        </w:tc>
        <w:tc>
          <w:tcPr>
            <w:tcW w:w="993" w:type="dxa"/>
            <w:shd w:val="clear" w:color="auto" w:fill="A6A6A6" w:themeFill="background1" w:themeFillShade="A6"/>
            <w:noWrap/>
            <w:vAlign w:val="center"/>
            <w:hideMark/>
          </w:tcPr>
          <w:p w14:paraId="13A839E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514A&gt;G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37C2AF5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.8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  <w:hideMark/>
          </w:tcPr>
          <w:p w14:paraId="42CE1EB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787DE29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5.2</w:t>
            </w:r>
          </w:p>
        </w:tc>
      </w:tr>
      <w:tr w:rsidR="00385409" w:rsidRPr="00FF467B" w14:paraId="2F1A1C36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037435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992" w:type="dxa"/>
            <w:vAlign w:val="center"/>
          </w:tcPr>
          <w:p w14:paraId="331E466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ITL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2B7FBE4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A6A6A6" w:themeFill="background1" w:themeFillShade="A6"/>
            <w:noWrap/>
            <w:vAlign w:val="center"/>
            <w:hideMark/>
          </w:tcPr>
          <w:p w14:paraId="5EB4647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72S</w:t>
            </w:r>
          </w:p>
        </w:tc>
        <w:tc>
          <w:tcPr>
            <w:tcW w:w="993" w:type="dxa"/>
            <w:shd w:val="clear" w:color="auto" w:fill="A6A6A6" w:themeFill="background1" w:themeFillShade="A6"/>
            <w:noWrap/>
            <w:vAlign w:val="center"/>
            <w:hideMark/>
          </w:tcPr>
          <w:p w14:paraId="49800B6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515G&gt;C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042D2F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.3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  <w:hideMark/>
          </w:tcPr>
          <w:p w14:paraId="2EA38E4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5395A65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.1</w:t>
            </w:r>
          </w:p>
        </w:tc>
      </w:tr>
      <w:tr w:rsidR="00385409" w:rsidRPr="00FF467B" w14:paraId="2D039190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7B9129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3</w:t>
            </w:r>
          </w:p>
        </w:tc>
        <w:tc>
          <w:tcPr>
            <w:tcW w:w="992" w:type="dxa"/>
            <w:vAlign w:val="center"/>
          </w:tcPr>
          <w:p w14:paraId="320B15E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ITL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6E55149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A6A6A6" w:themeFill="background1" w:themeFillShade="A6"/>
            <w:noWrap/>
            <w:vAlign w:val="center"/>
            <w:hideMark/>
          </w:tcPr>
          <w:p w14:paraId="5103C97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72W</w:t>
            </w:r>
          </w:p>
        </w:tc>
        <w:tc>
          <w:tcPr>
            <w:tcW w:w="993" w:type="dxa"/>
            <w:shd w:val="clear" w:color="auto" w:fill="A6A6A6" w:themeFill="background1" w:themeFillShade="A6"/>
            <w:noWrap/>
            <w:vAlign w:val="center"/>
            <w:hideMark/>
          </w:tcPr>
          <w:p w14:paraId="195571C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514A&gt;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FB20C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.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6248C2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UT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322116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.4</w:t>
            </w:r>
          </w:p>
        </w:tc>
      </w:tr>
      <w:tr w:rsidR="00385409" w:rsidRPr="00FF467B" w14:paraId="2A5EA49C" w14:textId="77777777" w:rsidTr="00E9244F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CF40AA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4</w:t>
            </w:r>
          </w:p>
        </w:tc>
        <w:tc>
          <w:tcPr>
            <w:tcW w:w="992" w:type="dxa"/>
            <w:vAlign w:val="center"/>
          </w:tcPr>
          <w:p w14:paraId="394A154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ITL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6A1FA9B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A6A6A6" w:themeFill="background1" w:themeFillShade="A6"/>
            <w:noWrap/>
            <w:vAlign w:val="center"/>
            <w:hideMark/>
          </w:tcPr>
          <w:p w14:paraId="5BBE0E7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72S</w:t>
            </w:r>
          </w:p>
        </w:tc>
        <w:tc>
          <w:tcPr>
            <w:tcW w:w="993" w:type="dxa"/>
            <w:shd w:val="clear" w:color="auto" w:fill="A6A6A6" w:themeFill="background1" w:themeFillShade="A6"/>
            <w:noWrap/>
            <w:vAlign w:val="center"/>
            <w:hideMark/>
          </w:tcPr>
          <w:p w14:paraId="253EE92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516G&gt;TT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7982DD1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.5</w:t>
            </w:r>
          </w:p>
        </w:tc>
        <w:tc>
          <w:tcPr>
            <w:tcW w:w="926" w:type="dxa"/>
            <w:shd w:val="clear" w:color="auto" w:fill="FFFFFF" w:themeFill="background1"/>
            <w:noWrap/>
            <w:vAlign w:val="center"/>
            <w:hideMark/>
          </w:tcPr>
          <w:p w14:paraId="2C68EBD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502B5B6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.9</w:t>
            </w:r>
          </w:p>
        </w:tc>
      </w:tr>
      <w:tr w:rsidR="00385409" w:rsidRPr="00FF467B" w14:paraId="4CD3857F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0BDDC9D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5</w:t>
            </w:r>
          </w:p>
        </w:tc>
        <w:tc>
          <w:tcPr>
            <w:tcW w:w="992" w:type="dxa"/>
            <w:vAlign w:val="center"/>
          </w:tcPr>
          <w:p w14:paraId="5696114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CA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</w:tcPr>
          <w:p w14:paraId="5621C38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68562F9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72W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4D6C73C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514A&gt;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A2241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14:paraId="6B4F197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</w:tcPr>
          <w:p w14:paraId="5490A9E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3.3</w:t>
            </w:r>
          </w:p>
        </w:tc>
      </w:tr>
      <w:tr w:rsidR="00385409" w:rsidRPr="00FF467B" w14:paraId="15882508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69B52CE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6</w:t>
            </w:r>
          </w:p>
        </w:tc>
        <w:tc>
          <w:tcPr>
            <w:tcW w:w="992" w:type="dxa"/>
            <w:vAlign w:val="center"/>
          </w:tcPr>
          <w:p w14:paraId="66889CF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CA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</w:tcPr>
          <w:p w14:paraId="21FAA40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27732A1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H2 R172K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08215DE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.515G&gt;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1C930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14:paraId="7A41562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</w:tcPr>
          <w:p w14:paraId="3792CB2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.7</w:t>
            </w:r>
          </w:p>
        </w:tc>
      </w:tr>
      <w:tr w:rsidR="00385409" w:rsidRPr="00FF467B" w14:paraId="3AD68854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3016E8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7</w:t>
            </w:r>
          </w:p>
        </w:tc>
        <w:tc>
          <w:tcPr>
            <w:tcW w:w="992" w:type="dxa"/>
            <w:vAlign w:val="center"/>
          </w:tcPr>
          <w:p w14:paraId="08FA545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ITL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0681530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A5B4F2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0BF908B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D094D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BEA208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1FEF4FD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1.2</w:t>
            </w:r>
          </w:p>
        </w:tc>
      </w:tr>
      <w:tr w:rsidR="00385409" w:rsidRPr="00FF467B" w14:paraId="2A390262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338D23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8</w:t>
            </w:r>
          </w:p>
        </w:tc>
        <w:tc>
          <w:tcPr>
            <w:tcW w:w="992" w:type="dxa"/>
            <w:vAlign w:val="center"/>
          </w:tcPr>
          <w:p w14:paraId="45E5375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ITL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0588B04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67DFDCC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122491B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F7A6E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ACB8C7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DD89E2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1.2</w:t>
            </w:r>
          </w:p>
        </w:tc>
      </w:tr>
      <w:tr w:rsidR="00385409" w:rsidRPr="00FF467B" w14:paraId="53609289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81D41F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9</w:t>
            </w:r>
          </w:p>
        </w:tc>
        <w:tc>
          <w:tcPr>
            <w:tcW w:w="992" w:type="dxa"/>
            <w:vAlign w:val="center"/>
          </w:tcPr>
          <w:p w14:paraId="45779A4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ITL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1867A7C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B9C90C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206A019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CB267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5906B3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06D123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1.2</w:t>
            </w:r>
          </w:p>
        </w:tc>
      </w:tr>
      <w:tr w:rsidR="00385409" w:rsidRPr="00FF467B" w14:paraId="44C1173B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AE2615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0</w:t>
            </w:r>
          </w:p>
        </w:tc>
        <w:tc>
          <w:tcPr>
            <w:tcW w:w="992" w:type="dxa"/>
            <w:vAlign w:val="center"/>
          </w:tcPr>
          <w:p w14:paraId="19BD431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ITL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0CC28B5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1E6849D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21E6AB8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4E563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D4F755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2C549AB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1.2</w:t>
            </w:r>
          </w:p>
        </w:tc>
      </w:tr>
      <w:tr w:rsidR="00385409" w:rsidRPr="00FF467B" w14:paraId="4F7075B2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EA512B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1</w:t>
            </w:r>
          </w:p>
        </w:tc>
        <w:tc>
          <w:tcPr>
            <w:tcW w:w="992" w:type="dxa"/>
            <w:vAlign w:val="center"/>
          </w:tcPr>
          <w:p w14:paraId="5DCBDFF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ML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715C706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2521A6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22CBD7B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1FF38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1CD932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692F93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5</w:t>
            </w:r>
          </w:p>
        </w:tc>
      </w:tr>
      <w:tr w:rsidR="00385409" w:rsidRPr="00FF467B" w14:paraId="7ED81428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860140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2</w:t>
            </w:r>
          </w:p>
        </w:tc>
        <w:tc>
          <w:tcPr>
            <w:tcW w:w="992" w:type="dxa"/>
            <w:vAlign w:val="center"/>
          </w:tcPr>
          <w:p w14:paraId="08ECBBF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ML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7CF2C1E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8057AF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554BD4B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2C28A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E21578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3027B85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5</w:t>
            </w:r>
          </w:p>
        </w:tc>
      </w:tr>
      <w:tr w:rsidR="00385409" w:rsidRPr="00FF467B" w14:paraId="2F786F98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428A3CF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3</w:t>
            </w:r>
          </w:p>
        </w:tc>
        <w:tc>
          <w:tcPr>
            <w:tcW w:w="992" w:type="dxa"/>
            <w:vAlign w:val="center"/>
          </w:tcPr>
          <w:p w14:paraId="4C51A21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ML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72C3A4A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6901D7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71C6473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A83BD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70D706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599E784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5</w:t>
            </w:r>
          </w:p>
        </w:tc>
      </w:tr>
      <w:tr w:rsidR="00385409" w:rsidRPr="00FF467B" w14:paraId="1A82B7AD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3A5DD81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4</w:t>
            </w:r>
          </w:p>
        </w:tc>
        <w:tc>
          <w:tcPr>
            <w:tcW w:w="992" w:type="dxa"/>
            <w:vAlign w:val="center"/>
          </w:tcPr>
          <w:p w14:paraId="3D38855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ML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3C60F66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6EDADC4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5D40CB4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C46EF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FE0D3D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F2BB31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5</w:t>
            </w:r>
          </w:p>
        </w:tc>
      </w:tr>
      <w:tr w:rsidR="00385409" w:rsidRPr="00FF467B" w14:paraId="722D9D7C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23CD296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5</w:t>
            </w:r>
          </w:p>
        </w:tc>
        <w:tc>
          <w:tcPr>
            <w:tcW w:w="992" w:type="dxa"/>
            <w:vAlign w:val="center"/>
          </w:tcPr>
          <w:p w14:paraId="10BA788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PN/MDS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5CAE0B7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1BFB825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1AC42BD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D2574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A6A406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293505D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5</w:t>
            </w:r>
          </w:p>
        </w:tc>
      </w:tr>
      <w:tr w:rsidR="00385409" w:rsidRPr="00FF467B" w14:paraId="7752150E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5AFF877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6</w:t>
            </w:r>
          </w:p>
        </w:tc>
        <w:tc>
          <w:tcPr>
            <w:tcW w:w="992" w:type="dxa"/>
            <w:vAlign w:val="center"/>
          </w:tcPr>
          <w:p w14:paraId="17FCF65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PN/MDS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5E822E3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43347F1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4FFCD0F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E9DA1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65F907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B35502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5</w:t>
            </w:r>
          </w:p>
        </w:tc>
      </w:tr>
      <w:tr w:rsidR="00385409" w:rsidRPr="00FF467B" w14:paraId="4C812FE2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22FEAF3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7</w:t>
            </w:r>
          </w:p>
        </w:tc>
        <w:tc>
          <w:tcPr>
            <w:tcW w:w="992" w:type="dxa"/>
            <w:vAlign w:val="center"/>
          </w:tcPr>
          <w:p w14:paraId="1F940DC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PN/MDS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0DE11B0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FD6BAE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3BCDF8B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CAECB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EE8858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957130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5</w:t>
            </w:r>
          </w:p>
        </w:tc>
      </w:tr>
      <w:tr w:rsidR="00385409" w:rsidRPr="00FF467B" w14:paraId="72CC046E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1316CA1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8</w:t>
            </w:r>
          </w:p>
        </w:tc>
        <w:tc>
          <w:tcPr>
            <w:tcW w:w="992" w:type="dxa"/>
            <w:vAlign w:val="center"/>
          </w:tcPr>
          <w:p w14:paraId="6C54B2A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PN/MDS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0856444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7087083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0753732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74C61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5DFC83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3511468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5</w:t>
            </w:r>
          </w:p>
        </w:tc>
      </w:tr>
      <w:tr w:rsidR="00385409" w:rsidRPr="00FF467B" w14:paraId="153F85FB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17D2EA2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9</w:t>
            </w:r>
          </w:p>
        </w:tc>
        <w:tc>
          <w:tcPr>
            <w:tcW w:w="992" w:type="dxa"/>
            <w:vAlign w:val="center"/>
          </w:tcPr>
          <w:p w14:paraId="116E575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PN/MDS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5119E87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69F8161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6D7449A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3B12B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24AD2F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3B8C6D0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5</w:t>
            </w:r>
          </w:p>
        </w:tc>
      </w:tr>
      <w:tr w:rsidR="00385409" w:rsidRPr="00FF467B" w14:paraId="6A06015C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410398E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0</w:t>
            </w:r>
          </w:p>
        </w:tc>
        <w:tc>
          <w:tcPr>
            <w:tcW w:w="992" w:type="dxa"/>
            <w:vAlign w:val="center"/>
          </w:tcPr>
          <w:p w14:paraId="420D513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ITL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13F0DA5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19F5C42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0473DA8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92266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0D84FA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5758F4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1.2</w:t>
            </w:r>
          </w:p>
        </w:tc>
      </w:tr>
      <w:tr w:rsidR="00385409" w:rsidRPr="00FF467B" w14:paraId="269865CB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036F289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1</w:t>
            </w:r>
          </w:p>
        </w:tc>
        <w:tc>
          <w:tcPr>
            <w:tcW w:w="992" w:type="dxa"/>
            <w:vAlign w:val="center"/>
          </w:tcPr>
          <w:p w14:paraId="5A74566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ITL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3C24C1A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692621F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76F316E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C302B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24B51E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7E91488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1.2</w:t>
            </w:r>
          </w:p>
        </w:tc>
      </w:tr>
      <w:tr w:rsidR="00385409" w:rsidRPr="00FF467B" w14:paraId="16F74067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3F85F53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2</w:t>
            </w:r>
          </w:p>
        </w:tc>
        <w:tc>
          <w:tcPr>
            <w:tcW w:w="992" w:type="dxa"/>
            <w:vAlign w:val="center"/>
          </w:tcPr>
          <w:p w14:paraId="111DEC7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ITL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4406749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46B498E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1959D48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3AB18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4BA7A1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70EB891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1.2</w:t>
            </w:r>
          </w:p>
        </w:tc>
      </w:tr>
      <w:tr w:rsidR="00385409" w:rsidRPr="00FF467B" w14:paraId="7B49C64D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266E6B7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lastRenderedPageBreak/>
              <w:t>83</w:t>
            </w:r>
          </w:p>
        </w:tc>
        <w:tc>
          <w:tcPr>
            <w:tcW w:w="992" w:type="dxa"/>
            <w:vAlign w:val="center"/>
          </w:tcPr>
          <w:p w14:paraId="751C6E1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ITL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5EB96B3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A52C94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24FFF69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A3E43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C77A26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249ECDC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385409" w:rsidRPr="00FF467B" w14:paraId="5800CFB3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584964D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4</w:t>
            </w:r>
          </w:p>
        </w:tc>
        <w:tc>
          <w:tcPr>
            <w:tcW w:w="992" w:type="dxa"/>
            <w:vAlign w:val="center"/>
          </w:tcPr>
          <w:p w14:paraId="12AE897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ITL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4CDC494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39F4520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6CFCC97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C8AC2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581EFC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4D845F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1.2</w:t>
            </w:r>
          </w:p>
        </w:tc>
      </w:tr>
      <w:tr w:rsidR="00385409" w:rsidRPr="00FF467B" w14:paraId="382F95AB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322CDDF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5</w:t>
            </w:r>
          </w:p>
        </w:tc>
        <w:tc>
          <w:tcPr>
            <w:tcW w:w="992" w:type="dxa"/>
            <w:vAlign w:val="center"/>
          </w:tcPr>
          <w:p w14:paraId="7E4D3C8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ITL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7418E0E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797935D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3A145CC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3894D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7B1CAD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ABEE3A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1.2</w:t>
            </w:r>
          </w:p>
        </w:tc>
      </w:tr>
      <w:tr w:rsidR="00385409" w:rsidRPr="00FF467B" w14:paraId="4998ED44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148D967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6</w:t>
            </w:r>
          </w:p>
        </w:tc>
        <w:tc>
          <w:tcPr>
            <w:tcW w:w="992" w:type="dxa"/>
            <w:vAlign w:val="center"/>
          </w:tcPr>
          <w:p w14:paraId="16D228C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ITL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1774049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8E0A63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3D56516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7D645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C80010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5B3463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385409" w:rsidRPr="00FF467B" w14:paraId="74F92447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0AD3224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7</w:t>
            </w:r>
          </w:p>
        </w:tc>
        <w:tc>
          <w:tcPr>
            <w:tcW w:w="992" w:type="dxa"/>
            <w:vAlign w:val="center"/>
          </w:tcPr>
          <w:p w14:paraId="60D67F5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ITL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1FE10BD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179131D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3832F2E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9D7F4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628AE3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71AF811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1.2</w:t>
            </w:r>
          </w:p>
        </w:tc>
      </w:tr>
      <w:tr w:rsidR="00385409" w:rsidRPr="00FF467B" w14:paraId="4E5127B5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14F1A39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8</w:t>
            </w:r>
          </w:p>
        </w:tc>
        <w:tc>
          <w:tcPr>
            <w:tcW w:w="992" w:type="dxa"/>
            <w:vAlign w:val="center"/>
          </w:tcPr>
          <w:p w14:paraId="151EA69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PN/MD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E8A4B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1F033E5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5A7A9AB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8E50E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AC2490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3A78FB6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5</w:t>
            </w:r>
          </w:p>
        </w:tc>
      </w:tr>
      <w:tr w:rsidR="00385409" w:rsidRPr="00FF467B" w14:paraId="0E0DDCD2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1A6D38A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9</w:t>
            </w:r>
          </w:p>
        </w:tc>
        <w:tc>
          <w:tcPr>
            <w:tcW w:w="992" w:type="dxa"/>
            <w:vAlign w:val="center"/>
          </w:tcPr>
          <w:p w14:paraId="6B240A3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PN/MD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A95AE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C11A8F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2C8CAD8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EAEA8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E3494A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7238F4A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5</w:t>
            </w:r>
          </w:p>
        </w:tc>
      </w:tr>
      <w:tr w:rsidR="00385409" w:rsidRPr="00FF467B" w14:paraId="1435D0E4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44DD226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0</w:t>
            </w:r>
          </w:p>
        </w:tc>
        <w:tc>
          <w:tcPr>
            <w:tcW w:w="992" w:type="dxa"/>
            <w:vAlign w:val="center"/>
          </w:tcPr>
          <w:p w14:paraId="727DB98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PN/MD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42A63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3F04F4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351EE7F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B66C0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A5C808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29BB5EE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5</w:t>
            </w:r>
          </w:p>
        </w:tc>
      </w:tr>
      <w:tr w:rsidR="00385409" w:rsidRPr="00FF467B" w14:paraId="3CAB8D1C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6F9B7B0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1</w:t>
            </w:r>
          </w:p>
        </w:tc>
        <w:tc>
          <w:tcPr>
            <w:tcW w:w="992" w:type="dxa"/>
            <w:vAlign w:val="center"/>
          </w:tcPr>
          <w:p w14:paraId="3ACC220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PN/MD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420F8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355A959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6F29C31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2EC95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DEDC82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762320B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5</w:t>
            </w:r>
          </w:p>
        </w:tc>
      </w:tr>
      <w:tr w:rsidR="00385409" w:rsidRPr="00FF467B" w14:paraId="47990793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1C5149A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2</w:t>
            </w:r>
          </w:p>
        </w:tc>
        <w:tc>
          <w:tcPr>
            <w:tcW w:w="992" w:type="dxa"/>
            <w:vAlign w:val="center"/>
          </w:tcPr>
          <w:p w14:paraId="75838DB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PN/MD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E1987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33A2594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7648E3E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5BAAD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8B70F6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71D65C1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5</w:t>
            </w:r>
          </w:p>
        </w:tc>
      </w:tr>
      <w:tr w:rsidR="00385409" w:rsidRPr="00FF467B" w14:paraId="799EFAD2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54C4650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3</w:t>
            </w:r>
          </w:p>
        </w:tc>
        <w:tc>
          <w:tcPr>
            <w:tcW w:w="992" w:type="dxa"/>
            <w:vAlign w:val="center"/>
          </w:tcPr>
          <w:p w14:paraId="0D65649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PN/MD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D19A0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50FB55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56ACDBE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7C9B6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761EB7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529357D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5</w:t>
            </w:r>
          </w:p>
        </w:tc>
      </w:tr>
      <w:tr w:rsidR="00385409" w:rsidRPr="00FF467B" w14:paraId="73C2E6D1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6309514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4</w:t>
            </w:r>
          </w:p>
        </w:tc>
        <w:tc>
          <w:tcPr>
            <w:tcW w:w="992" w:type="dxa"/>
            <w:vAlign w:val="center"/>
          </w:tcPr>
          <w:p w14:paraId="778129D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PN/MD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2E739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E15767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786DC04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76BEA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77D22E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76B0B2A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5</w:t>
            </w:r>
          </w:p>
        </w:tc>
      </w:tr>
      <w:tr w:rsidR="00385409" w:rsidRPr="00FF467B" w14:paraId="1F364E5A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171DCFA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5</w:t>
            </w:r>
          </w:p>
        </w:tc>
        <w:tc>
          <w:tcPr>
            <w:tcW w:w="992" w:type="dxa"/>
            <w:vAlign w:val="center"/>
          </w:tcPr>
          <w:p w14:paraId="6DB3C02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PN/MD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E0C3B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0C0E1A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029E8B6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56DB4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A27884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59A4B81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5</w:t>
            </w:r>
          </w:p>
        </w:tc>
      </w:tr>
      <w:tr w:rsidR="00385409" w:rsidRPr="00FF467B" w14:paraId="2E077D76" w14:textId="77777777" w:rsidTr="00E9244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016894F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6</w:t>
            </w:r>
          </w:p>
        </w:tc>
        <w:tc>
          <w:tcPr>
            <w:tcW w:w="992" w:type="dxa"/>
            <w:vAlign w:val="center"/>
          </w:tcPr>
          <w:p w14:paraId="24265E2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PN/MD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F7DDE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3607FDE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6BA4849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7EC65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78B76E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5C5E704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5</w:t>
            </w:r>
          </w:p>
        </w:tc>
      </w:tr>
      <w:tr w:rsidR="00385409" w:rsidRPr="00FF467B" w14:paraId="1D2E3915" w14:textId="77777777" w:rsidTr="00E9244F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7064EDE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7</w:t>
            </w:r>
          </w:p>
        </w:tc>
        <w:tc>
          <w:tcPr>
            <w:tcW w:w="992" w:type="dxa"/>
            <w:vAlign w:val="center"/>
          </w:tcPr>
          <w:p w14:paraId="6B06E50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PN/MD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8CDCA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F941B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5BD86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8A228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15AEACA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17EDE9C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5</w:t>
            </w:r>
          </w:p>
        </w:tc>
      </w:tr>
      <w:tr w:rsidR="00385409" w:rsidRPr="00FF467B" w14:paraId="1F29A93E" w14:textId="77777777" w:rsidTr="00E9244F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1150AC0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8</w:t>
            </w:r>
          </w:p>
        </w:tc>
        <w:tc>
          <w:tcPr>
            <w:tcW w:w="992" w:type="dxa"/>
            <w:vAlign w:val="center"/>
          </w:tcPr>
          <w:p w14:paraId="5EE4CFD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GB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</w:tcPr>
          <w:p w14:paraId="0B054E6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659D432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5D26B79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5DF61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2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14:paraId="7CB5DEB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</w:tcPr>
          <w:p w14:paraId="682CF11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1.2</w:t>
            </w:r>
          </w:p>
        </w:tc>
      </w:tr>
      <w:tr w:rsidR="00385409" w:rsidRPr="00FF467B" w14:paraId="75A9E1D3" w14:textId="77777777" w:rsidTr="00E9244F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1C4E779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9</w:t>
            </w:r>
          </w:p>
        </w:tc>
        <w:tc>
          <w:tcPr>
            <w:tcW w:w="992" w:type="dxa"/>
            <w:vAlign w:val="center"/>
          </w:tcPr>
          <w:p w14:paraId="094F451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GB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</w:tcPr>
          <w:p w14:paraId="411B07CE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4507525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44EF7C2C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7B7B4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2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14:paraId="46351DB9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</w:tcPr>
          <w:p w14:paraId="7EC20E4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1.2</w:t>
            </w:r>
          </w:p>
        </w:tc>
      </w:tr>
      <w:tr w:rsidR="00385409" w:rsidRPr="00FF467B" w14:paraId="2B828685" w14:textId="77777777" w:rsidTr="00E9244F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11495291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0</w:t>
            </w:r>
          </w:p>
        </w:tc>
        <w:tc>
          <w:tcPr>
            <w:tcW w:w="992" w:type="dxa"/>
            <w:vAlign w:val="center"/>
          </w:tcPr>
          <w:p w14:paraId="44F1425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CA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</w:tcPr>
          <w:p w14:paraId="768AF04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4B2FAFA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7F71680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B0219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2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14:paraId="4C058A4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</w:tcPr>
          <w:p w14:paraId="0B969944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1.2</w:t>
            </w:r>
          </w:p>
        </w:tc>
      </w:tr>
      <w:tr w:rsidR="00385409" w:rsidRPr="00FF467B" w14:paraId="2FB5D421" w14:textId="77777777" w:rsidTr="00E9244F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496F545D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1</w:t>
            </w:r>
          </w:p>
        </w:tc>
        <w:tc>
          <w:tcPr>
            <w:tcW w:w="992" w:type="dxa"/>
            <w:vAlign w:val="center"/>
          </w:tcPr>
          <w:p w14:paraId="4F04488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CA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</w:tcPr>
          <w:p w14:paraId="725F4D9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4D307EEF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5882720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5CB91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2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14:paraId="4335F662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</w:tcPr>
          <w:p w14:paraId="0839E29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1.2</w:t>
            </w:r>
          </w:p>
        </w:tc>
      </w:tr>
      <w:tr w:rsidR="00385409" w:rsidRPr="00FF467B" w14:paraId="22E34EBD" w14:textId="77777777" w:rsidTr="00E9244F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6D97CEB3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2</w:t>
            </w:r>
          </w:p>
        </w:tc>
        <w:tc>
          <w:tcPr>
            <w:tcW w:w="992" w:type="dxa"/>
            <w:vAlign w:val="center"/>
          </w:tcPr>
          <w:p w14:paraId="73E1ABA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CA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</w:tcPr>
          <w:p w14:paraId="33820A0B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FP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C817A6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D3FF200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33DAC5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2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14:paraId="755C7947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8" w:type="dxa"/>
            <w:shd w:val="clear" w:color="auto" w:fill="auto"/>
            <w:noWrap/>
          </w:tcPr>
          <w:p w14:paraId="77A57E18" w14:textId="77777777" w:rsidR="00385409" w:rsidRPr="00FF467B" w:rsidRDefault="00385409" w:rsidP="00E924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1.2</w:t>
            </w:r>
          </w:p>
        </w:tc>
      </w:tr>
    </w:tbl>
    <w:p w14:paraId="0550716B" w14:textId="380E7F02" w:rsidR="00385409" w:rsidRPr="00FF467B" w:rsidRDefault="00385409" w:rsidP="00385409">
      <w:pPr>
        <w:jc w:val="both"/>
        <w:rPr>
          <w:rFonts w:ascii="Times New Roman" w:hAnsi="Times New Roman" w:cs="Times New Roman"/>
          <w:lang w:val="en-US"/>
        </w:rPr>
      </w:pPr>
      <w:r w:rsidRPr="00FF467B">
        <w:rPr>
          <w:rFonts w:ascii="Times New Roman" w:hAnsi="Times New Roman" w:cs="Times New Roman"/>
        </w:rPr>
        <w:t xml:space="preserve">AML: Acute </w:t>
      </w:r>
      <w:proofErr w:type="spellStart"/>
      <w:r w:rsidRPr="00FF467B">
        <w:rPr>
          <w:rFonts w:ascii="Times New Roman" w:hAnsi="Times New Roman" w:cs="Times New Roman"/>
        </w:rPr>
        <w:t>myeloid</w:t>
      </w:r>
      <w:proofErr w:type="spellEnd"/>
      <w:r w:rsidRPr="00FF467B">
        <w:rPr>
          <w:rFonts w:ascii="Times New Roman" w:hAnsi="Times New Roman" w:cs="Times New Roman"/>
        </w:rPr>
        <w:t xml:space="preserve"> </w:t>
      </w:r>
      <w:proofErr w:type="spellStart"/>
      <w:r w:rsidRPr="00FF467B">
        <w:rPr>
          <w:rFonts w:ascii="Times New Roman" w:hAnsi="Times New Roman" w:cs="Times New Roman"/>
        </w:rPr>
        <w:t>leukemia</w:t>
      </w:r>
      <w:proofErr w:type="spellEnd"/>
      <w:r w:rsidRPr="00FF467B">
        <w:rPr>
          <w:rFonts w:ascii="Times New Roman" w:hAnsi="Times New Roman" w:cs="Times New Roman"/>
        </w:rPr>
        <w:t xml:space="preserve">. AITL </w:t>
      </w:r>
      <w:proofErr w:type="spellStart"/>
      <w:r w:rsidRPr="00FF467B">
        <w:rPr>
          <w:rFonts w:ascii="Times New Roman" w:hAnsi="Times New Roman" w:cs="Times New Roman"/>
        </w:rPr>
        <w:t>Angioimmunoblastic</w:t>
      </w:r>
      <w:proofErr w:type="spellEnd"/>
      <w:r w:rsidRPr="00FF467B">
        <w:rPr>
          <w:rFonts w:ascii="Times New Roman" w:hAnsi="Times New Roman" w:cs="Times New Roman"/>
        </w:rPr>
        <w:t xml:space="preserve"> T-</w:t>
      </w:r>
      <w:proofErr w:type="spellStart"/>
      <w:r w:rsidRPr="00FF467B">
        <w:rPr>
          <w:rFonts w:ascii="Times New Roman" w:hAnsi="Times New Roman" w:cs="Times New Roman"/>
        </w:rPr>
        <w:t>cell</w:t>
      </w:r>
      <w:proofErr w:type="spellEnd"/>
      <w:r w:rsidRPr="00FF467B">
        <w:rPr>
          <w:rFonts w:ascii="Times New Roman" w:hAnsi="Times New Roman" w:cs="Times New Roman"/>
        </w:rPr>
        <w:t xml:space="preserve"> </w:t>
      </w:r>
      <w:proofErr w:type="spellStart"/>
      <w:r w:rsidRPr="00FF467B">
        <w:rPr>
          <w:rFonts w:ascii="Times New Roman" w:hAnsi="Times New Roman" w:cs="Times New Roman"/>
        </w:rPr>
        <w:t>lymphoma</w:t>
      </w:r>
      <w:proofErr w:type="spellEnd"/>
      <w:r w:rsidRPr="00FF467B">
        <w:rPr>
          <w:rFonts w:ascii="Times New Roman" w:hAnsi="Times New Roman" w:cs="Times New Roman"/>
        </w:rPr>
        <w:t xml:space="preserve">. CCA: </w:t>
      </w:r>
      <w:proofErr w:type="spellStart"/>
      <w:r w:rsidRPr="00FF467B">
        <w:rPr>
          <w:rFonts w:ascii="Times New Roman" w:hAnsi="Times New Roman" w:cs="Times New Roman"/>
        </w:rPr>
        <w:t>Cholangiocarcinoma</w:t>
      </w:r>
      <w:proofErr w:type="spellEnd"/>
      <w:r w:rsidRPr="00FF467B">
        <w:rPr>
          <w:rFonts w:ascii="Times New Roman" w:hAnsi="Times New Roman" w:cs="Times New Roman"/>
        </w:rPr>
        <w:t>. CRC:</w:t>
      </w:r>
      <w:r w:rsidR="00E446E3">
        <w:rPr>
          <w:rFonts w:ascii="Times New Roman" w:hAnsi="Times New Roman" w:cs="Times New Roman"/>
        </w:rPr>
        <w:t xml:space="preserve"> </w:t>
      </w:r>
      <w:r w:rsidRPr="00FF467B">
        <w:rPr>
          <w:rFonts w:ascii="Times New Roman" w:hAnsi="Times New Roman" w:cs="Times New Roman"/>
        </w:rPr>
        <w:t xml:space="preserve">Colorectal </w:t>
      </w:r>
      <w:proofErr w:type="spellStart"/>
      <w:r w:rsidRPr="00FF467B">
        <w:rPr>
          <w:rFonts w:ascii="Times New Roman" w:hAnsi="Times New Roman" w:cs="Times New Roman"/>
        </w:rPr>
        <w:t>carcinoma</w:t>
      </w:r>
      <w:proofErr w:type="spellEnd"/>
      <w:r w:rsidRPr="00FF467B">
        <w:rPr>
          <w:rFonts w:ascii="Times New Roman" w:hAnsi="Times New Roman" w:cs="Times New Roman"/>
        </w:rPr>
        <w:t xml:space="preserve">. GB </w:t>
      </w:r>
      <w:proofErr w:type="spellStart"/>
      <w:r w:rsidRPr="00FF467B">
        <w:rPr>
          <w:rFonts w:ascii="Times New Roman" w:hAnsi="Times New Roman" w:cs="Times New Roman"/>
        </w:rPr>
        <w:t>Glioblastoma</w:t>
      </w:r>
      <w:proofErr w:type="spellEnd"/>
      <w:r w:rsidRPr="00FF467B">
        <w:rPr>
          <w:rFonts w:ascii="Times New Roman" w:hAnsi="Times New Roman" w:cs="Times New Roman"/>
        </w:rPr>
        <w:t xml:space="preserve">. </w:t>
      </w:r>
      <w:r w:rsidRPr="00FF467B">
        <w:rPr>
          <w:rFonts w:ascii="Times New Roman" w:hAnsi="Times New Roman" w:cs="Times New Roman"/>
          <w:lang w:val="en-US"/>
        </w:rPr>
        <w:t>FFPE: Formalin-fixed paraffin-embedded. MPN/MDS: Myeloproliferative neoplasm or myelodysplastic syndrom</w:t>
      </w:r>
      <w:r w:rsidR="00E446E3">
        <w:rPr>
          <w:rFonts w:ascii="Times New Roman" w:hAnsi="Times New Roman" w:cs="Times New Roman"/>
          <w:lang w:val="en-US"/>
        </w:rPr>
        <w:t>e</w:t>
      </w:r>
      <w:r w:rsidRPr="00FF467B">
        <w:rPr>
          <w:rFonts w:ascii="Times New Roman" w:hAnsi="Times New Roman" w:cs="Times New Roman"/>
          <w:lang w:val="en-US"/>
        </w:rPr>
        <w:t>. MUT: mutated. NEG:</w:t>
      </w:r>
      <w:r w:rsidR="00C70AE7">
        <w:rPr>
          <w:rFonts w:ascii="Times New Roman" w:hAnsi="Times New Roman" w:cs="Times New Roman"/>
          <w:lang w:val="en-US"/>
        </w:rPr>
        <w:t xml:space="preserve"> </w:t>
      </w:r>
      <w:r w:rsidRPr="00FF467B">
        <w:rPr>
          <w:rFonts w:ascii="Times New Roman" w:hAnsi="Times New Roman" w:cs="Times New Roman"/>
          <w:lang w:val="en-US"/>
        </w:rPr>
        <w:t xml:space="preserve">Unmutated. </w:t>
      </w:r>
      <w:r w:rsidRPr="00FF467B">
        <w:rPr>
          <w:rFonts w:ascii="Times New Roman" w:hAnsi="Times New Roman" w:cs="Times New Roman"/>
          <w:b/>
          <w:bCs/>
          <w:lang w:val="en-US"/>
        </w:rPr>
        <w:t>NEG</w:t>
      </w:r>
      <w:r w:rsidRPr="00FF467B">
        <w:rPr>
          <w:rFonts w:ascii="Times New Roman" w:hAnsi="Times New Roman" w:cs="Times New Roman"/>
          <w:lang w:val="en-US"/>
        </w:rPr>
        <w:t>: False negative result. WT:</w:t>
      </w:r>
      <w:r w:rsidR="00C70AE7">
        <w:rPr>
          <w:rFonts w:ascii="Times New Roman" w:hAnsi="Times New Roman" w:cs="Times New Roman"/>
          <w:lang w:val="en-US"/>
        </w:rPr>
        <w:t xml:space="preserve"> </w:t>
      </w:r>
      <w:r w:rsidRPr="00FF467B">
        <w:rPr>
          <w:rFonts w:ascii="Times New Roman" w:hAnsi="Times New Roman" w:cs="Times New Roman"/>
          <w:lang w:val="en-US"/>
        </w:rPr>
        <w:t>Wild-type. * Not considered as false negative as the VAF is under detection threshold for PGX</w:t>
      </w:r>
    </w:p>
    <w:p w14:paraId="73A39B03" w14:textId="77777777" w:rsidR="00D87701" w:rsidRPr="00FF467B" w:rsidRDefault="00D87701" w:rsidP="0038540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9ED64D9" w14:textId="77777777" w:rsidR="00D87701" w:rsidRPr="00FF467B" w:rsidRDefault="00D87701" w:rsidP="00385409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70463BEB" w14:textId="1EE09952" w:rsidR="003332D4" w:rsidRPr="00FF467B" w:rsidRDefault="003332D4" w:rsidP="00D96F28">
      <w:pPr>
        <w:spacing w:line="480" w:lineRule="auto"/>
        <w:rPr>
          <w:rFonts w:ascii="Times New Roman" w:hAnsi="Times New Roman" w:cs="Times New Roman"/>
          <w:iCs/>
          <w:lang w:val="en-US"/>
        </w:rPr>
      </w:pPr>
    </w:p>
    <w:p w14:paraId="192D344E" w14:textId="77777777" w:rsidR="00385409" w:rsidRPr="00FF467B" w:rsidRDefault="00385409" w:rsidP="003332D4">
      <w:pPr>
        <w:rPr>
          <w:rFonts w:ascii="Times New Roman" w:hAnsi="Times New Roman" w:cs="Times New Roman"/>
          <w:b/>
          <w:bCs/>
          <w:lang w:val="en-US"/>
        </w:rPr>
      </w:pPr>
    </w:p>
    <w:p w14:paraId="045368F1" w14:textId="77777777" w:rsidR="00385409" w:rsidRPr="00FF467B" w:rsidRDefault="00385409" w:rsidP="003332D4">
      <w:pPr>
        <w:rPr>
          <w:rFonts w:ascii="Times New Roman" w:hAnsi="Times New Roman" w:cs="Times New Roman"/>
          <w:b/>
          <w:bCs/>
          <w:lang w:val="en-US"/>
        </w:rPr>
      </w:pPr>
    </w:p>
    <w:p w14:paraId="4C08F3BB" w14:textId="77777777" w:rsidR="00385409" w:rsidRPr="00FF467B" w:rsidRDefault="00385409" w:rsidP="003332D4">
      <w:pPr>
        <w:rPr>
          <w:rFonts w:ascii="Times New Roman" w:hAnsi="Times New Roman" w:cs="Times New Roman"/>
          <w:b/>
          <w:bCs/>
          <w:lang w:val="en-US"/>
        </w:rPr>
      </w:pPr>
    </w:p>
    <w:p w14:paraId="27F26FED" w14:textId="77777777" w:rsidR="00385409" w:rsidRPr="00FF467B" w:rsidRDefault="00385409" w:rsidP="003332D4">
      <w:pPr>
        <w:rPr>
          <w:rFonts w:ascii="Times New Roman" w:hAnsi="Times New Roman" w:cs="Times New Roman"/>
          <w:b/>
          <w:bCs/>
          <w:lang w:val="en-US"/>
        </w:rPr>
      </w:pPr>
    </w:p>
    <w:p w14:paraId="53DCB8DC" w14:textId="77777777" w:rsidR="00385409" w:rsidRPr="00FF467B" w:rsidRDefault="00385409" w:rsidP="003332D4">
      <w:pPr>
        <w:rPr>
          <w:rFonts w:ascii="Times New Roman" w:hAnsi="Times New Roman" w:cs="Times New Roman"/>
          <w:b/>
          <w:bCs/>
          <w:lang w:val="en-US"/>
        </w:rPr>
      </w:pPr>
    </w:p>
    <w:p w14:paraId="5BE83049" w14:textId="77777777" w:rsidR="00385409" w:rsidRPr="00FF467B" w:rsidRDefault="00385409" w:rsidP="003332D4">
      <w:pPr>
        <w:rPr>
          <w:rFonts w:ascii="Times New Roman" w:hAnsi="Times New Roman" w:cs="Times New Roman"/>
          <w:b/>
          <w:bCs/>
          <w:lang w:val="en-US"/>
        </w:rPr>
      </w:pPr>
    </w:p>
    <w:p w14:paraId="631C0331" w14:textId="77777777" w:rsidR="00385409" w:rsidRPr="00FF467B" w:rsidRDefault="00385409" w:rsidP="003332D4">
      <w:pPr>
        <w:rPr>
          <w:rFonts w:ascii="Times New Roman" w:hAnsi="Times New Roman" w:cs="Times New Roman"/>
          <w:b/>
          <w:bCs/>
          <w:lang w:val="en-US"/>
        </w:rPr>
      </w:pPr>
    </w:p>
    <w:p w14:paraId="2E0A80D6" w14:textId="77777777" w:rsidR="00385409" w:rsidRPr="00FF467B" w:rsidRDefault="00385409" w:rsidP="003332D4">
      <w:pPr>
        <w:rPr>
          <w:rFonts w:ascii="Times New Roman" w:hAnsi="Times New Roman" w:cs="Times New Roman"/>
          <w:b/>
          <w:bCs/>
          <w:lang w:val="en-US"/>
        </w:rPr>
      </w:pPr>
    </w:p>
    <w:p w14:paraId="0A37DA46" w14:textId="77777777" w:rsidR="00385409" w:rsidRPr="00FF467B" w:rsidRDefault="00385409" w:rsidP="003332D4">
      <w:pPr>
        <w:rPr>
          <w:rFonts w:ascii="Times New Roman" w:hAnsi="Times New Roman" w:cs="Times New Roman"/>
          <w:b/>
          <w:bCs/>
          <w:lang w:val="en-US"/>
        </w:rPr>
      </w:pPr>
    </w:p>
    <w:p w14:paraId="6709C270" w14:textId="4E82B398" w:rsidR="003332D4" w:rsidRPr="00FF467B" w:rsidRDefault="00385409" w:rsidP="003332D4">
      <w:pPr>
        <w:rPr>
          <w:rFonts w:ascii="Times New Roman" w:hAnsi="Times New Roman" w:cs="Times New Roman"/>
          <w:lang w:val="en-US"/>
        </w:rPr>
      </w:pPr>
      <w:r w:rsidRPr="00FF467B">
        <w:rPr>
          <w:rFonts w:ascii="Times New Roman" w:hAnsi="Times New Roman" w:cs="Times New Roman"/>
          <w:b/>
          <w:bCs/>
          <w:lang w:val="en-US"/>
        </w:rPr>
        <w:lastRenderedPageBreak/>
        <w:t>Supplementary Table S2</w:t>
      </w:r>
      <w:r w:rsidR="003332D4" w:rsidRPr="00FF467B">
        <w:rPr>
          <w:rFonts w:ascii="Times New Roman" w:hAnsi="Times New Roman" w:cs="Times New Roman"/>
          <w:b/>
          <w:bCs/>
          <w:lang w:val="en-US"/>
        </w:rPr>
        <w:t>.</w:t>
      </w:r>
      <w:r w:rsidR="003332D4" w:rsidRPr="00FF467B">
        <w:rPr>
          <w:rFonts w:ascii="Times New Roman" w:hAnsi="Times New Roman" w:cs="Times New Roman"/>
          <w:lang w:val="en-US"/>
        </w:rPr>
        <w:t xml:space="preserve"> Mutations assessed by </w:t>
      </w:r>
      <w:proofErr w:type="spellStart"/>
      <w:r w:rsidR="003332D4" w:rsidRPr="00FF467B">
        <w:rPr>
          <w:rFonts w:ascii="Times New Roman" w:hAnsi="Times New Roman" w:cs="Times New Roman"/>
          <w:lang w:val="en-US"/>
        </w:rPr>
        <w:t>EasyPGX</w:t>
      </w:r>
      <w:proofErr w:type="spellEnd"/>
      <w:r w:rsidR="003332D4" w:rsidRPr="00FF467B">
        <w:rPr>
          <w:rFonts w:ascii="Times New Roman" w:hAnsi="Times New Roman" w:cs="Times New Roman"/>
          <w:lang w:val="en-US"/>
        </w:rPr>
        <w:t xml:space="preserve"> ready IDH1/2 kit</w:t>
      </w:r>
      <w:r w:rsidR="00820264">
        <w:rPr>
          <w:rFonts w:ascii="Times New Roman" w:hAnsi="Times New Roman" w:cs="Times New Roman"/>
          <w:lang w:val="en-US"/>
        </w:rPr>
        <w:t>.</w:t>
      </w:r>
    </w:p>
    <w:p w14:paraId="7C753D1E" w14:textId="77777777" w:rsidR="003332D4" w:rsidRPr="00FF467B" w:rsidRDefault="003332D4" w:rsidP="003332D4">
      <w:pPr>
        <w:rPr>
          <w:lang w:val="en-US"/>
        </w:rPr>
      </w:pPr>
    </w:p>
    <w:p w14:paraId="38B6A075" w14:textId="77777777" w:rsidR="003332D4" w:rsidRPr="00FF467B" w:rsidRDefault="003332D4" w:rsidP="003332D4">
      <w:pPr>
        <w:rPr>
          <w:lang w:val="en-US"/>
        </w:rPr>
      </w:pPr>
    </w:p>
    <w:tbl>
      <w:tblPr>
        <w:tblW w:w="779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2"/>
        <w:gridCol w:w="1251"/>
        <w:gridCol w:w="309"/>
        <w:gridCol w:w="1659"/>
        <w:gridCol w:w="1986"/>
        <w:gridCol w:w="1410"/>
      </w:tblGrid>
      <w:tr w:rsidR="003669D4" w:rsidRPr="00FF467B" w14:paraId="28A1D78A" w14:textId="77777777" w:rsidTr="009C7DE0">
        <w:trPr>
          <w:trHeight w:val="425"/>
        </w:trPr>
        <w:tc>
          <w:tcPr>
            <w:tcW w:w="11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1368C62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4B46A50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F467B">
              <w:rPr>
                <w:rFonts w:ascii="Times New Roman" w:hAnsi="Times New Roman" w:cs="Times New Roman"/>
                <w:b/>
                <w:bCs/>
              </w:rPr>
              <w:t>Well</w:t>
            </w:r>
            <w:proofErr w:type="spellEnd"/>
            <w:r w:rsidRPr="00FF467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FF467B"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</w:p>
        </w:tc>
        <w:tc>
          <w:tcPr>
            <w:tcW w:w="3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85F4952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A8C827D" w14:textId="77777777" w:rsidR="003332D4" w:rsidRPr="00FF467B" w:rsidRDefault="003332D4" w:rsidP="009C7DE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F467B">
              <w:rPr>
                <w:rFonts w:ascii="Times New Roman" w:hAnsi="Times New Roman" w:cs="Times New Roman"/>
                <w:b/>
                <w:lang w:val="en-US"/>
              </w:rPr>
              <w:t>Variant name</w:t>
            </w:r>
          </w:p>
        </w:tc>
        <w:tc>
          <w:tcPr>
            <w:tcW w:w="19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B76DBFE" w14:textId="77777777" w:rsidR="003332D4" w:rsidRPr="00FF467B" w:rsidRDefault="003332D4" w:rsidP="009C7DE0">
            <w:pPr>
              <w:rPr>
                <w:rFonts w:ascii="Times New Roman" w:hAnsi="Times New Roman" w:cs="Times New Roman"/>
                <w:b/>
                <w:bCs/>
              </w:rPr>
            </w:pPr>
            <w:r w:rsidRPr="00FF467B">
              <w:rPr>
                <w:rFonts w:ascii="Times New Roman" w:hAnsi="Times New Roman" w:cs="Times New Roman"/>
                <w:b/>
                <w:bCs/>
              </w:rPr>
              <w:t>CDS Mutation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9E245EF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F467B">
              <w:rPr>
                <w:rFonts w:ascii="Times New Roman" w:hAnsi="Times New Roman" w:cs="Times New Roman"/>
                <w:b/>
                <w:bCs/>
              </w:rPr>
              <w:t>LOD (%)</w:t>
            </w:r>
          </w:p>
        </w:tc>
      </w:tr>
      <w:tr w:rsidR="003669D4" w:rsidRPr="00FF467B" w14:paraId="282BB9A3" w14:textId="77777777" w:rsidTr="009C7DE0">
        <w:trPr>
          <w:trHeight w:val="390"/>
        </w:trPr>
        <w:tc>
          <w:tcPr>
            <w:tcW w:w="1182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3D68A52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  <w:b/>
                <w:bCs/>
              </w:rPr>
              <w:t>IDH1         codon 132</w:t>
            </w:r>
          </w:p>
        </w:tc>
        <w:tc>
          <w:tcPr>
            <w:tcW w:w="125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88546AE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6BF54159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AD8DFC1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G105G</w:t>
            </w:r>
          </w:p>
        </w:tc>
        <w:tc>
          <w:tcPr>
            <w:tcW w:w="198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D0CC2A9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c.315C&gt;T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D94952D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2</w:t>
            </w:r>
          </w:p>
        </w:tc>
      </w:tr>
      <w:tr w:rsidR="003669D4" w:rsidRPr="00FF467B" w14:paraId="2E0A3BF5" w14:textId="77777777" w:rsidTr="009C7DE0">
        <w:trPr>
          <w:trHeight w:val="39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D7756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57DEE7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F3AC1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94DDB19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R132H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ADB37E1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c.395G&gt;A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6FB9EDB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2</w:t>
            </w:r>
          </w:p>
        </w:tc>
      </w:tr>
      <w:tr w:rsidR="003669D4" w:rsidRPr="00FF467B" w14:paraId="4B01611F" w14:textId="77777777" w:rsidTr="009C7DE0">
        <w:trPr>
          <w:trHeight w:val="39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AFE58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EC55BB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19FA7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B76B6C3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R132C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44E42A9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c.394C&gt;T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96035EC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2</w:t>
            </w:r>
          </w:p>
        </w:tc>
      </w:tr>
      <w:tr w:rsidR="003669D4" w:rsidRPr="00FF467B" w14:paraId="308DCBDB" w14:textId="77777777" w:rsidTr="009C7DE0">
        <w:trPr>
          <w:trHeight w:val="39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7B98E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964783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</w:p>
          <w:p w14:paraId="30425F02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4</w:t>
            </w:r>
          </w:p>
          <w:p w14:paraId="7D439136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6BB61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CEF4E54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R132S*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39CE168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c.394C&gt;A</w:t>
            </w:r>
          </w:p>
        </w:tc>
        <w:tc>
          <w:tcPr>
            <w:tcW w:w="14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480140B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0,5</w:t>
            </w:r>
          </w:p>
        </w:tc>
      </w:tr>
      <w:tr w:rsidR="003669D4" w:rsidRPr="00FF467B" w14:paraId="0DA2D802" w14:textId="77777777" w:rsidTr="009C7DE0">
        <w:trPr>
          <w:trHeight w:val="39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24C93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</w:tcPr>
          <w:p w14:paraId="00D09034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5C38C479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8D64EE5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R132G*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09D6C94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c.394C&gt;G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B24E2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9D4" w:rsidRPr="00FF467B" w14:paraId="7EE257FF" w14:textId="77777777" w:rsidTr="009C7DE0">
        <w:trPr>
          <w:trHeight w:val="39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57967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</w:tcPr>
          <w:p w14:paraId="734F327E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4050EFF4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C1237EE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R132L*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1F8B2EC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c.395G&gt;T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5058B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9D4" w:rsidRPr="00FF467B" w14:paraId="605735A0" w14:textId="77777777" w:rsidTr="009C7DE0">
        <w:trPr>
          <w:trHeight w:val="29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6BBCF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</w:tcPr>
          <w:p w14:paraId="366FDCE0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7C794DB2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4A69B13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R132I*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6981A05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c.394_395delinsAT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AFDCB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9D4" w:rsidRPr="00FF467B" w14:paraId="7782123E" w14:textId="77777777" w:rsidTr="009C7DE0">
        <w:trPr>
          <w:trHeight w:val="3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13603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71C060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DC796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80EC5D7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R132V*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9C8CF26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c.394_395delinsGT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FE35C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9D4" w:rsidRPr="00FF467B" w14:paraId="129C5B76" w14:textId="77777777" w:rsidTr="009C7DE0">
        <w:trPr>
          <w:trHeight w:val="390"/>
        </w:trPr>
        <w:tc>
          <w:tcPr>
            <w:tcW w:w="11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402BBD9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467B">
              <w:rPr>
                <w:rFonts w:ascii="Times New Roman" w:hAnsi="Times New Roman" w:cs="Times New Roman"/>
                <w:b/>
                <w:bCs/>
              </w:rPr>
              <w:t>IDH2</w:t>
            </w:r>
          </w:p>
          <w:p w14:paraId="07ED6042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  <w:b/>
                <w:bCs/>
              </w:rPr>
              <w:t>codon 140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927116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</w:p>
          <w:p w14:paraId="650919CE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5</w:t>
            </w:r>
          </w:p>
          <w:p w14:paraId="292FD23F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18FA2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30FFE0A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R140G*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7918459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c.418C&gt;G</w:t>
            </w:r>
          </w:p>
        </w:tc>
        <w:tc>
          <w:tcPr>
            <w:tcW w:w="14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48F2572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2</w:t>
            </w:r>
          </w:p>
        </w:tc>
      </w:tr>
      <w:tr w:rsidR="003669D4" w:rsidRPr="00FF467B" w14:paraId="5653508D" w14:textId="77777777" w:rsidTr="009C7DE0">
        <w:trPr>
          <w:trHeight w:val="3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D7791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</w:tcPr>
          <w:p w14:paraId="6990A3E8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6CECD7E4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5233326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R140W*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26E133E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c.418C&gt;T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51495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9D4" w:rsidRPr="00FF467B" w14:paraId="243D6B74" w14:textId="77777777" w:rsidTr="009C7DE0">
        <w:trPr>
          <w:trHeight w:val="3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60272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</w:tcPr>
          <w:p w14:paraId="79D8A55B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074C7B04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C17EBBF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R140Q*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CBBC711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c.419G&gt;A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0B85C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9D4" w:rsidRPr="00FF467B" w14:paraId="4A997020" w14:textId="77777777" w:rsidTr="009C7DE0">
        <w:trPr>
          <w:trHeight w:val="3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0064C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0E848D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FE121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E6C628A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R140L*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F0D20C6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c.419G&gt;T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F2133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9D4" w:rsidRPr="00FF467B" w14:paraId="26EF1F25" w14:textId="77777777" w:rsidTr="009C7DE0">
        <w:trPr>
          <w:trHeight w:val="390"/>
        </w:trPr>
        <w:tc>
          <w:tcPr>
            <w:tcW w:w="118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B6F6A37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467B">
              <w:rPr>
                <w:rFonts w:ascii="Times New Roman" w:hAnsi="Times New Roman" w:cs="Times New Roman"/>
                <w:b/>
                <w:bCs/>
              </w:rPr>
              <w:t>IDH2</w:t>
            </w:r>
          </w:p>
          <w:p w14:paraId="7C4AC413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  <w:b/>
                <w:bCs/>
              </w:rPr>
              <w:t>codon 172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511618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98709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E4E48D2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R172K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C4C9759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c.515G&gt;A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157233A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5</w:t>
            </w:r>
          </w:p>
        </w:tc>
      </w:tr>
      <w:tr w:rsidR="003669D4" w:rsidRPr="00FF467B" w14:paraId="66743EDA" w14:textId="77777777" w:rsidTr="009C7DE0">
        <w:trPr>
          <w:trHeight w:val="3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8A9553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8F648C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</w:p>
          <w:p w14:paraId="49112F11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7</w:t>
            </w:r>
          </w:p>
          <w:p w14:paraId="334781B5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7D11F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32E8055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R172G*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9FE1034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c.514A&gt;G</w:t>
            </w:r>
          </w:p>
        </w:tc>
        <w:tc>
          <w:tcPr>
            <w:tcW w:w="141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2C04DC4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1</w:t>
            </w:r>
          </w:p>
        </w:tc>
      </w:tr>
      <w:tr w:rsidR="003669D4" w:rsidRPr="00FF467B" w14:paraId="08E22F2A" w14:textId="77777777" w:rsidTr="009C7DE0">
        <w:trPr>
          <w:trHeight w:val="3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9C2B8E" w14:textId="77777777" w:rsidR="003332D4" w:rsidRPr="00FF467B" w:rsidRDefault="003332D4" w:rsidP="009C7DE0"/>
        </w:tc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</w:tcPr>
          <w:p w14:paraId="463FB1D0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1495607E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1A372C7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R172W*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6770E31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c.514A&gt;T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6835BC" w14:textId="77777777" w:rsidR="003332D4" w:rsidRPr="00FF467B" w:rsidRDefault="003332D4" w:rsidP="009C7DE0"/>
        </w:tc>
      </w:tr>
      <w:tr w:rsidR="003669D4" w:rsidRPr="00FF467B" w14:paraId="2FA212C7" w14:textId="77777777" w:rsidTr="009C7DE0">
        <w:trPr>
          <w:trHeight w:val="3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3804C5" w14:textId="77777777" w:rsidR="003332D4" w:rsidRPr="00FF467B" w:rsidRDefault="003332D4" w:rsidP="009C7DE0"/>
        </w:tc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</w:tcPr>
          <w:p w14:paraId="481BE158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70A0B665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0824131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R172T*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00BE26D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c.515G&gt;C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FA191B" w14:textId="77777777" w:rsidR="003332D4" w:rsidRPr="00FF467B" w:rsidRDefault="003332D4" w:rsidP="009C7DE0"/>
        </w:tc>
      </w:tr>
      <w:tr w:rsidR="003669D4" w:rsidRPr="00FF467B" w14:paraId="18ABEBBF" w14:textId="77777777" w:rsidTr="009C7DE0">
        <w:trPr>
          <w:trHeight w:val="3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B727F8" w14:textId="77777777" w:rsidR="003332D4" w:rsidRPr="00FF467B" w:rsidRDefault="003332D4" w:rsidP="009C7DE0"/>
        </w:tc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</w:tcPr>
          <w:p w14:paraId="48854077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3B06FA4F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5BD83D1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R172M*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276979C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c.515G&gt;T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A2F55E" w14:textId="77777777" w:rsidR="003332D4" w:rsidRPr="00FF467B" w:rsidRDefault="003332D4" w:rsidP="009C7DE0"/>
        </w:tc>
      </w:tr>
      <w:tr w:rsidR="003669D4" w:rsidRPr="00FF467B" w14:paraId="6C9FBC8A" w14:textId="77777777" w:rsidTr="009C7DE0">
        <w:trPr>
          <w:trHeight w:val="32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7FB4A3" w14:textId="77777777" w:rsidR="003332D4" w:rsidRPr="00FF467B" w:rsidRDefault="003332D4" w:rsidP="009C7DE0"/>
        </w:tc>
        <w:tc>
          <w:tcPr>
            <w:tcW w:w="1251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C41982C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B77AA59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8CEF46A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R172S*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6838FC7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c.516G&gt;C or G&gt;T 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2F9623" w14:textId="77777777" w:rsidR="003332D4" w:rsidRPr="00FF467B" w:rsidRDefault="003332D4" w:rsidP="009C7DE0"/>
        </w:tc>
      </w:tr>
    </w:tbl>
    <w:p w14:paraId="4710F5D7" w14:textId="77777777" w:rsidR="003332D4" w:rsidRPr="00FF467B" w:rsidRDefault="003332D4" w:rsidP="003332D4">
      <w:pPr>
        <w:rPr>
          <w:rFonts w:ascii="Times New Roman" w:hAnsi="Times New Roman" w:cs="Times New Roman"/>
          <w:lang w:val="en-US"/>
        </w:rPr>
      </w:pPr>
      <w:proofErr w:type="gramStart"/>
      <w:r w:rsidRPr="00FF467B">
        <w:rPr>
          <w:rFonts w:ascii="Times New Roman" w:hAnsi="Times New Roman" w:cs="Times New Roman"/>
          <w:lang w:val="en-US"/>
        </w:rPr>
        <w:t>LOD :</w:t>
      </w:r>
      <w:proofErr w:type="gramEnd"/>
      <w:r w:rsidRPr="00FF467B">
        <w:rPr>
          <w:rFonts w:ascii="Times New Roman" w:hAnsi="Times New Roman" w:cs="Times New Roman"/>
          <w:lang w:val="en-US"/>
        </w:rPr>
        <w:t xml:space="preserve"> Limit of Detection</w:t>
      </w:r>
    </w:p>
    <w:p w14:paraId="70B40EBF" w14:textId="537BA03E" w:rsidR="003332D4" w:rsidRPr="00FF467B" w:rsidRDefault="003332D4" w:rsidP="003332D4">
      <w:pPr>
        <w:rPr>
          <w:rFonts w:ascii="Times New Roman" w:hAnsi="Times New Roman" w:cs="Times New Roman"/>
          <w:lang w:val="en-US"/>
        </w:rPr>
      </w:pPr>
      <w:r w:rsidRPr="00FF467B">
        <w:rPr>
          <w:rFonts w:ascii="Times New Roman" w:hAnsi="Times New Roman" w:cs="Times New Roman"/>
          <w:lang w:val="en-US"/>
        </w:rPr>
        <w:t>* Indistinguis</w:t>
      </w:r>
      <w:r w:rsidR="00D149AE" w:rsidRPr="00FF467B">
        <w:rPr>
          <w:rFonts w:ascii="Times New Roman" w:hAnsi="Times New Roman" w:cs="Times New Roman"/>
          <w:lang w:val="en-US"/>
        </w:rPr>
        <w:t>h</w:t>
      </w:r>
      <w:r w:rsidRPr="00FF467B">
        <w:rPr>
          <w:rFonts w:ascii="Times New Roman" w:hAnsi="Times New Roman" w:cs="Times New Roman"/>
          <w:lang w:val="en-US"/>
        </w:rPr>
        <w:t>able mutations</w:t>
      </w:r>
    </w:p>
    <w:p w14:paraId="46A6A6D4" w14:textId="77777777" w:rsidR="003332D4" w:rsidRPr="00FF467B" w:rsidRDefault="003332D4" w:rsidP="003332D4">
      <w:pPr>
        <w:rPr>
          <w:lang w:val="en-US"/>
        </w:rPr>
      </w:pPr>
      <w:r w:rsidRPr="00FF467B">
        <w:rPr>
          <w:lang w:val="en-US"/>
        </w:rPr>
        <w:br w:type="page"/>
      </w:r>
    </w:p>
    <w:p w14:paraId="025AED29" w14:textId="27F00029" w:rsidR="003332D4" w:rsidRPr="00FF467B" w:rsidRDefault="00385409" w:rsidP="003332D4">
      <w:pPr>
        <w:rPr>
          <w:rFonts w:ascii="Times New Roman" w:hAnsi="Times New Roman" w:cs="Times New Roman"/>
          <w:lang w:val="en-US"/>
        </w:rPr>
      </w:pPr>
      <w:r w:rsidRPr="00FF467B">
        <w:rPr>
          <w:rFonts w:ascii="Times New Roman" w:hAnsi="Times New Roman" w:cs="Times New Roman"/>
          <w:b/>
          <w:bCs/>
          <w:lang w:val="en-US"/>
        </w:rPr>
        <w:lastRenderedPageBreak/>
        <w:t>Supplementary T</w:t>
      </w:r>
      <w:r w:rsidR="003332D4" w:rsidRPr="00FF467B">
        <w:rPr>
          <w:rFonts w:ascii="Times New Roman" w:hAnsi="Times New Roman" w:cs="Times New Roman"/>
          <w:b/>
          <w:bCs/>
          <w:lang w:val="en-US"/>
        </w:rPr>
        <w:t>able S</w:t>
      </w:r>
      <w:r w:rsidRPr="00FF467B">
        <w:rPr>
          <w:rFonts w:ascii="Times New Roman" w:hAnsi="Times New Roman" w:cs="Times New Roman"/>
          <w:b/>
          <w:bCs/>
          <w:lang w:val="en-US"/>
        </w:rPr>
        <w:t>3</w:t>
      </w:r>
      <w:r w:rsidR="003332D4" w:rsidRPr="00FF467B">
        <w:rPr>
          <w:rFonts w:ascii="Times New Roman" w:hAnsi="Times New Roman" w:cs="Times New Roman"/>
          <w:b/>
          <w:bCs/>
          <w:lang w:val="en-US"/>
        </w:rPr>
        <w:t>.</w:t>
      </w:r>
      <w:r w:rsidR="003332D4" w:rsidRPr="00FF467B">
        <w:rPr>
          <w:rFonts w:ascii="Times New Roman" w:hAnsi="Times New Roman" w:cs="Times New Roman"/>
          <w:lang w:val="en-US"/>
        </w:rPr>
        <w:t xml:space="preserve"> Mutations assessed by </w:t>
      </w:r>
      <w:proofErr w:type="spellStart"/>
      <w:r w:rsidR="003332D4" w:rsidRPr="00FF467B">
        <w:rPr>
          <w:rFonts w:ascii="Times New Roman" w:hAnsi="Times New Roman" w:cs="Times New Roman"/>
          <w:lang w:val="en-US"/>
        </w:rPr>
        <w:t>ddPCR</w:t>
      </w:r>
      <w:proofErr w:type="spellEnd"/>
      <w:r w:rsidR="003332D4" w:rsidRPr="00FF467B">
        <w:rPr>
          <w:rFonts w:ascii="Times New Roman" w:hAnsi="Times New Roman" w:cs="Times New Roman"/>
          <w:lang w:val="en-US"/>
        </w:rPr>
        <w:t>.</w:t>
      </w:r>
    </w:p>
    <w:p w14:paraId="7548DEB6" w14:textId="77777777" w:rsidR="003332D4" w:rsidRPr="00FF467B" w:rsidRDefault="003332D4" w:rsidP="003332D4">
      <w:pPr>
        <w:rPr>
          <w:rFonts w:ascii="Times New Roman" w:hAnsi="Times New Roman" w:cs="Times New Roman"/>
          <w:lang w:val="en-US"/>
        </w:rPr>
      </w:pPr>
    </w:p>
    <w:tbl>
      <w:tblPr>
        <w:tblStyle w:val="Tableausimple2"/>
        <w:tblW w:w="8354" w:type="dxa"/>
        <w:tblLook w:val="0420" w:firstRow="1" w:lastRow="0" w:firstColumn="0" w:lastColumn="0" w:noHBand="0" w:noVBand="1"/>
      </w:tblPr>
      <w:tblGrid>
        <w:gridCol w:w="1734"/>
        <w:gridCol w:w="2012"/>
        <w:gridCol w:w="1788"/>
        <w:gridCol w:w="1267"/>
        <w:gridCol w:w="1553"/>
      </w:tblGrid>
      <w:tr w:rsidR="003669D4" w:rsidRPr="00FF467B" w14:paraId="16AAFE21" w14:textId="77777777" w:rsidTr="009C7D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1814" w:type="dxa"/>
            <w:hideMark/>
          </w:tcPr>
          <w:p w14:paraId="0794DB64" w14:textId="77777777" w:rsidR="003332D4" w:rsidRPr="00FF467B" w:rsidRDefault="003332D4" w:rsidP="009C7DE0">
            <w:pPr>
              <w:rPr>
                <w:rFonts w:ascii="Times New Roman" w:hAnsi="Times New Roman" w:cs="Times New Roman"/>
                <w:b w:val="0"/>
              </w:rPr>
            </w:pPr>
            <w:r w:rsidRPr="00FF467B">
              <w:rPr>
                <w:rFonts w:ascii="Times New Roman" w:hAnsi="Times New Roman" w:cs="Times New Roman"/>
              </w:rPr>
              <w:t xml:space="preserve">Variant Name </w:t>
            </w:r>
          </w:p>
        </w:tc>
        <w:tc>
          <w:tcPr>
            <w:tcW w:w="1843" w:type="dxa"/>
            <w:hideMark/>
          </w:tcPr>
          <w:p w14:paraId="74B14BB0" w14:textId="77777777" w:rsidR="003332D4" w:rsidRPr="00FF467B" w:rsidRDefault="003332D4" w:rsidP="009C7DE0">
            <w:pPr>
              <w:rPr>
                <w:rFonts w:ascii="Times New Roman" w:hAnsi="Times New Roman" w:cs="Times New Roman"/>
                <w:b w:val="0"/>
              </w:rPr>
            </w:pPr>
            <w:r w:rsidRPr="00FF467B">
              <w:rPr>
                <w:rFonts w:ascii="Times New Roman" w:hAnsi="Times New Roman" w:cs="Times New Roman"/>
              </w:rPr>
              <w:t xml:space="preserve">CDS Mutation </w:t>
            </w:r>
          </w:p>
        </w:tc>
        <w:tc>
          <w:tcPr>
            <w:tcW w:w="1833" w:type="dxa"/>
            <w:hideMark/>
          </w:tcPr>
          <w:p w14:paraId="50B1A043" w14:textId="77777777" w:rsidR="003332D4" w:rsidRPr="00FF467B" w:rsidRDefault="003332D4" w:rsidP="009C7DE0">
            <w:pPr>
              <w:rPr>
                <w:rFonts w:ascii="Times New Roman" w:hAnsi="Times New Roman" w:cs="Times New Roman"/>
                <w:b w:val="0"/>
              </w:rPr>
            </w:pPr>
            <w:r w:rsidRPr="00FF467B">
              <w:rPr>
                <w:rFonts w:ascii="Times New Roman" w:hAnsi="Times New Roman" w:cs="Times New Roman"/>
              </w:rPr>
              <w:t xml:space="preserve">COSMIC ID </w:t>
            </w:r>
          </w:p>
        </w:tc>
        <w:tc>
          <w:tcPr>
            <w:tcW w:w="1304" w:type="dxa"/>
          </w:tcPr>
          <w:p w14:paraId="495E17F6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F467B">
              <w:rPr>
                <w:rFonts w:ascii="Times New Roman" w:hAnsi="Times New Roman" w:cs="Times New Roman"/>
              </w:rPr>
              <w:t>Well</w:t>
            </w:r>
            <w:proofErr w:type="spellEnd"/>
            <w:r w:rsidRPr="00FF46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F467B">
              <w:rPr>
                <w:rFonts w:ascii="Times New Roman" w:hAnsi="Times New Roman" w:cs="Times New Roman"/>
              </w:rPr>
              <w:t>number</w:t>
            </w:r>
            <w:proofErr w:type="spellEnd"/>
          </w:p>
        </w:tc>
        <w:tc>
          <w:tcPr>
            <w:tcW w:w="1560" w:type="dxa"/>
            <w:hideMark/>
          </w:tcPr>
          <w:p w14:paraId="39CA083E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F467B">
              <w:rPr>
                <w:rFonts w:ascii="Times New Roman" w:hAnsi="Times New Roman" w:cs="Times New Roman"/>
              </w:rPr>
              <w:t>Fluorophore</w:t>
            </w:r>
            <w:proofErr w:type="spellEnd"/>
          </w:p>
        </w:tc>
      </w:tr>
      <w:tr w:rsidR="003669D4" w:rsidRPr="00FF467B" w14:paraId="0B7D4710" w14:textId="77777777" w:rsidTr="009C7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14" w:type="dxa"/>
            <w:hideMark/>
          </w:tcPr>
          <w:p w14:paraId="38E3F608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  <w:i/>
                <w:iCs/>
              </w:rPr>
              <w:t>IDH1</w:t>
            </w:r>
            <w:r w:rsidRPr="00FF467B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R132C </w:t>
            </w:r>
          </w:p>
        </w:tc>
        <w:tc>
          <w:tcPr>
            <w:tcW w:w="1843" w:type="dxa"/>
            <w:hideMark/>
          </w:tcPr>
          <w:p w14:paraId="1C6253AB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 xml:space="preserve">c.394C&gt;T </w:t>
            </w:r>
          </w:p>
        </w:tc>
        <w:tc>
          <w:tcPr>
            <w:tcW w:w="1833" w:type="dxa"/>
            <w:hideMark/>
          </w:tcPr>
          <w:p w14:paraId="03309AE5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 xml:space="preserve">COSM28747 </w:t>
            </w:r>
          </w:p>
        </w:tc>
        <w:tc>
          <w:tcPr>
            <w:tcW w:w="1304" w:type="dxa"/>
          </w:tcPr>
          <w:p w14:paraId="7AB2F983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hideMark/>
          </w:tcPr>
          <w:p w14:paraId="3F1B0AE2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FAM</w:t>
            </w:r>
          </w:p>
        </w:tc>
      </w:tr>
      <w:tr w:rsidR="003669D4" w:rsidRPr="00FF467B" w14:paraId="41EC79DC" w14:textId="77777777" w:rsidTr="009C7DE0">
        <w:trPr>
          <w:trHeight w:val="454"/>
        </w:trPr>
        <w:tc>
          <w:tcPr>
            <w:tcW w:w="1814" w:type="dxa"/>
            <w:hideMark/>
          </w:tcPr>
          <w:p w14:paraId="601BE4D0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  <w:i/>
                <w:iCs/>
              </w:rPr>
              <w:t>IDH1</w:t>
            </w:r>
            <w:r w:rsidRPr="00FF467B">
              <w:rPr>
                <w:rFonts w:ascii="Times New Roman" w:hAnsi="Times New Roman" w:cs="Times New Roman"/>
                <w:i/>
                <w:iCs/>
                <w:vertAlign w:val="superscript"/>
              </w:rPr>
              <w:t>R132L</w:t>
            </w:r>
            <w:r w:rsidRPr="00FF467B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843" w:type="dxa"/>
            <w:hideMark/>
          </w:tcPr>
          <w:p w14:paraId="2925DBA7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 xml:space="preserve">c.395G&gt;T </w:t>
            </w:r>
          </w:p>
        </w:tc>
        <w:tc>
          <w:tcPr>
            <w:tcW w:w="1833" w:type="dxa"/>
            <w:hideMark/>
          </w:tcPr>
          <w:p w14:paraId="2C685236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 xml:space="preserve">COSM28750 </w:t>
            </w:r>
          </w:p>
        </w:tc>
        <w:tc>
          <w:tcPr>
            <w:tcW w:w="1304" w:type="dxa"/>
          </w:tcPr>
          <w:p w14:paraId="3926B277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hideMark/>
          </w:tcPr>
          <w:p w14:paraId="1C9958B3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FAM</w:t>
            </w:r>
          </w:p>
        </w:tc>
      </w:tr>
      <w:tr w:rsidR="003669D4" w:rsidRPr="00FF467B" w14:paraId="78B2A944" w14:textId="77777777" w:rsidTr="009C7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14" w:type="dxa"/>
            <w:hideMark/>
          </w:tcPr>
          <w:p w14:paraId="280BB48E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  <w:i/>
                <w:iCs/>
              </w:rPr>
              <w:t>IDH1</w:t>
            </w:r>
            <w:r w:rsidRPr="00FF467B">
              <w:rPr>
                <w:rFonts w:ascii="Times New Roman" w:hAnsi="Times New Roman" w:cs="Times New Roman"/>
                <w:i/>
                <w:iCs/>
                <w:vertAlign w:val="superscript"/>
              </w:rPr>
              <w:t>R132S</w:t>
            </w:r>
            <w:r w:rsidRPr="00FF467B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843" w:type="dxa"/>
            <w:hideMark/>
          </w:tcPr>
          <w:p w14:paraId="641A77F0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 xml:space="preserve">c.394C&gt;A </w:t>
            </w:r>
          </w:p>
        </w:tc>
        <w:tc>
          <w:tcPr>
            <w:tcW w:w="1833" w:type="dxa"/>
            <w:hideMark/>
          </w:tcPr>
          <w:p w14:paraId="66780F8C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 xml:space="preserve">COSM28748 </w:t>
            </w:r>
          </w:p>
        </w:tc>
        <w:tc>
          <w:tcPr>
            <w:tcW w:w="1304" w:type="dxa"/>
          </w:tcPr>
          <w:p w14:paraId="26F95423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hideMark/>
          </w:tcPr>
          <w:p w14:paraId="461D9A3B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FAM</w:t>
            </w:r>
          </w:p>
        </w:tc>
      </w:tr>
      <w:tr w:rsidR="003669D4" w:rsidRPr="00FF467B" w14:paraId="3C55E561" w14:textId="77777777" w:rsidTr="009C7DE0">
        <w:trPr>
          <w:trHeight w:val="454"/>
        </w:trPr>
        <w:tc>
          <w:tcPr>
            <w:tcW w:w="1814" w:type="dxa"/>
            <w:hideMark/>
          </w:tcPr>
          <w:p w14:paraId="79147BC1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  <w:i/>
                <w:iCs/>
              </w:rPr>
              <w:t>IDH1</w:t>
            </w:r>
            <w:r w:rsidRPr="00FF467B">
              <w:rPr>
                <w:rFonts w:ascii="Times New Roman" w:hAnsi="Times New Roman" w:cs="Times New Roman"/>
                <w:i/>
                <w:iCs/>
                <w:vertAlign w:val="superscript"/>
              </w:rPr>
              <w:t>R132G</w:t>
            </w:r>
            <w:r w:rsidRPr="00FF467B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843" w:type="dxa"/>
            <w:hideMark/>
          </w:tcPr>
          <w:p w14:paraId="21DC843D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 xml:space="preserve">c.394C&gt;G </w:t>
            </w:r>
          </w:p>
        </w:tc>
        <w:tc>
          <w:tcPr>
            <w:tcW w:w="1833" w:type="dxa"/>
            <w:hideMark/>
          </w:tcPr>
          <w:p w14:paraId="23C9EC02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 xml:space="preserve">COSM28749 </w:t>
            </w:r>
          </w:p>
        </w:tc>
        <w:tc>
          <w:tcPr>
            <w:tcW w:w="1304" w:type="dxa"/>
          </w:tcPr>
          <w:p w14:paraId="146FC605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hideMark/>
          </w:tcPr>
          <w:p w14:paraId="1F0C77A0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FAM</w:t>
            </w:r>
          </w:p>
        </w:tc>
      </w:tr>
      <w:tr w:rsidR="003669D4" w:rsidRPr="00FF467B" w14:paraId="40B9AFA5" w14:textId="77777777" w:rsidTr="009C7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14" w:type="dxa"/>
            <w:hideMark/>
          </w:tcPr>
          <w:p w14:paraId="464D932E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  <w:i/>
                <w:iCs/>
              </w:rPr>
              <w:t>IDH1</w:t>
            </w:r>
            <w:r w:rsidRPr="00FF467B">
              <w:rPr>
                <w:rFonts w:ascii="Times New Roman" w:hAnsi="Times New Roman" w:cs="Times New Roman"/>
                <w:i/>
                <w:iCs/>
                <w:vertAlign w:val="superscript"/>
              </w:rPr>
              <w:t>R132H</w:t>
            </w:r>
            <w:r w:rsidRPr="00FF467B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843" w:type="dxa"/>
            <w:hideMark/>
          </w:tcPr>
          <w:p w14:paraId="2914167E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 xml:space="preserve">c.395G&gt;A </w:t>
            </w:r>
          </w:p>
        </w:tc>
        <w:tc>
          <w:tcPr>
            <w:tcW w:w="1833" w:type="dxa"/>
            <w:hideMark/>
          </w:tcPr>
          <w:p w14:paraId="02AF9DE5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 xml:space="preserve">COSM28746 </w:t>
            </w:r>
          </w:p>
        </w:tc>
        <w:tc>
          <w:tcPr>
            <w:tcW w:w="1304" w:type="dxa"/>
          </w:tcPr>
          <w:p w14:paraId="2648FD8F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hideMark/>
          </w:tcPr>
          <w:p w14:paraId="59342699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FAM</w:t>
            </w:r>
          </w:p>
        </w:tc>
      </w:tr>
      <w:tr w:rsidR="003669D4" w:rsidRPr="00FF467B" w14:paraId="3ED515DA" w14:textId="77777777" w:rsidTr="009C7DE0">
        <w:trPr>
          <w:trHeight w:val="454"/>
        </w:trPr>
        <w:tc>
          <w:tcPr>
            <w:tcW w:w="1814" w:type="dxa"/>
            <w:hideMark/>
          </w:tcPr>
          <w:p w14:paraId="2E9434A5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  <w:i/>
                <w:iCs/>
              </w:rPr>
              <w:t>IDH1</w:t>
            </w:r>
            <w:r w:rsidRPr="00FF467B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R132V </w:t>
            </w:r>
          </w:p>
        </w:tc>
        <w:tc>
          <w:tcPr>
            <w:tcW w:w="1843" w:type="dxa"/>
            <w:hideMark/>
          </w:tcPr>
          <w:p w14:paraId="06B46068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 xml:space="preserve">c.394_395CG&gt;GT </w:t>
            </w:r>
          </w:p>
        </w:tc>
        <w:tc>
          <w:tcPr>
            <w:tcW w:w="1833" w:type="dxa"/>
            <w:hideMark/>
          </w:tcPr>
          <w:p w14:paraId="50E32DAD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 xml:space="preserve">COSM28751 </w:t>
            </w:r>
          </w:p>
        </w:tc>
        <w:tc>
          <w:tcPr>
            <w:tcW w:w="1304" w:type="dxa"/>
          </w:tcPr>
          <w:p w14:paraId="365C3305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hideMark/>
          </w:tcPr>
          <w:p w14:paraId="0A1E133F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FAM</w:t>
            </w:r>
          </w:p>
        </w:tc>
      </w:tr>
      <w:tr w:rsidR="003669D4" w:rsidRPr="00FF467B" w14:paraId="3A86C9F4" w14:textId="77777777" w:rsidTr="009C7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14" w:type="dxa"/>
            <w:hideMark/>
          </w:tcPr>
          <w:p w14:paraId="0FB42E5B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  <w:i/>
                <w:iCs/>
              </w:rPr>
              <w:t>IDH1</w:t>
            </w:r>
            <w:r w:rsidRPr="00FF467B">
              <w:rPr>
                <w:rFonts w:ascii="Times New Roman" w:hAnsi="Times New Roman" w:cs="Times New Roman"/>
                <w:i/>
                <w:iCs/>
                <w:vertAlign w:val="superscript"/>
              </w:rPr>
              <w:t>WT</w:t>
            </w:r>
            <w:r w:rsidRPr="00FF467B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843" w:type="dxa"/>
            <w:hideMark/>
          </w:tcPr>
          <w:p w14:paraId="0E630A97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 xml:space="preserve">N/A </w:t>
            </w:r>
          </w:p>
        </w:tc>
        <w:tc>
          <w:tcPr>
            <w:tcW w:w="1833" w:type="dxa"/>
            <w:hideMark/>
          </w:tcPr>
          <w:p w14:paraId="0899F8CF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 xml:space="preserve">N/A </w:t>
            </w:r>
          </w:p>
        </w:tc>
        <w:tc>
          <w:tcPr>
            <w:tcW w:w="1304" w:type="dxa"/>
          </w:tcPr>
          <w:p w14:paraId="15EAC849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hideMark/>
          </w:tcPr>
          <w:p w14:paraId="6B125D00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HEX</w:t>
            </w:r>
          </w:p>
        </w:tc>
      </w:tr>
    </w:tbl>
    <w:p w14:paraId="5FFE6058" w14:textId="77777777" w:rsidR="003332D4" w:rsidRPr="00FF467B" w:rsidRDefault="003332D4" w:rsidP="003332D4">
      <w:pPr>
        <w:rPr>
          <w:rFonts w:ascii="Times New Roman" w:hAnsi="Times New Roman" w:cs="Times New Roman"/>
        </w:rPr>
      </w:pPr>
    </w:p>
    <w:tbl>
      <w:tblPr>
        <w:tblStyle w:val="Tableausimple2"/>
        <w:tblW w:w="8354" w:type="dxa"/>
        <w:tblLook w:val="0420" w:firstRow="1" w:lastRow="0" w:firstColumn="0" w:lastColumn="0" w:noHBand="0" w:noVBand="1"/>
      </w:tblPr>
      <w:tblGrid>
        <w:gridCol w:w="1833"/>
        <w:gridCol w:w="1843"/>
        <w:gridCol w:w="1843"/>
        <w:gridCol w:w="1253"/>
        <w:gridCol w:w="1582"/>
      </w:tblGrid>
      <w:tr w:rsidR="003669D4" w:rsidRPr="00FF467B" w14:paraId="16C73C0F" w14:textId="77777777" w:rsidTr="009C7D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1833" w:type="dxa"/>
            <w:hideMark/>
          </w:tcPr>
          <w:p w14:paraId="3CC2ED7B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 xml:space="preserve">Variant Name </w:t>
            </w:r>
          </w:p>
        </w:tc>
        <w:tc>
          <w:tcPr>
            <w:tcW w:w="1843" w:type="dxa"/>
            <w:hideMark/>
          </w:tcPr>
          <w:p w14:paraId="1D1D5589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 xml:space="preserve">CDS Mutation </w:t>
            </w:r>
          </w:p>
        </w:tc>
        <w:tc>
          <w:tcPr>
            <w:tcW w:w="1843" w:type="dxa"/>
            <w:hideMark/>
          </w:tcPr>
          <w:p w14:paraId="0967380C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 xml:space="preserve">COSMIC ID </w:t>
            </w:r>
          </w:p>
        </w:tc>
        <w:tc>
          <w:tcPr>
            <w:tcW w:w="1253" w:type="dxa"/>
          </w:tcPr>
          <w:p w14:paraId="57DDDE94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FF467B">
              <w:rPr>
                <w:rFonts w:ascii="Times New Roman" w:hAnsi="Times New Roman" w:cs="Times New Roman"/>
              </w:rPr>
              <w:t>Well</w:t>
            </w:r>
            <w:proofErr w:type="spellEnd"/>
            <w:r w:rsidRPr="00FF46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F467B">
              <w:rPr>
                <w:rFonts w:ascii="Times New Roman" w:hAnsi="Times New Roman" w:cs="Times New Roman"/>
              </w:rPr>
              <w:t>number</w:t>
            </w:r>
            <w:proofErr w:type="spellEnd"/>
          </w:p>
        </w:tc>
        <w:tc>
          <w:tcPr>
            <w:tcW w:w="1582" w:type="dxa"/>
            <w:hideMark/>
          </w:tcPr>
          <w:p w14:paraId="75B0B2C6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proofErr w:type="spellStart"/>
            <w:r w:rsidRPr="00FF467B">
              <w:rPr>
                <w:rFonts w:ascii="Times New Roman" w:hAnsi="Times New Roman" w:cs="Times New Roman"/>
              </w:rPr>
              <w:t>Fluorophore</w:t>
            </w:r>
            <w:proofErr w:type="spellEnd"/>
            <w:r w:rsidRPr="00FF467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669D4" w:rsidRPr="00FF467B" w14:paraId="31B9BF34" w14:textId="77777777" w:rsidTr="009C7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33" w:type="dxa"/>
            <w:hideMark/>
          </w:tcPr>
          <w:p w14:paraId="7457D51A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  <w:i/>
                <w:iCs/>
              </w:rPr>
              <w:t>IDH2</w:t>
            </w:r>
            <w:r w:rsidRPr="00FF467B">
              <w:rPr>
                <w:rFonts w:ascii="Times New Roman" w:hAnsi="Times New Roman" w:cs="Times New Roman"/>
                <w:i/>
                <w:vertAlign w:val="superscript"/>
              </w:rPr>
              <w:t>R140L</w:t>
            </w:r>
            <w:r w:rsidRPr="00FF467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hideMark/>
          </w:tcPr>
          <w:p w14:paraId="6897357D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 xml:space="preserve">c.419G&gt;T </w:t>
            </w:r>
          </w:p>
        </w:tc>
        <w:tc>
          <w:tcPr>
            <w:tcW w:w="1843" w:type="dxa"/>
            <w:hideMark/>
          </w:tcPr>
          <w:p w14:paraId="0BEBDDBF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 xml:space="preserve">COSM41875 </w:t>
            </w:r>
          </w:p>
        </w:tc>
        <w:tc>
          <w:tcPr>
            <w:tcW w:w="1253" w:type="dxa"/>
          </w:tcPr>
          <w:p w14:paraId="72A699FD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2" w:type="dxa"/>
            <w:hideMark/>
          </w:tcPr>
          <w:p w14:paraId="7C6E6230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FAM</w:t>
            </w:r>
          </w:p>
        </w:tc>
      </w:tr>
      <w:tr w:rsidR="003669D4" w:rsidRPr="00FF467B" w14:paraId="7192D486" w14:textId="77777777" w:rsidTr="009C7DE0">
        <w:trPr>
          <w:trHeight w:val="454"/>
        </w:trPr>
        <w:tc>
          <w:tcPr>
            <w:tcW w:w="1833" w:type="dxa"/>
            <w:hideMark/>
          </w:tcPr>
          <w:p w14:paraId="3DE8F9CB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  <w:i/>
                <w:iCs/>
              </w:rPr>
              <w:t>IDH2</w:t>
            </w:r>
            <w:r w:rsidRPr="00FF467B">
              <w:rPr>
                <w:rFonts w:ascii="Times New Roman" w:hAnsi="Times New Roman" w:cs="Times New Roman"/>
                <w:vertAlign w:val="superscript"/>
              </w:rPr>
              <w:t>R140W</w:t>
            </w:r>
            <w:r w:rsidRPr="00FF467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hideMark/>
          </w:tcPr>
          <w:p w14:paraId="2DC3BAA9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 xml:space="preserve">c.418C&gt;T </w:t>
            </w:r>
          </w:p>
        </w:tc>
        <w:tc>
          <w:tcPr>
            <w:tcW w:w="1843" w:type="dxa"/>
            <w:hideMark/>
          </w:tcPr>
          <w:p w14:paraId="48DCBE09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 xml:space="preserve">COSM41877 </w:t>
            </w:r>
          </w:p>
        </w:tc>
        <w:tc>
          <w:tcPr>
            <w:tcW w:w="1253" w:type="dxa"/>
          </w:tcPr>
          <w:p w14:paraId="57733489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2" w:type="dxa"/>
            <w:hideMark/>
          </w:tcPr>
          <w:p w14:paraId="79B360BB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FAM</w:t>
            </w:r>
          </w:p>
        </w:tc>
      </w:tr>
      <w:tr w:rsidR="003669D4" w:rsidRPr="00FF467B" w14:paraId="1CEB64BD" w14:textId="77777777" w:rsidTr="009C7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33" w:type="dxa"/>
            <w:hideMark/>
          </w:tcPr>
          <w:p w14:paraId="28F01CC8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  <w:i/>
                <w:iCs/>
              </w:rPr>
              <w:t>IDH2</w:t>
            </w:r>
            <w:r w:rsidRPr="00FF467B">
              <w:rPr>
                <w:rFonts w:ascii="Times New Roman" w:hAnsi="Times New Roman" w:cs="Times New Roman"/>
                <w:i/>
                <w:vertAlign w:val="superscript"/>
              </w:rPr>
              <w:t xml:space="preserve">R140Q </w:t>
            </w:r>
          </w:p>
        </w:tc>
        <w:tc>
          <w:tcPr>
            <w:tcW w:w="1843" w:type="dxa"/>
            <w:hideMark/>
          </w:tcPr>
          <w:p w14:paraId="1E8CE120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 xml:space="preserve">c.419G&gt;A </w:t>
            </w:r>
          </w:p>
        </w:tc>
        <w:tc>
          <w:tcPr>
            <w:tcW w:w="1843" w:type="dxa"/>
            <w:hideMark/>
          </w:tcPr>
          <w:p w14:paraId="1DA55282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 xml:space="preserve">COSM41590 </w:t>
            </w:r>
          </w:p>
        </w:tc>
        <w:tc>
          <w:tcPr>
            <w:tcW w:w="1253" w:type="dxa"/>
          </w:tcPr>
          <w:p w14:paraId="6A5AFC72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2" w:type="dxa"/>
            <w:hideMark/>
          </w:tcPr>
          <w:p w14:paraId="3F939C99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FAM</w:t>
            </w:r>
          </w:p>
        </w:tc>
      </w:tr>
      <w:tr w:rsidR="003669D4" w:rsidRPr="00FF467B" w14:paraId="17D1EF86" w14:textId="77777777" w:rsidTr="009C7DE0">
        <w:trPr>
          <w:trHeight w:val="454"/>
        </w:trPr>
        <w:tc>
          <w:tcPr>
            <w:tcW w:w="1833" w:type="dxa"/>
            <w:hideMark/>
          </w:tcPr>
          <w:p w14:paraId="0D846142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  <w:i/>
                <w:iCs/>
              </w:rPr>
              <w:t xml:space="preserve">IDH2 WT </w:t>
            </w:r>
          </w:p>
        </w:tc>
        <w:tc>
          <w:tcPr>
            <w:tcW w:w="1843" w:type="dxa"/>
            <w:hideMark/>
          </w:tcPr>
          <w:p w14:paraId="2A93D61A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 xml:space="preserve">N/A </w:t>
            </w:r>
          </w:p>
        </w:tc>
        <w:tc>
          <w:tcPr>
            <w:tcW w:w="1843" w:type="dxa"/>
            <w:hideMark/>
          </w:tcPr>
          <w:p w14:paraId="048974F9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 xml:space="preserve">N/A </w:t>
            </w:r>
          </w:p>
        </w:tc>
        <w:tc>
          <w:tcPr>
            <w:tcW w:w="1253" w:type="dxa"/>
          </w:tcPr>
          <w:p w14:paraId="2859198C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2" w:type="dxa"/>
            <w:hideMark/>
          </w:tcPr>
          <w:p w14:paraId="7D35E653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HEX</w:t>
            </w:r>
          </w:p>
        </w:tc>
      </w:tr>
    </w:tbl>
    <w:p w14:paraId="6BDE9469" w14:textId="77777777" w:rsidR="003332D4" w:rsidRPr="00FF467B" w:rsidRDefault="003332D4" w:rsidP="003332D4">
      <w:pPr>
        <w:rPr>
          <w:rFonts w:ascii="Times New Roman" w:hAnsi="Times New Roman" w:cs="Times New Roman"/>
        </w:rPr>
      </w:pPr>
    </w:p>
    <w:tbl>
      <w:tblPr>
        <w:tblStyle w:val="Tableausimple2"/>
        <w:tblW w:w="8354" w:type="dxa"/>
        <w:tblLook w:val="0420" w:firstRow="1" w:lastRow="0" w:firstColumn="0" w:lastColumn="0" w:noHBand="0" w:noVBand="1"/>
      </w:tblPr>
      <w:tblGrid>
        <w:gridCol w:w="1785"/>
        <w:gridCol w:w="1891"/>
        <w:gridCol w:w="1843"/>
        <w:gridCol w:w="1319"/>
        <w:gridCol w:w="1516"/>
      </w:tblGrid>
      <w:tr w:rsidR="003669D4" w:rsidRPr="00FF467B" w14:paraId="4920011F" w14:textId="77777777" w:rsidTr="009C7D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1785" w:type="dxa"/>
            <w:hideMark/>
          </w:tcPr>
          <w:p w14:paraId="54F06AD7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 xml:space="preserve">Variant Name </w:t>
            </w:r>
          </w:p>
        </w:tc>
        <w:tc>
          <w:tcPr>
            <w:tcW w:w="1891" w:type="dxa"/>
            <w:hideMark/>
          </w:tcPr>
          <w:p w14:paraId="263FAD1F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 xml:space="preserve">CDS Mutation </w:t>
            </w:r>
          </w:p>
        </w:tc>
        <w:tc>
          <w:tcPr>
            <w:tcW w:w="1843" w:type="dxa"/>
            <w:hideMark/>
          </w:tcPr>
          <w:p w14:paraId="73E15121" w14:textId="77777777" w:rsidR="003332D4" w:rsidRPr="00FF467B" w:rsidRDefault="003332D4" w:rsidP="009C7DE0">
            <w:pPr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 xml:space="preserve">COSMIC ID </w:t>
            </w:r>
          </w:p>
        </w:tc>
        <w:tc>
          <w:tcPr>
            <w:tcW w:w="1319" w:type="dxa"/>
            <w:hideMark/>
          </w:tcPr>
          <w:p w14:paraId="25F25B25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F467B">
              <w:rPr>
                <w:rFonts w:ascii="Times New Roman" w:hAnsi="Times New Roman" w:cs="Times New Roman"/>
              </w:rPr>
              <w:t>Well</w:t>
            </w:r>
            <w:proofErr w:type="spellEnd"/>
            <w:r w:rsidRPr="00FF46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F467B">
              <w:rPr>
                <w:rFonts w:ascii="Times New Roman" w:hAnsi="Times New Roman" w:cs="Times New Roman"/>
              </w:rPr>
              <w:t>number</w:t>
            </w:r>
            <w:proofErr w:type="spellEnd"/>
          </w:p>
        </w:tc>
        <w:tc>
          <w:tcPr>
            <w:tcW w:w="1516" w:type="dxa"/>
          </w:tcPr>
          <w:p w14:paraId="5D9F7388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FF467B">
              <w:rPr>
                <w:rFonts w:ascii="Times New Roman" w:hAnsi="Times New Roman" w:cs="Times New Roman"/>
              </w:rPr>
              <w:t>Fluorophore</w:t>
            </w:r>
            <w:proofErr w:type="spellEnd"/>
          </w:p>
        </w:tc>
      </w:tr>
      <w:tr w:rsidR="003669D4" w:rsidRPr="00FF467B" w14:paraId="00E2CE7E" w14:textId="77777777" w:rsidTr="009C7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785" w:type="dxa"/>
            <w:hideMark/>
          </w:tcPr>
          <w:p w14:paraId="6BD7DE7F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F467B">
              <w:rPr>
                <w:rFonts w:ascii="Times New Roman" w:hAnsi="Times New Roman" w:cs="Times New Roman"/>
                <w:i/>
                <w:iCs/>
              </w:rPr>
              <w:t>IDH2</w:t>
            </w:r>
            <w:r w:rsidRPr="00FF467B">
              <w:rPr>
                <w:rFonts w:ascii="Times New Roman" w:hAnsi="Times New Roman" w:cs="Times New Roman"/>
                <w:i/>
                <w:vertAlign w:val="superscript"/>
              </w:rPr>
              <w:t>R172S</w:t>
            </w:r>
          </w:p>
        </w:tc>
        <w:tc>
          <w:tcPr>
            <w:tcW w:w="1891" w:type="dxa"/>
            <w:hideMark/>
          </w:tcPr>
          <w:p w14:paraId="537F9EFA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c.516G&gt;T</w:t>
            </w:r>
          </w:p>
        </w:tc>
        <w:tc>
          <w:tcPr>
            <w:tcW w:w="1843" w:type="dxa"/>
            <w:hideMark/>
          </w:tcPr>
          <w:p w14:paraId="6202CBF0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COSM34090</w:t>
            </w:r>
          </w:p>
        </w:tc>
        <w:tc>
          <w:tcPr>
            <w:tcW w:w="1319" w:type="dxa"/>
            <w:hideMark/>
          </w:tcPr>
          <w:p w14:paraId="20569E57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6" w:type="dxa"/>
          </w:tcPr>
          <w:p w14:paraId="36053584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FAM</w:t>
            </w:r>
          </w:p>
        </w:tc>
      </w:tr>
      <w:tr w:rsidR="003669D4" w:rsidRPr="00FF467B" w14:paraId="466B6A2C" w14:textId="77777777" w:rsidTr="009C7DE0">
        <w:trPr>
          <w:trHeight w:val="454"/>
        </w:trPr>
        <w:tc>
          <w:tcPr>
            <w:tcW w:w="1785" w:type="dxa"/>
            <w:hideMark/>
          </w:tcPr>
          <w:p w14:paraId="18185A78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F467B">
              <w:rPr>
                <w:rFonts w:ascii="Times New Roman" w:hAnsi="Times New Roman" w:cs="Times New Roman"/>
                <w:i/>
                <w:iCs/>
              </w:rPr>
              <w:t>IDH2</w:t>
            </w:r>
            <w:r w:rsidRPr="00FF467B">
              <w:rPr>
                <w:rFonts w:ascii="Times New Roman" w:hAnsi="Times New Roman" w:cs="Times New Roman"/>
                <w:i/>
                <w:vertAlign w:val="superscript"/>
              </w:rPr>
              <w:t>R172S</w:t>
            </w:r>
          </w:p>
        </w:tc>
        <w:tc>
          <w:tcPr>
            <w:tcW w:w="1891" w:type="dxa"/>
            <w:hideMark/>
          </w:tcPr>
          <w:p w14:paraId="795364E4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c.516G&gt;C</w:t>
            </w:r>
          </w:p>
        </w:tc>
        <w:tc>
          <w:tcPr>
            <w:tcW w:w="1843" w:type="dxa"/>
            <w:hideMark/>
          </w:tcPr>
          <w:p w14:paraId="0F52661F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COSM133672</w:t>
            </w:r>
          </w:p>
        </w:tc>
        <w:tc>
          <w:tcPr>
            <w:tcW w:w="1319" w:type="dxa"/>
            <w:hideMark/>
          </w:tcPr>
          <w:p w14:paraId="672462B0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6" w:type="dxa"/>
          </w:tcPr>
          <w:p w14:paraId="79EAF950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FAM</w:t>
            </w:r>
          </w:p>
        </w:tc>
      </w:tr>
      <w:tr w:rsidR="003669D4" w:rsidRPr="00FF467B" w14:paraId="45941B69" w14:textId="77777777" w:rsidTr="009C7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785" w:type="dxa"/>
            <w:hideMark/>
          </w:tcPr>
          <w:p w14:paraId="21D4FA6B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F467B">
              <w:rPr>
                <w:rFonts w:ascii="Times New Roman" w:hAnsi="Times New Roman" w:cs="Times New Roman"/>
                <w:i/>
                <w:iCs/>
              </w:rPr>
              <w:t>IDH2</w:t>
            </w:r>
            <w:r w:rsidRPr="00FF467B">
              <w:rPr>
                <w:rFonts w:ascii="Times New Roman" w:hAnsi="Times New Roman" w:cs="Times New Roman"/>
                <w:i/>
                <w:vertAlign w:val="superscript"/>
              </w:rPr>
              <w:t>R172W</w:t>
            </w:r>
          </w:p>
        </w:tc>
        <w:tc>
          <w:tcPr>
            <w:tcW w:w="1891" w:type="dxa"/>
            <w:hideMark/>
          </w:tcPr>
          <w:p w14:paraId="0297ABF3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c.514A&gt;T</w:t>
            </w:r>
          </w:p>
        </w:tc>
        <w:tc>
          <w:tcPr>
            <w:tcW w:w="1843" w:type="dxa"/>
            <w:hideMark/>
          </w:tcPr>
          <w:p w14:paraId="0FAC2AEC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COSM34039</w:t>
            </w:r>
          </w:p>
        </w:tc>
        <w:tc>
          <w:tcPr>
            <w:tcW w:w="1319" w:type="dxa"/>
            <w:hideMark/>
          </w:tcPr>
          <w:p w14:paraId="5AF76891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6" w:type="dxa"/>
          </w:tcPr>
          <w:p w14:paraId="6073626F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FAM</w:t>
            </w:r>
          </w:p>
        </w:tc>
      </w:tr>
      <w:tr w:rsidR="003669D4" w:rsidRPr="00FF467B" w14:paraId="6CC9DD28" w14:textId="77777777" w:rsidTr="009C7DE0">
        <w:trPr>
          <w:trHeight w:val="454"/>
        </w:trPr>
        <w:tc>
          <w:tcPr>
            <w:tcW w:w="1785" w:type="dxa"/>
            <w:hideMark/>
          </w:tcPr>
          <w:p w14:paraId="5DEC51E0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F467B">
              <w:rPr>
                <w:rFonts w:ascii="Times New Roman" w:hAnsi="Times New Roman" w:cs="Times New Roman"/>
                <w:i/>
                <w:iCs/>
              </w:rPr>
              <w:t>IDH2</w:t>
            </w:r>
            <w:r w:rsidRPr="00FF467B">
              <w:rPr>
                <w:rFonts w:ascii="Times New Roman" w:hAnsi="Times New Roman" w:cs="Times New Roman"/>
                <w:i/>
                <w:vertAlign w:val="superscript"/>
              </w:rPr>
              <w:t>R172M</w:t>
            </w:r>
          </w:p>
        </w:tc>
        <w:tc>
          <w:tcPr>
            <w:tcW w:w="1891" w:type="dxa"/>
            <w:hideMark/>
          </w:tcPr>
          <w:p w14:paraId="4E0DEA32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c.515G&gt;T</w:t>
            </w:r>
          </w:p>
        </w:tc>
        <w:tc>
          <w:tcPr>
            <w:tcW w:w="1843" w:type="dxa"/>
            <w:hideMark/>
          </w:tcPr>
          <w:p w14:paraId="06DE689E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COSM33732</w:t>
            </w:r>
          </w:p>
        </w:tc>
        <w:tc>
          <w:tcPr>
            <w:tcW w:w="1319" w:type="dxa"/>
            <w:hideMark/>
          </w:tcPr>
          <w:p w14:paraId="1D6030D2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6" w:type="dxa"/>
          </w:tcPr>
          <w:p w14:paraId="0E3D9D57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FAM</w:t>
            </w:r>
          </w:p>
        </w:tc>
      </w:tr>
      <w:tr w:rsidR="003669D4" w:rsidRPr="00FF467B" w14:paraId="039A4E9C" w14:textId="77777777" w:rsidTr="009C7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785" w:type="dxa"/>
            <w:hideMark/>
          </w:tcPr>
          <w:p w14:paraId="17363D79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F467B">
              <w:rPr>
                <w:rFonts w:ascii="Times New Roman" w:hAnsi="Times New Roman" w:cs="Times New Roman"/>
                <w:i/>
                <w:iCs/>
              </w:rPr>
              <w:t>IDH2</w:t>
            </w:r>
            <w:r w:rsidRPr="00FF467B">
              <w:rPr>
                <w:rFonts w:ascii="Times New Roman" w:hAnsi="Times New Roman" w:cs="Times New Roman"/>
                <w:i/>
                <w:vertAlign w:val="superscript"/>
              </w:rPr>
              <w:t>R172K</w:t>
            </w:r>
          </w:p>
        </w:tc>
        <w:tc>
          <w:tcPr>
            <w:tcW w:w="1891" w:type="dxa"/>
            <w:hideMark/>
          </w:tcPr>
          <w:p w14:paraId="16E0FAD7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c.515G&gt;A</w:t>
            </w:r>
          </w:p>
        </w:tc>
        <w:tc>
          <w:tcPr>
            <w:tcW w:w="1843" w:type="dxa"/>
            <w:hideMark/>
          </w:tcPr>
          <w:p w14:paraId="5003C034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COSM33733</w:t>
            </w:r>
          </w:p>
        </w:tc>
        <w:tc>
          <w:tcPr>
            <w:tcW w:w="1319" w:type="dxa"/>
            <w:hideMark/>
          </w:tcPr>
          <w:p w14:paraId="3AF16A46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6" w:type="dxa"/>
          </w:tcPr>
          <w:p w14:paraId="5A86E209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FAM</w:t>
            </w:r>
          </w:p>
        </w:tc>
      </w:tr>
      <w:tr w:rsidR="003669D4" w:rsidRPr="00FF467B" w14:paraId="61B65338" w14:textId="77777777" w:rsidTr="009C7DE0">
        <w:trPr>
          <w:trHeight w:val="454"/>
        </w:trPr>
        <w:tc>
          <w:tcPr>
            <w:tcW w:w="1785" w:type="dxa"/>
            <w:hideMark/>
          </w:tcPr>
          <w:p w14:paraId="51C67A42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F467B">
              <w:rPr>
                <w:rFonts w:ascii="Times New Roman" w:hAnsi="Times New Roman" w:cs="Times New Roman"/>
                <w:i/>
                <w:iCs/>
              </w:rPr>
              <w:t>IDH2</w:t>
            </w:r>
            <w:r w:rsidRPr="00FF467B">
              <w:rPr>
                <w:rFonts w:ascii="Times New Roman" w:hAnsi="Times New Roman" w:cs="Times New Roman"/>
                <w:i/>
                <w:vertAlign w:val="superscript"/>
              </w:rPr>
              <w:t>R172G</w:t>
            </w:r>
          </w:p>
        </w:tc>
        <w:tc>
          <w:tcPr>
            <w:tcW w:w="1891" w:type="dxa"/>
            <w:hideMark/>
          </w:tcPr>
          <w:p w14:paraId="464D09AC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c.514A&gt;G</w:t>
            </w:r>
          </w:p>
        </w:tc>
        <w:tc>
          <w:tcPr>
            <w:tcW w:w="1843" w:type="dxa"/>
            <w:hideMark/>
          </w:tcPr>
          <w:p w14:paraId="1478E135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COSM33731</w:t>
            </w:r>
          </w:p>
        </w:tc>
        <w:tc>
          <w:tcPr>
            <w:tcW w:w="1319" w:type="dxa"/>
            <w:hideMark/>
          </w:tcPr>
          <w:p w14:paraId="7C6459EF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6" w:type="dxa"/>
          </w:tcPr>
          <w:p w14:paraId="30DB220E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FAM</w:t>
            </w:r>
          </w:p>
        </w:tc>
      </w:tr>
      <w:tr w:rsidR="003669D4" w:rsidRPr="00FF467B" w14:paraId="0B11285E" w14:textId="77777777" w:rsidTr="009C7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785" w:type="dxa"/>
            <w:hideMark/>
          </w:tcPr>
          <w:p w14:paraId="2AA366E8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F467B">
              <w:rPr>
                <w:rFonts w:ascii="Times New Roman" w:hAnsi="Times New Roman" w:cs="Times New Roman"/>
                <w:i/>
                <w:iCs/>
              </w:rPr>
              <w:t>IDH2</w:t>
            </w:r>
            <w:r w:rsidRPr="00FF467B">
              <w:rPr>
                <w:rFonts w:ascii="Times New Roman" w:hAnsi="Times New Roman" w:cs="Times New Roman"/>
                <w:i/>
                <w:iCs/>
                <w:vertAlign w:val="superscript"/>
              </w:rPr>
              <w:t>WT</w:t>
            </w:r>
          </w:p>
        </w:tc>
        <w:tc>
          <w:tcPr>
            <w:tcW w:w="1891" w:type="dxa"/>
            <w:hideMark/>
          </w:tcPr>
          <w:p w14:paraId="59AFAAC5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43" w:type="dxa"/>
            <w:hideMark/>
          </w:tcPr>
          <w:p w14:paraId="43373543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19" w:type="dxa"/>
            <w:hideMark/>
          </w:tcPr>
          <w:p w14:paraId="3803222F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6" w:type="dxa"/>
          </w:tcPr>
          <w:p w14:paraId="6B432C8E" w14:textId="77777777" w:rsidR="003332D4" w:rsidRPr="00FF467B" w:rsidRDefault="003332D4" w:rsidP="009C7DE0">
            <w:pPr>
              <w:jc w:val="center"/>
              <w:rPr>
                <w:rFonts w:ascii="Times New Roman" w:hAnsi="Times New Roman" w:cs="Times New Roman"/>
              </w:rPr>
            </w:pPr>
            <w:r w:rsidRPr="00FF467B">
              <w:rPr>
                <w:rFonts w:ascii="Times New Roman" w:hAnsi="Times New Roman" w:cs="Times New Roman"/>
              </w:rPr>
              <w:t>HEX</w:t>
            </w:r>
          </w:p>
        </w:tc>
      </w:tr>
    </w:tbl>
    <w:p w14:paraId="2C465D77" w14:textId="77777777" w:rsidR="003332D4" w:rsidRPr="00FF467B" w:rsidRDefault="003332D4" w:rsidP="003332D4">
      <w:pPr>
        <w:rPr>
          <w:rFonts w:ascii="Times New Roman" w:hAnsi="Times New Roman" w:cs="Times New Roman"/>
          <w:lang w:val="en-US"/>
        </w:rPr>
      </w:pPr>
      <w:proofErr w:type="gramStart"/>
      <w:r w:rsidRPr="00FF467B">
        <w:rPr>
          <w:rFonts w:ascii="Times New Roman" w:hAnsi="Times New Roman" w:cs="Times New Roman"/>
          <w:lang w:val="en-US"/>
        </w:rPr>
        <w:t>CDS :</w:t>
      </w:r>
      <w:proofErr w:type="gramEnd"/>
      <w:r w:rsidRPr="00FF467B">
        <w:rPr>
          <w:rFonts w:ascii="Times New Roman" w:hAnsi="Times New Roman" w:cs="Times New Roman"/>
          <w:lang w:val="en-US"/>
        </w:rPr>
        <w:t xml:space="preserve"> Coding sequence. N/</w:t>
      </w:r>
      <w:proofErr w:type="gramStart"/>
      <w:r w:rsidRPr="00FF467B">
        <w:rPr>
          <w:rFonts w:ascii="Times New Roman" w:hAnsi="Times New Roman" w:cs="Times New Roman"/>
          <w:lang w:val="en-US"/>
        </w:rPr>
        <w:t>A :</w:t>
      </w:r>
      <w:proofErr w:type="gramEnd"/>
      <w:r w:rsidRPr="00FF467B">
        <w:rPr>
          <w:rFonts w:ascii="Times New Roman" w:hAnsi="Times New Roman" w:cs="Times New Roman"/>
          <w:lang w:val="en-US"/>
        </w:rPr>
        <w:t xml:space="preserve"> not applicable. WT: wild-type</w:t>
      </w:r>
    </w:p>
    <w:p w14:paraId="227C645E" w14:textId="77777777" w:rsidR="003332D4" w:rsidRPr="00FF467B" w:rsidRDefault="003332D4" w:rsidP="003332D4">
      <w:pPr>
        <w:rPr>
          <w:rFonts w:ascii="Times New Roman" w:hAnsi="Times New Roman" w:cs="Times New Roman"/>
          <w:lang w:val="en-US"/>
        </w:rPr>
      </w:pPr>
      <w:r w:rsidRPr="00FF467B">
        <w:rPr>
          <w:rFonts w:ascii="Times New Roman" w:hAnsi="Times New Roman" w:cs="Times New Roman"/>
          <w:lang w:val="en-US"/>
        </w:rPr>
        <w:br w:type="page"/>
      </w:r>
    </w:p>
    <w:p w14:paraId="4380EDAA" w14:textId="4A7FBBDA" w:rsidR="00424FAC" w:rsidRPr="00FF467B" w:rsidRDefault="00424FAC">
      <w:pPr>
        <w:rPr>
          <w:rFonts w:ascii="Arial" w:hAnsi="Arial" w:cs="Arial"/>
          <w:sz w:val="24"/>
          <w:lang w:val="en-US"/>
        </w:rPr>
      </w:pPr>
    </w:p>
    <w:p w14:paraId="50480CB2" w14:textId="0893C650" w:rsidR="00424FAC" w:rsidRPr="00FF467B" w:rsidRDefault="00424FAC" w:rsidP="0076138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F46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D87701" w:rsidRPr="00FF467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FF467B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FF467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87701" w:rsidRPr="00FF467B">
        <w:rPr>
          <w:rFonts w:ascii="Times New Roman" w:hAnsi="Times New Roman" w:cs="Times New Roman"/>
          <w:sz w:val="24"/>
          <w:szCs w:val="24"/>
          <w:lang w:val="en-US"/>
        </w:rPr>
        <w:t xml:space="preserve"> Diagnostic test values</w:t>
      </w:r>
      <w:r w:rsidR="005259B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F46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850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1172"/>
        <w:gridCol w:w="992"/>
        <w:gridCol w:w="992"/>
        <w:gridCol w:w="993"/>
        <w:gridCol w:w="992"/>
        <w:gridCol w:w="992"/>
        <w:gridCol w:w="992"/>
      </w:tblGrid>
      <w:tr w:rsidR="003669D4" w:rsidRPr="00FF467B" w14:paraId="73DE69EF" w14:textId="77777777" w:rsidTr="00D96F28">
        <w:trPr>
          <w:trHeight w:val="4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44F0" w14:textId="77777777" w:rsidR="00D87701" w:rsidRPr="00FF467B" w:rsidRDefault="00D87701" w:rsidP="00D877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7824" w14:textId="77777777" w:rsidR="00D87701" w:rsidRPr="00FF467B" w:rsidRDefault="00D87701" w:rsidP="00D877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FC575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GX</w:t>
            </w:r>
          </w:p>
        </w:tc>
        <w:tc>
          <w:tcPr>
            <w:tcW w:w="297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87052D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dPCR</w:t>
            </w:r>
            <w:proofErr w:type="spellEnd"/>
          </w:p>
        </w:tc>
      </w:tr>
      <w:tr w:rsidR="003669D4" w:rsidRPr="00FF467B" w14:paraId="5673053C" w14:textId="77777777" w:rsidTr="00D96F28">
        <w:trPr>
          <w:trHeight w:val="40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E6D1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B678" w14:textId="77777777" w:rsidR="00D87701" w:rsidRPr="00FF467B" w:rsidRDefault="00D87701" w:rsidP="00D877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EB90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E894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1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3394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17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AF59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C978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8B5CB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172</w:t>
            </w:r>
          </w:p>
        </w:tc>
      </w:tr>
      <w:tr w:rsidR="003669D4" w:rsidRPr="00FF467B" w14:paraId="49AF3B6F" w14:textId="77777777" w:rsidTr="00D96F28">
        <w:trPr>
          <w:trHeight w:val="405"/>
          <w:jc w:val="center"/>
        </w:trPr>
        <w:tc>
          <w:tcPr>
            <w:tcW w:w="13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CBC7F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FFPE </w:t>
            </w:r>
            <w:proofErr w:type="spellStart"/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amples</w:t>
            </w:r>
            <w:proofErr w:type="spellEnd"/>
          </w:p>
        </w:tc>
        <w:tc>
          <w:tcPr>
            <w:tcW w:w="117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F8049E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ensitivity</w:t>
            </w:r>
            <w:proofErr w:type="spellEnd"/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D5E8E2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53E485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72818E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E10A1D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DD917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8E5067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</w:tr>
      <w:tr w:rsidR="003669D4" w:rsidRPr="00FF467B" w14:paraId="67725DD5" w14:textId="77777777" w:rsidTr="00D96F28">
        <w:trPr>
          <w:trHeight w:val="405"/>
          <w:jc w:val="center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287FE1E" w14:textId="77777777" w:rsidR="00D87701" w:rsidRPr="00FF467B" w:rsidRDefault="00D87701" w:rsidP="00D877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2CBB37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pecificit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16D930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96E6B9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1E0A58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7FA237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7F11E5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DE1FAF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</w:tr>
      <w:tr w:rsidR="003669D4" w:rsidRPr="00FF467B" w14:paraId="49BCDD40" w14:textId="77777777" w:rsidTr="00D96F28">
        <w:trPr>
          <w:trHeight w:val="405"/>
          <w:jc w:val="center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9869C62" w14:textId="77777777" w:rsidR="00D87701" w:rsidRPr="00FF467B" w:rsidRDefault="00D87701" w:rsidP="00D877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2A1393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P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DBC2D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68F905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25F328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EE242A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EE48E7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6FCA9E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</w:tr>
      <w:tr w:rsidR="003669D4" w:rsidRPr="00FF467B" w14:paraId="3C52A675" w14:textId="77777777" w:rsidTr="00D96F28">
        <w:trPr>
          <w:trHeight w:val="405"/>
          <w:jc w:val="center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D80AF86" w14:textId="77777777" w:rsidR="00D87701" w:rsidRPr="00FF467B" w:rsidRDefault="00D87701" w:rsidP="00D877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DA8842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P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AA516C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028968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5E2736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130096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0A3649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D16669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</w:tr>
      <w:tr w:rsidR="003669D4" w:rsidRPr="00FF467B" w14:paraId="77FF6268" w14:textId="77777777" w:rsidTr="00D96F28">
        <w:trPr>
          <w:trHeight w:val="405"/>
          <w:jc w:val="center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9C8A7F3" w14:textId="77777777" w:rsidR="00D87701" w:rsidRPr="00FF467B" w:rsidRDefault="00D87701" w:rsidP="00D877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E00020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+L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71A636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2569D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C17537" w14:textId="2D0D3AC3" w:rsidR="00D87701" w:rsidRPr="00FF467B" w:rsidRDefault="00CD1C28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BA90F4" w14:textId="713434E1" w:rsidR="00D87701" w:rsidRPr="00FF467B" w:rsidRDefault="00CD1C28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57AF8A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F6253D" w14:textId="3B015754" w:rsidR="00D87701" w:rsidRPr="00FF467B" w:rsidRDefault="00CD1C28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</w:tr>
      <w:tr w:rsidR="003669D4" w:rsidRPr="00FF467B" w14:paraId="70E71B8B" w14:textId="77777777" w:rsidTr="00D96F28">
        <w:trPr>
          <w:trHeight w:val="405"/>
          <w:jc w:val="center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B6F3A67" w14:textId="77777777" w:rsidR="00D87701" w:rsidRPr="00FF467B" w:rsidRDefault="00D87701" w:rsidP="00D877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203665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L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D38448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866B7D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D67020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987408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A85336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8D2591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</w:t>
            </w:r>
          </w:p>
        </w:tc>
      </w:tr>
      <w:tr w:rsidR="003669D4" w:rsidRPr="00FF467B" w14:paraId="2759608F" w14:textId="77777777" w:rsidTr="00D96F28">
        <w:trPr>
          <w:trHeight w:val="405"/>
          <w:jc w:val="center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D1884AD" w14:textId="77777777" w:rsidR="00D87701" w:rsidRPr="00FF467B" w:rsidRDefault="00D87701" w:rsidP="00D877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A6D150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ccurac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B8DCA0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F4DBEA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A56829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99EA07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B3CF35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20F4BA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</w:tr>
      <w:tr w:rsidR="003669D4" w:rsidRPr="00FF467B" w14:paraId="37D03EF4" w14:textId="77777777" w:rsidTr="00D96F28">
        <w:trPr>
          <w:trHeight w:val="465"/>
          <w:jc w:val="center"/>
        </w:trPr>
        <w:tc>
          <w:tcPr>
            <w:tcW w:w="13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DA1163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Blood/ </w:t>
            </w:r>
            <w:proofErr w:type="spellStart"/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bone</w:t>
            </w:r>
            <w:proofErr w:type="spellEnd"/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arrow</w:t>
            </w:r>
            <w:proofErr w:type="spellEnd"/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amples</w:t>
            </w:r>
            <w:proofErr w:type="spellEnd"/>
          </w:p>
        </w:tc>
        <w:tc>
          <w:tcPr>
            <w:tcW w:w="117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D9C8BA" w14:textId="41B6B92B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ensitivity</w:t>
            </w:r>
            <w:proofErr w:type="spellEnd"/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63F2A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225EC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8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D58548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66FDFE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2A9CDC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D0AED7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</w:tr>
      <w:tr w:rsidR="003669D4" w:rsidRPr="00FF467B" w14:paraId="39674CCB" w14:textId="77777777" w:rsidTr="00D96F28">
        <w:trPr>
          <w:trHeight w:val="435"/>
          <w:jc w:val="center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B0BF01B" w14:textId="77777777" w:rsidR="00D87701" w:rsidRPr="00FF467B" w:rsidRDefault="00D87701" w:rsidP="00D877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071101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pecificit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241AFF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2C74FE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90EB45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9E9C58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E0B37C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527BE2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</w:tr>
      <w:tr w:rsidR="003669D4" w:rsidRPr="00FF467B" w14:paraId="5134917C" w14:textId="77777777" w:rsidTr="00D96F28">
        <w:trPr>
          <w:trHeight w:val="420"/>
          <w:jc w:val="center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AF9CA5B" w14:textId="77777777" w:rsidR="00D87701" w:rsidRPr="00FF467B" w:rsidRDefault="00D87701" w:rsidP="00D877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D4F141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P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382F8A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84B4BE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16E7A4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C159EA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A34FF5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3F3DD9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</w:tr>
      <w:tr w:rsidR="003669D4" w:rsidRPr="00FF467B" w14:paraId="70EA2188" w14:textId="77777777" w:rsidTr="00D96F28">
        <w:trPr>
          <w:trHeight w:val="390"/>
          <w:jc w:val="center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8BE325D" w14:textId="77777777" w:rsidR="00D87701" w:rsidRPr="00FF467B" w:rsidRDefault="00D87701" w:rsidP="00D877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9EFE56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P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90204D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41BDD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1DCAB9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F6E216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C5FBF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0228F5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</w:tr>
      <w:tr w:rsidR="003669D4" w:rsidRPr="00FF467B" w14:paraId="702CB736" w14:textId="77777777" w:rsidTr="00D96F28">
        <w:trPr>
          <w:trHeight w:val="390"/>
          <w:jc w:val="center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1155923" w14:textId="77777777" w:rsidR="00D87701" w:rsidRPr="00FF467B" w:rsidRDefault="00D87701" w:rsidP="00D877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0981F0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+L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CA8F16" w14:textId="3FE947DB" w:rsidR="00D87701" w:rsidRPr="00FF467B" w:rsidRDefault="00CD1C28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FE9A1" w14:textId="1FDBA28D" w:rsidR="00D87701" w:rsidRPr="00FF467B" w:rsidRDefault="00CD1C28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128686" w14:textId="1EDEC83B" w:rsidR="00D87701" w:rsidRPr="00FF467B" w:rsidRDefault="00CD1C28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BFB5FF" w14:textId="2ED6A6C1" w:rsidR="00D87701" w:rsidRPr="00FF467B" w:rsidRDefault="00CD1C28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B5C004" w14:textId="158ECA28" w:rsidR="00D87701" w:rsidRPr="00FF467B" w:rsidRDefault="00CD1C28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944520" w14:textId="2D906071" w:rsidR="00D87701" w:rsidRPr="00FF467B" w:rsidRDefault="00CD1C28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</w:tr>
      <w:tr w:rsidR="003669D4" w:rsidRPr="00FF467B" w14:paraId="1151D1B1" w14:textId="77777777" w:rsidTr="00D96F28">
        <w:trPr>
          <w:trHeight w:val="435"/>
          <w:jc w:val="center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E7D839B" w14:textId="77777777" w:rsidR="00D87701" w:rsidRPr="00FF467B" w:rsidRDefault="00D87701" w:rsidP="00D877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2ECE37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L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A9E608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A706A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E74C22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605B9D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A776C5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842A26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</w:t>
            </w:r>
          </w:p>
        </w:tc>
      </w:tr>
      <w:tr w:rsidR="003669D4" w:rsidRPr="00FF467B" w14:paraId="08E2062B" w14:textId="77777777" w:rsidTr="00D96F28">
        <w:trPr>
          <w:trHeight w:val="435"/>
          <w:jc w:val="center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E63DA2" w14:textId="77777777" w:rsidR="00D87701" w:rsidRPr="00FF467B" w:rsidRDefault="00D87701" w:rsidP="00D877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D72A85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ccurac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8712C7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E80355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D49FB5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FCCB4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5CE917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66C6B6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</w:tr>
      <w:tr w:rsidR="003669D4" w:rsidRPr="00FF467B" w14:paraId="49C48BDD" w14:textId="77777777" w:rsidTr="00D96F28">
        <w:trPr>
          <w:trHeight w:val="420"/>
          <w:jc w:val="center"/>
        </w:trPr>
        <w:tc>
          <w:tcPr>
            <w:tcW w:w="1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134F20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FPE + blood/bone marrow samples</w:t>
            </w:r>
          </w:p>
        </w:tc>
        <w:tc>
          <w:tcPr>
            <w:tcW w:w="117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CF5E9C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ensitivity</w:t>
            </w:r>
            <w:proofErr w:type="spellEnd"/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6D544C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47C857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84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DD9E8D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18651C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EBAD81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6BE888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</w:tr>
      <w:tr w:rsidR="003669D4" w:rsidRPr="00FF467B" w14:paraId="16B1AD43" w14:textId="77777777" w:rsidTr="00D96F28">
        <w:trPr>
          <w:trHeight w:val="390"/>
          <w:jc w:val="center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4366AB0" w14:textId="77777777" w:rsidR="00D87701" w:rsidRPr="00FF467B" w:rsidRDefault="00D87701" w:rsidP="00D877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A7ADC5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pecificit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20B26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28D91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6DC892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B45B29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1A10BA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00B1CB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</w:tr>
      <w:tr w:rsidR="003669D4" w:rsidRPr="00FF467B" w14:paraId="3C638FBD" w14:textId="77777777" w:rsidTr="00D96F28">
        <w:trPr>
          <w:trHeight w:val="480"/>
          <w:jc w:val="center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950A820" w14:textId="77777777" w:rsidR="00D87701" w:rsidRPr="00FF467B" w:rsidRDefault="00D87701" w:rsidP="00D877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4EA3B9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P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EBD0B6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B2D485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8FDCA4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104FD5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34019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4ECEE1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</w:tr>
      <w:tr w:rsidR="003669D4" w:rsidRPr="00FF467B" w14:paraId="76611CC2" w14:textId="77777777" w:rsidTr="00D96F28">
        <w:trPr>
          <w:trHeight w:val="465"/>
          <w:jc w:val="center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8E2531" w14:textId="77777777" w:rsidR="00D87701" w:rsidRPr="00FF467B" w:rsidRDefault="00D87701" w:rsidP="00D877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35B958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P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43810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B7A882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C8763D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8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6CFB79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8075C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3F02F3" w14:textId="77777777" w:rsidR="00D87701" w:rsidRPr="00FF467B" w:rsidRDefault="00D87701" w:rsidP="00D87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</w:tr>
      <w:tr w:rsidR="003669D4" w:rsidRPr="00FF467B" w14:paraId="575F94B0" w14:textId="77777777" w:rsidTr="00D96F28">
        <w:trPr>
          <w:trHeight w:val="420"/>
          <w:jc w:val="center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69941AE" w14:textId="77777777" w:rsidR="00CD1C28" w:rsidRPr="00FF467B" w:rsidRDefault="00CD1C28" w:rsidP="00CD1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7965C9" w14:textId="77777777" w:rsidR="00CD1C28" w:rsidRPr="00FF467B" w:rsidRDefault="00CD1C28" w:rsidP="00C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+L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42A4FE" w14:textId="0DAACA90" w:rsidR="00CD1C28" w:rsidRPr="00FF467B" w:rsidRDefault="00CD1C28" w:rsidP="00C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C056FF" w14:textId="15243EE7" w:rsidR="00CD1C28" w:rsidRPr="00FF467B" w:rsidRDefault="00CD1C28" w:rsidP="00C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D673B7" w14:textId="20927816" w:rsidR="00CD1C28" w:rsidRPr="00FF467B" w:rsidRDefault="00CD1C28" w:rsidP="00C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220FB8" w14:textId="1120BD13" w:rsidR="00CD1C28" w:rsidRPr="00FF467B" w:rsidRDefault="00CD1C28" w:rsidP="00C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1D053" w14:textId="606794AB" w:rsidR="00CD1C28" w:rsidRPr="00FF467B" w:rsidRDefault="00CD1C28" w:rsidP="00C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61C8C3" w14:textId="439099DA" w:rsidR="00CD1C28" w:rsidRPr="00FF467B" w:rsidRDefault="00CD1C28" w:rsidP="00C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</w:tr>
      <w:tr w:rsidR="003669D4" w:rsidRPr="00FF467B" w14:paraId="705FD69A" w14:textId="77777777" w:rsidTr="00D96F28">
        <w:trPr>
          <w:trHeight w:val="420"/>
          <w:jc w:val="center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8D81874" w14:textId="77777777" w:rsidR="00CD1C28" w:rsidRPr="00FF467B" w:rsidRDefault="00CD1C28" w:rsidP="00CD1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2EDEEC" w14:textId="77777777" w:rsidR="00CD1C28" w:rsidRPr="00FF467B" w:rsidRDefault="00CD1C28" w:rsidP="00C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L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2AFA32" w14:textId="77777777" w:rsidR="00CD1C28" w:rsidRPr="00FF467B" w:rsidRDefault="00CD1C28" w:rsidP="00C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D30AC" w14:textId="77777777" w:rsidR="00CD1C28" w:rsidRPr="00FF467B" w:rsidRDefault="00CD1C28" w:rsidP="00C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D10E87" w14:textId="77777777" w:rsidR="00CD1C28" w:rsidRPr="00FF467B" w:rsidRDefault="00CD1C28" w:rsidP="00C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714ED" w14:textId="77777777" w:rsidR="00CD1C28" w:rsidRPr="00FF467B" w:rsidRDefault="00CD1C28" w:rsidP="00C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5AB7AB" w14:textId="77777777" w:rsidR="00CD1C28" w:rsidRPr="00FF467B" w:rsidRDefault="00CD1C28" w:rsidP="00C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44E05A" w14:textId="77777777" w:rsidR="00CD1C28" w:rsidRPr="00FF467B" w:rsidRDefault="00CD1C28" w:rsidP="00C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</w:t>
            </w:r>
          </w:p>
        </w:tc>
      </w:tr>
      <w:tr w:rsidR="003669D4" w:rsidRPr="00FF467B" w14:paraId="3B4488B5" w14:textId="77777777" w:rsidTr="00D96F28">
        <w:trPr>
          <w:trHeight w:val="465"/>
          <w:jc w:val="center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7B8C017" w14:textId="77777777" w:rsidR="00CD1C28" w:rsidRPr="00FF467B" w:rsidRDefault="00CD1C28" w:rsidP="00CD1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AE0CCA" w14:textId="77777777" w:rsidR="00CD1C28" w:rsidRPr="00FF467B" w:rsidRDefault="00CD1C28" w:rsidP="00C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ccurac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2DAACD" w14:textId="77777777" w:rsidR="00CD1C28" w:rsidRPr="00FF467B" w:rsidRDefault="00CD1C28" w:rsidP="00C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E5968" w14:textId="77777777" w:rsidR="00CD1C28" w:rsidRPr="00FF467B" w:rsidRDefault="00CD1C28" w:rsidP="00C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B8C9F1" w14:textId="77777777" w:rsidR="00CD1C28" w:rsidRPr="00FF467B" w:rsidRDefault="00CD1C28" w:rsidP="00C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8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27F041" w14:textId="77777777" w:rsidR="00CD1C28" w:rsidRPr="00FF467B" w:rsidRDefault="00CD1C28" w:rsidP="00C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38AEF3" w14:textId="77777777" w:rsidR="00CD1C28" w:rsidRPr="00FF467B" w:rsidRDefault="00CD1C28" w:rsidP="00C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9C891B" w14:textId="77777777" w:rsidR="00CD1C28" w:rsidRPr="00FF467B" w:rsidRDefault="00CD1C28" w:rsidP="00C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F467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</w:tr>
    </w:tbl>
    <w:p w14:paraId="2CBA1548" w14:textId="282BA3A3" w:rsidR="00761385" w:rsidRPr="00FF467B" w:rsidRDefault="539942A3" w:rsidP="539942A3">
      <w:pPr>
        <w:spacing w:line="276" w:lineRule="auto"/>
        <w:rPr>
          <w:rFonts w:ascii="Times New Roman" w:hAnsi="Times New Roman" w:cs="Times New Roman"/>
          <w:lang w:val="en-US"/>
        </w:rPr>
      </w:pPr>
      <w:r w:rsidRPr="00FF467B">
        <w:rPr>
          <w:rFonts w:ascii="Times New Roman" w:hAnsi="Times New Roman" w:cs="Times New Roman"/>
          <w:lang w:val="en-US"/>
        </w:rPr>
        <w:t>+LR: positive likelihood ratio. –LR: negative likelihood ratio. PPV: Positive predictive value. NPV: Negative predictive value. NA: Not Applicable</w:t>
      </w:r>
      <w:r w:rsidR="005259BA">
        <w:rPr>
          <w:rFonts w:ascii="Times New Roman" w:hAnsi="Times New Roman" w:cs="Times New Roman"/>
          <w:lang w:val="en-US"/>
        </w:rPr>
        <w:t>.</w:t>
      </w:r>
    </w:p>
    <w:sectPr w:rsidR="00761385" w:rsidRPr="00FF467B">
      <w:headerReference w:type="default" r:id="rId7"/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82BD71" w14:textId="77777777" w:rsidR="00EC5150" w:rsidRDefault="00EC5150">
      <w:pPr>
        <w:spacing w:after="0" w:line="240" w:lineRule="auto"/>
      </w:pPr>
      <w:r>
        <w:separator/>
      </w:r>
    </w:p>
  </w:endnote>
  <w:endnote w:type="continuationSeparator" w:id="0">
    <w:p w14:paraId="6877E030" w14:textId="77777777" w:rsidR="00EC5150" w:rsidRDefault="00EC51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rodepage"/>
      </w:rPr>
      <w:id w:val="993531125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62430289" w14:textId="0ACEDE2C" w:rsidR="005259BA" w:rsidRDefault="005259BA" w:rsidP="00A74D64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37D43005" w14:textId="77777777" w:rsidR="005259BA" w:rsidRDefault="005259B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rodepage"/>
      </w:rPr>
      <w:id w:val="209797409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274EB1EB" w14:textId="65E7C8AD" w:rsidR="005259BA" w:rsidRDefault="005259BA" w:rsidP="00A74D64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944C74">
          <w:rPr>
            <w:rStyle w:val="Numrodepage"/>
            <w:noProof/>
          </w:rPr>
          <w:t>3</w:t>
        </w:r>
        <w:r>
          <w:rPr>
            <w:rStyle w:val="Numrodepage"/>
          </w:rPr>
          <w:fldChar w:fldCharType="end"/>
        </w:r>
      </w:p>
    </w:sdtContent>
  </w:sdt>
  <w:tbl>
    <w:tblPr>
      <w:tblW w:w="0" w:type="auto"/>
      <w:tblLayout w:type="fixed"/>
      <w:tblLook w:val="04A0" w:firstRow="1" w:lastRow="0" w:firstColumn="1" w:lastColumn="0" w:noHBand="0" w:noVBand="1"/>
    </w:tblPr>
    <w:tblGrid>
      <w:gridCol w:w="3024"/>
      <w:gridCol w:w="3024"/>
      <w:gridCol w:w="3024"/>
    </w:tblGrid>
    <w:tr w:rsidR="00E9244F" w14:paraId="6BC1BDF3" w14:textId="77777777" w:rsidTr="69CC21FF">
      <w:tc>
        <w:tcPr>
          <w:tcW w:w="3024" w:type="dxa"/>
        </w:tcPr>
        <w:p w14:paraId="1990464F" w14:textId="370BB98B" w:rsidR="00E9244F" w:rsidRDefault="00E9244F" w:rsidP="69CC21FF">
          <w:pPr>
            <w:pStyle w:val="En-tte"/>
            <w:ind w:left="-115"/>
          </w:pPr>
        </w:p>
      </w:tc>
      <w:tc>
        <w:tcPr>
          <w:tcW w:w="3024" w:type="dxa"/>
        </w:tcPr>
        <w:p w14:paraId="2772FEA0" w14:textId="4EA0FE6D" w:rsidR="00E9244F" w:rsidRDefault="00E9244F" w:rsidP="69CC21FF">
          <w:pPr>
            <w:pStyle w:val="En-tte"/>
            <w:jc w:val="center"/>
          </w:pPr>
        </w:p>
      </w:tc>
      <w:tc>
        <w:tcPr>
          <w:tcW w:w="3024" w:type="dxa"/>
        </w:tcPr>
        <w:p w14:paraId="3A14F343" w14:textId="10B6E1FF" w:rsidR="00E9244F" w:rsidRDefault="00E9244F" w:rsidP="69CC21FF">
          <w:pPr>
            <w:pStyle w:val="En-tte"/>
            <w:ind w:right="-115"/>
            <w:jc w:val="right"/>
          </w:pPr>
        </w:p>
      </w:tc>
    </w:tr>
  </w:tbl>
  <w:p w14:paraId="0871F721" w14:textId="17EA312F" w:rsidR="00E9244F" w:rsidRDefault="00E9244F" w:rsidP="69CC21F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26944B" w14:textId="77777777" w:rsidR="00EC5150" w:rsidRDefault="00EC5150">
      <w:pPr>
        <w:spacing w:after="0" w:line="240" w:lineRule="auto"/>
      </w:pPr>
      <w:r>
        <w:separator/>
      </w:r>
    </w:p>
  </w:footnote>
  <w:footnote w:type="continuationSeparator" w:id="0">
    <w:p w14:paraId="14288D76" w14:textId="77777777" w:rsidR="00EC5150" w:rsidRDefault="00EC51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024"/>
      <w:gridCol w:w="3024"/>
      <w:gridCol w:w="3024"/>
    </w:tblGrid>
    <w:tr w:rsidR="00E9244F" w14:paraId="1C6E7585" w14:textId="77777777" w:rsidTr="69CC21FF">
      <w:tc>
        <w:tcPr>
          <w:tcW w:w="3024" w:type="dxa"/>
        </w:tcPr>
        <w:p w14:paraId="42C1FDEC" w14:textId="3D93C3C6" w:rsidR="00E9244F" w:rsidRDefault="00E9244F" w:rsidP="69CC21FF">
          <w:pPr>
            <w:pStyle w:val="En-tte"/>
            <w:ind w:left="-115"/>
          </w:pPr>
        </w:p>
      </w:tc>
      <w:tc>
        <w:tcPr>
          <w:tcW w:w="3024" w:type="dxa"/>
        </w:tcPr>
        <w:p w14:paraId="4D6C1C50" w14:textId="3C389753" w:rsidR="00E9244F" w:rsidRDefault="00E9244F" w:rsidP="69CC21FF">
          <w:pPr>
            <w:pStyle w:val="En-tte"/>
            <w:jc w:val="center"/>
          </w:pPr>
        </w:p>
      </w:tc>
      <w:tc>
        <w:tcPr>
          <w:tcW w:w="3024" w:type="dxa"/>
        </w:tcPr>
        <w:p w14:paraId="71C6A25A" w14:textId="00470123" w:rsidR="00E9244F" w:rsidRDefault="00E9244F" w:rsidP="69CC21FF">
          <w:pPr>
            <w:pStyle w:val="En-tte"/>
            <w:ind w:right="-115"/>
            <w:jc w:val="right"/>
          </w:pPr>
        </w:p>
      </w:tc>
    </w:tr>
  </w:tbl>
  <w:p w14:paraId="52CD94ED" w14:textId="475EA719" w:rsidR="00E9244F" w:rsidRDefault="00E9244F" w:rsidP="69CC21F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8E1B79"/>
    <w:multiLevelType w:val="hybridMultilevel"/>
    <w:tmpl w:val="682CDB5A"/>
    <w:lvl w:ilvl="0" w:tplc="693C796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E9173D"/>
    <w:multiLevelType w:val="hybridMultilevel"/>
    <w:tmpl w:val="34F04D38"/>
    <w:lvl w:ilvl="0" w:tplc="035AEBC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385"/>
    <w:rsid w:val="0000192F"/>
    <w:rsid w:val="0008121B"/>
    <w:rsid w:val="001267AB"/>
    <w:rsid w:val="001610E2"/>
    <w:rsid w:val="00171953"/>
    <w:rsid w:val="001874FA"/>
    <w:rsid w:val="001B515F"/>
    <w:rsid w:val="00201FAD"/>
    <w:rsid w:val="00233EC8"/>
    <w:rsid w:val="00234440"/>
    <w:rsid w:val="002417B6"/>
    <w:rsid w:val="00296023"/>
    <w:rsid w:val="002B1B0F"/>
    <w:rsid w:val="002C720A"/>
    <w:rsid w:val="002D268A"/>
    <w:rsid w:val="002D49DE"/>
    <w:rsid w:val="003053C9"/>
    <w:rsid w:val="003332D4"/>
    <w:rsid w:val="0035395A"/>
    <w:rsid w:val="003669D4"/>
    <w:rsid w:val="00385409"/>
    <w:rsid w:val="00396FF4"/>
    <w:rsid w:val="003D25CA"/>
    <w:rsid w:val="003D7508"/>
    <w:rsid w:val="003F24BD"/>
    <w:rsid w:val="00424FAC"/>
    <w:rsid w:val="00426A0A"/>
    <w:rsid w:val="00483D06"/>
    <w:rsid w:val="00495D0B"/>
    <w:rsid w:val="004B0252"/>
    <w:rsid w:val="004B633C"/>
    <w:rsid w:val="00503D43"/>
    <w:rsid w:val="005259BA"/>
    <w:rsid w:val="00561ACD"/>
    <w:rsid w:val="00572777"/>
    <w:rsid w:val="005D791C"/>
    <w:rsid w:val="005E58B9"/>
    <w:rsid w:val="00613C5E"/>
    <w:rsid w:val="00666436"/>
    <w:rsid w:val="00670074"/>
    <w:rsid w:val="00673036"/>
    <w:rsid w:val="00686FD3"/>
    <w:rsid w:val="006C10B8"/>
    <w:rsid w:val="00761385"/>
    <w:rsid w:val="0076391E"/>
    <w:rsid w:val="007F68BE"/>
    <w:rsid w:val="00820264"/>
    <w:rsid w:val="00883F0E"/>
    <w:rsid w:val="00895D39"/>
    <w:rsid w:val="008A1F0E"/>
    <w:rsid w:val="008B442A"/>
    <w:rsid w:val="008F3CDD"/>
    <w:rsid w:val="00944C74"/>
    <w:rsid w:val="0095371D"/>
    <w:rsid w:val="009912F5"/>
    <w:rsid w:val="009A6FAF"/>
    <w:rsid w:val="009B5FC5"/>
    <w:rsid w:val="009C7DE0"/>
    <w:rsid w:val="009F24A7"/>
    <w:rsid w:val="00A02BE8"/>
    <w:rsid w:val="00A16083"/>
    <w:rsid w:val="00A53996"/>
    <w:rsid w:val="00A764E5"/>
    <w:rsid w:val="00B11FF5"/>
    <w:rsid w:val="00B42175"/>
    <w:rsid w:val="00C128BD"/>
    <w:rsid w:val="00C43FF9"/>
    <w:rsid w:val="00C532F1"/>
    <w:rsid w:val="00C70AE7"/>
    <w:rsid w:val="00CD1C28"/>
    <w:rsid w:val="00CF15D6"/>
    <w:rsid w:val="00CF5514"/>
    <w:rsid w:val="00D149AE"/>
    <w:rsid w:val="00D74A68"/>
    <w:rsid w:val="00D87701"/>
    <w:rsid w:val="00D96F28"/>
    <w:rsid w:val="00DF65C9"/>
    <w:rsid w:val="00E446E3"/>
    <w:rsid w:val="00E51FAD"/>
    <w:rsid w:val="00E9244F"/>
    <w:rsid w:val="00EC3C18"/>
    <w:rsid w:val="00EC5150"/>
    <w:rsid w:val="00EC70D9"/>
    <w:rsid w:val="00EF28D5"/>
    <w:rsid w:val="00F34905"/>
    <w:rsid w:val="00F65897"/>
    <w:rsid w:val="00F97B1A"/>
    <w:rsid w:val="00FF467B"/>
    <w:rsid w:val="539942A3"/>
    <w:rsid w:val="69CC2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5E5DB6"/>
  <w15:chartTrackingRefBased/>
  <w15:docId w15:val="{AFEB8C0F-A127-4CF9-A339-FDAB928B6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En-tteCar">
    <w:name w:val="En-tête Car"/>
    <w:basedOn w:val="Policepardfaut"/>
    <w:link w:val="En-tte"/>
    <w:uiPriority w:val="99"/>
  </w:style>
  <w:style w:type="paragraph" w:styleId="En-tte">
    <w:name w:val="header"/>
    <w:basedOn w:val="Normal"/>
    <w:link w:val="En-tteC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3332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3332D4"/>
    <w:pPr>
      <w:spacing w:after="0" w:line="240" w:lineRule="auto"/>
      <w:ind w:left="720"/>
      <w:contextualSpacing/>
    </w:pPr>
    <w:rPr>
      <w:sz w:val="24"/>
      <w:szCs w:val="24"/>
    </w:rPr>
  </w:style>
  <w:style w:type="table" w:styleId="Tableausimple2">
    <w:name w:val="Plain Table 2"/>
    <w:basedOn w:val="TableauNormal"/>
    <w:uiPriority w:val="42"/>
    <w:rsid w:val="003332D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D149A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149A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149A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149A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149A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149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49AE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00192F"/>
    <w:pPr>
      <w:spacing w:after="0" w:line="240" w:lineRule="auto"/>
    </w:pPr>
  </w:style>
  <w:style w:type="character" w:styleId="Numrodepage">
    <w:name w:val="page number"/>
    <w:basedOn w:val="Policepardfaut"/>
    <w:uiPriority w:val="99"/>
    <w:semiHidden/>
    <w:unhideWhenUsed/>
    <w:rsid w:val="005259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978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3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8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1</TotalTime>
  <Pages>7</Pages>
  <Words>1370</Words>
  <Characters>7535</Characters>
  <Application>Microsoft Office Word</Application>
  <DocSecurity>0</DocSecurity>
  <Lines>62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8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OMA Ivan</dc:creator>
  <cp:keywords/>
  <dc:description/>
  <cp:lastModifiedBy>SLOMA Ivan</cp:lastModifiedBy>
  <cp:revision>10</cp:revision>
  <dcterms:created xsi:type="dcterms:W3CDTF">2022-08-25T15:20:00Z</dcterms:created>
  <dcterms:modified xsi:type="dcterms:W3CDTF">2022-08-26T10:21:00Z</dcterms:modified>
</cp:coreProperties>
</file>